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57C6E2" w14:textId="12E3F0FA" w:rsidR="00907527" w:rsidRPr="008C2F84" w:rsidRDefault="00907527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8C2F8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Additional file 1: Supplementary material</w:t>
      </w:r>
    </w:p>
    <w:p w14:paraId="4DA06589" w14:textId="4E4E0DD2" w:rsidR="00B24E21" w:rsidRPr="008C2F84" w:rsidRDefault="00B24E21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14:paraId="2BBFCC81" w14:textId="09E9E16F" w:rsidR="00B240EB" w:rsidRPr="008C2F84" w:rsidRDefault="00312CC6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8C2F8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Laxatives Use and Mortality in </w:t>
      </w:r>
      <w:r w:rsidR="00EE54EF" w:rsidRPr="008C2F8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Patients on </w:t>
      </w:r>
      <w:r w:rsidRPr="008C2F8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H</w:t>
      </w:r>
      <w:r w:rsidR="00EE54EF" w:rsidRPr="008C2F8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a</w:t>
      </w:r>
      <w:r w:rsidRPr="008C2F8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emodialysis: A Prospective Cohort Study</w:t>
      </w:r>
    </w:p>
    <w:p w14:paraId="19B0819B" w14:textId="77777777" w:rsidR="00312CC6" w:rsidRPr="008C2F84" w:rsidRDefault="00312CC6">
      <w:pPr>
        <w:widowControl/>
        <w:jc w:val="left"/>
        <w:rPr>
          <w:rFonts w:ascii="Times New Roman" w:hAnsi="Times New Roman" w:cs="Times New Roman"/>
          <w:sz w:val="22"/>
          <w:lang w:val="en-GB"/>
        </w:rPr>
      </w:pPr>
    </w:p>
    <w:p w14:paraId="6192B6B0" w14:textId="77777777" w:rsidR="005C5031" w:rsidRPr="008C2F84" w:rsidRDefault="005C5031">
      <w:pPr>
        <w:widowControl/>
        <w:jc w:val="left"/>
        <w:rPr>
          <w:rFonts w:ascii="Times New Roman" w:hAnsi="Times New Roman" w:cs="Times New Roman"/>
          <w:sz w:val="22"/>
          <w:lang w:val="en-GB"/>
        </w:rPr>
      </w:pPr>
      <w:r w:rsidRPr="008C2F84">
        <w:rPr>
          <w:rFonts w:ascii="Times New Roman" w:hAnsi="Times New Roman" w:cs="Times New Roman"/>
          <w:sz w:val="22"/>
          <w:lang w:val="en-GB"/>
        </w:rPr>
        <w:t>Yu Honda</w:t>
      </w:r>
      <w:r w:rsidRPr="008C2F84">
        <w:rPr>
          <w:rFonts w:ascii="Times New Roman" w:hAnsi="Times New Roman" w:cs="Times New Roman"/>
          <w:sz w:val="22"/>
          <w:vertAlign w:val="superscript"/>
          <w:lang w:val="en-GB"/>
        </w:rPr>
        <w:t>1</w:t>
      </w:r>
      <w:r w:rsidRPr="008C2F84">
        <w:rPr>
          <w:rFonts w:ascii="Times New Roman" w:hAnsi="Times New Roman" w:cs="Times New Roman"/>
          <w:sz w:val="22"/>
          <w:lang w:val="en-GB"/>
        </w:rPr>
        <w:t>, Seiji Itano</w:t>
      </w:r>
      <w:r w:rsidRPr="008C2F84">
        <w:rPr>
          <w:rFonts w:ascii="Times New Roman" w:hAnsi="Times New Roman" w:cs="Times New Roman"/>
          <w:sz w:val="22"/>
          <w:vertAlign w:val="superscript"/>
          <w:lang w:val="en-GB"/>
        </w:rPr>
        <w:t>2</w:t>
      </w:r>
      <w:r w:rsidRPr="008C2F84">
        <w:rPr>
          <w:rFonts w:ascii="Times New Roman" w:hAnsi="Times New Roman" w:cs="Times New Roman"/>
          <w:sz w:val="22"/>
          <w:lang w:val="en-GB"/>
        </w:rPr>
        <w:t xml:space="preserve">, </w:t>
      </w:r>
      <w:proofErr w:type="spellStart"/>
      <w:r w:rsidRPr="008C2F84">
        <w:rPr>
          <w:rFonts w:ascii="Times New Roman" w:hAnsi="Times New Roman" w:cs="Times New Roman"/>
          <w:sz w:val="22"/>
          <w:lang w:val="en-GB"/>
        </w:rPr>
        <w:t>Aiko</w:t>
      </w:r>
      <w:proofErr w:type="spellEnd"/>
      <w:r w:rsidRPr="008C2F84">
        <w:rPr>
          <w:rFonts w:ascii="Times New Roman" w:hAnsi="Times New Roman" w:cs="Times New Roman"/>
          <w:sz w:val="22"/>
          <w:lang w:val="en-GB"/>
        </w:rPr>
        <w:t xml:space="preserve"> Kugimiya</w:t>
      </w:r>
      <w:r w:rsidRPr="008C2F84">
        <w:rPr>
          <w:rFonts w:ascii="Times New Roman" w:hAnsi="Times New Roman" w:cs="Times New Roman"/>
          <w:sz w:val="22"/>
          <w:vertAlign w:val="superscript"/>
          <w:lang w:val="en-GB"/>
        </w:rPr>
        <w:t>3</w:t>
      </w:r>
      <w:r w:rsidRPr="008C2F84">
        <w:rPr>
          <w:rFonts w:ascii="Times New Roman" w:hAnsi="Times New Roman" w:cs="Times New Roman"/>
          <w:sz w:val="22"/>
          <w:lang w:val="en-GB"/>
        </w:rPr>
        <w:t xml:space="preserve">, </w:t>
      </w:r>
      <w:proofErr w:type="spellStart"/>
      <w:r w:rsidRPr="008C2F84">
        <w:rPr>
          <w:rFonts w:ascii="Times New Roman" w:hAnsi="Times New Roman" w:cs="Times New Roman"/>
          <w:sz w:val="22"/>
          <w:lang w:val="en-GB"/>
        </w:rPr>
        <w:t>Eiji</w:t>
      </w:r>
      <w:proofErr w:type="spellEnd"/>
      <w:r w:rsidRPr="008C2F84">
        <w:rPr>
          <w:rFonts w:ascii="Times New Roman" w:hAnsi="Times New Roman" w:cs="Times New Roman"/>
          <w:sz w:val="22"/>
          <w:lang w:val="en-GB"/>
        </w:rPr>
        <w:t xml:space="preserve"> Kubo</w:t>
      </w:r>
      <w:r w:rsidRPr="008C2F84">
        <w:rPr>
          <w:rFonts w:ascii="Times New Roman" w:hAnsi="Times New Roman" w:cs="Times New Roman"/>
          <w:sz w:val="22"/>
          <w:vertAlign w:val="superscript"/>
          <w:lang w:val="en-GB"/>
        </w:rPr>
        <w:t>4</w:t>
      </w:r>
      <w:r w:rsidRPr="008C2F84">
        <w:rPr>
          <w:rFonts w:ascii="Times New Roman" w:hAnsi="Times New Roman" w:cs="Times New Roman"/>
          <w:sz w:val="22"/>
          <w:lang w:val="en-GB"/>
        </w:rPr>
        <w:t>, Yosuke Yamada</w:t>
      </w:r>
      <w:r w:rsidRPr="008C2F84">
        <w:rPr>
          <w:rFonts w:ascii="Times New Roman" w:hAnsi="Times New Roman" w:cs="Times New Roman"/>
          <w:sz w:val="22"/>
          <w:vertAlign w:val="superscript"/>
          <w:lang w:val="en-GB"/>
        </w:rPr>
        <w:t>5</w:t>
      </w:r>
      <w:r w:rsidRPr="008C2F84">
        <w:rPr>
          <w:rFonts w:ascii="Times New Roman" w:hAnsi="Times New Roman" w:cs="Times New Roman"/>
          <w:sz w:val="22"/>
          <w:lang w:val="en-GB"/>
        </w:rPr>
        <w:t>, Miho Kimachi</w:t>
      </w:r>
      <w:r w:rsidRPr="008C2F84">
        <w:rPr>
          <w:rFonts w:ascii="Times New Roman" w:hAnsi="Times New Roman" w:cs="Times New Roman"/>
          <w:sz w:val="22"/>
          <w:vertAlign w:val="superscript"/>
          <w:lang w:val="en-GB"/>
        </w:rPr>
        <w:t>6</w:t>
      </w:r>
      <w:r w:rsidRPr="008C2F84">
        <w:rPr>
          <w:rFonts w:ascii="Times New Roman" w:hAnsi="Times New Roman" w:cs="Times New Roman"/>
          <w:sz w:val="22"/>
          <w:lang w:val="en-GB"/>
        </w:rPr>
        <w:t>, Yugo Shibagaki</w:t>
      </w:r>
      <w:r w:rsidRPr="008C2F84">
        <w:rPr>
          <w:rFonts w:ascii="Times New Roman" w:hAnsi="Times New Roman" w:cs="Times New Roman"/>
          <w:sz w:val="22"/>
          <w:vertAlign w:val="superscript"/>
          <w:lang w:val="en-GB"/>
        </w:rPr>
        <w:t>7</w:t>
      </w:r>
      <w:r w:rsidRPr="008C2F84">
        <w:rPr>
          <w:rFonts w:ascii="Times New Roman" w:hAnsi="Times New Roman" w:cs="Times New Roman"/>
          <w:sz w:val="22"/>
          <w:lang w:val="en-GB"/>
        </w:rPr>
        <w:t xml:space="preserve">, and </w:t>
      </w:r>
      <w:proofErr w:type="spellStart"/>
      <w:r w:rsidRPr="008C2F84">
        <w:rPr>
          <w:rFonts w:ascii="Times New Roman" w:hAnsi="Times New Roman" w:cs="Times New Roman"/>
          <w:sz w:val="22"/>
          <w:lang w:val="en-GB"/>
        </w:rPr>
        <w:t>Tatsuyoshi</w:t>
      </w:r>
      <w:proofErr w:type="spellEnd"/>
      <w:r w:rsidRPr="008C2F84">
        <w:rPr>
          <w:rFonts w:ascii="Times New Roman" w:hAnsi="Times New Roman" w:cs="Times New Roman"/>
          <w:sz w:val="22"/>
          <w:lang w:val="en-GB"/>
        </w:rPr>
        <w:t xml:space="preserve"> Ikenoue</w:t>
      </w:r>
      <w:r w:rsidRPr="008C2F84">
        <w:rPr>
          <w:rFonts w:ascii="Times New Roman" w:hAnsi="Times New Roman" w:cs="Times New Roman"/>
          <w:sz w:val="22"/>
          <w:vertAlign w:val="superscript"/>
          <w:lang w:val="en-GB"/>
        </w:rPr>
        <w:t>6</w:t>
      </w:r>
    </w:p>
    <w:p w14:paraId="01C57B17" w14:textId="77777777" w:rsidR="005C5031" w:rsidRPr="008C2F84" w:rsidRDefault="005C5031">
      <w:pPr>
        <w:widowControl/>
        <w:jc w:val="left"/>
        <w:rPr>
          <w:rFonts w:ascii="Times New Roman" w:hAnsi="Times New Roman" w:cs="Times New Roman"/>
          <w:sz w:val="22"/>
          <w:lang w:val="en-GB"/>
        </w:rPr>
      </w:pPr>
    </w:p>
    <w:p w14:paraId="48878806" w14:textId="77777777" w:rsidR="005C5031" w:rsidRPr="008C2F84" w:rsidRDefault="005C5031" w:rsidP="005C5031">
      <w:pPr>
        <w:widowControl/>
        <w:jc w:val="left"/>
        <w:rPr>
          <w:rFonts w:ascii="Times New Roman" w:hAnsi="Times New Roman" w:cs="Times New Roman"/>
          <w:sz w:val="22"/>
          <w:lang w:val="en-GB"/>
        </w:rPr>
      </w:pPr>
      <w:r w:rsidRPr="008C2F84">
        <w:rPr>
          <w:rFonts w:ascii="Times New Roman" w:hAnsi="Times New Roman" w:cs="Times New Roman"/>
          <w:sz w:val="22"/>
          <w:vertAlign w:val="superscript"/>
          <w:lang w:val="en-GB"/>
        </w:rPr>
        <w:t>1</w:t>
      </w:r>
      <w:r w:rsidRPr="008C2F84">
        <w:rPr>
          <w:rFonts w:ascii="Times New Roman" w:hAnsi="Times New Roman" w:cs="Times New Roman"/>
          <w:sz w:val="22"/>
          <w:lang w:val="en-GB"/>
        </w:rPr>
        <w:t xml:space="preserve">Division of Nephrology and Hypertension, Department of Internal Medicine, </w:t>
      </w:r>
      <w:proofErr w:type="spellStart"/>
      <w:r w:rsidRPr="008C2F84">
        <w:rPr>
          <w:rFonts w:ascii="Times New Roman" w:hAnsi="Times New Roman" w:cs="Times New Roman"/>
          <w:sz w:val="22"/>
          <w:lang w:val="en-GB"/>
        </w:rPr>
        <w:t>Jikei</w:t>
      </w:r>
      <w:proofErr w:type="spellEnd"/>
      <w:r w:rsidRPr="008C2F84">
        <w:rPr>
          <w:rFonts w:ascii="Times New Roman" w:hAnsi="Times New Roman" w:cs="Times New Roman"/>
          <w:sz w:val="22"/>
          <w:lang w:val="en-GB"/>
        </w:rPr>
        <w:t xml:space="preserve"> University School of Medicine, Tokyo, Japan</w:t>
      </w:r>
    </w:p>
    <w:p w14:paraId="127A2D31" w14:textId="77777777" w:rsidR="005C5031" w:rsidRPr="008C2F84" w:rsidRDefault="005C5031" w:rsidP="005C5031">
      <w:pPr>
        <w:widowControl/>
        <w:jc w:val="left"/>
        <w:rPr>
          <w:rFonts w:ascii="Times New Roman" w:hAnsi="Times New Roman" w:cs="Times New Roman"/>
          <w:sz w:val="22"/>
          <w:lang w:val="en-GB"/>
        </w:rPr>
      </w:pPr>
      <w:r w:rsidRPr="008C2F84">
        <w:rPr>
          <w:rFonts w:ascii="Times New Roman" w:hAnsi="Times New Roman" w:cs="Times New Roman"/>
          <w:sz w:val="22"/>
          <w:vertAlign w:val="superscript"/>
          <w:lang w:val="en-GB"/>
        </w:rPr>
        <w:t>2</w:t>
      </w:r>
      <w:r w:rsidRPr="008C2F84">
        <w:rPr>
          <w:rFonts w:ascii="Times New Roman" w:hAnsi="Times New Roman" w:cs="Times New Roman"/>
          <w:sz w:val="22"/>
          <w:lang w:val="en-GB"/>
        </w:rPr>
        <w:t>Department of Nephrology and Hypertension, Kawasaki Medical School, Kurashiki, Okayama, Japan</w:t>
      </w:r>
    </w:p>
    <w:p w14:paraId="74247090" w14:textId="77777777" w:rsidR="005C5031" w:rsidRPr="008C2F84" w:rsidRDefault="005C5031" w:rsidP="005C5031">
      <w:pPr>
        <w:widowControl/>
        <w:jc w:val="left"/>
        <w:rPr>
          <w:rFonts w:ascii="Times New Roman" w:hAnsi="Times New Roman" w:cs="Times New Roman"/>
          <w:sz w:val="22"/>
          <w:lang w:val="en-GB"/>
        </w:rPr>
      </w:pPr>
      <w:r w:rsidRPr="008C2F84">
        <w:rPr>
          <w:rFonts w:ascii="Times New Roman" w:hAnsi="Times New Roman" w:cs="Times New Roman"/>
          <w:sz w:val="22"/>
          <w:vertAlign w:val="superscript"/>
          <w:lang w:val="en-GB"/>
        </w:rPr>
        <w:t>3</w:t>
      </w:r>
      <w:r w:rsidRPr="008C2F84">
        <w:rPr>
          <w:rFonts w:ascii="Times New Roman" w:hAnsi="Times New Roman" w:cs="Times New Roman"/>
          <w:sz w:val="22"/>
          <w:lang w:val="en-GB"/>
        </w:rPr>
        <w:t xml:space="preserve">The Advanced Emergency Medical </w:t>
      </w:r>
      <w:proofErr w:type="spellStart"/>
      <w:r w:rsidRPr="008C2F84">
        <w:rPr>
          <w:rFonts w:ascii="Times New Roman" w:hAnsi="Times New Roman" w:cs="Times New Roman"/>
          <w:sz w:val="22"/>
          <w:lang w:val="en-GB"/>
        </w:rPr>
        <w:t>Center</w:t>
      </w:r>
      <w:proofErr w:type="spellEnd"/>
      <w:r w:rsidRPr="008C2F84">
        <w:rPr>
          <w:rFonts w:ascii="Times New Roman" w:hAnsi="Times New Roman" w:cs="Times New Roman"/>
          <w:sz w:val="22"/>
          <w:lang w:val="en-GB"/>
        </w:rPr>
        <w:t>, Yamanashi Prefectural Central Hospital, Yamanashi, Japan</w:t>
      </w:r>
    </w:p>
    <w:p w14:paraId="34FF3442" w14:textId="77777777" w:rsidR="005C5031" w:rsidRPr="008C2F84" w:rsidRDefault="005C5031" w:rsidP="005C5031">
      <w:pPr>
        <w:widowControl/>
        <w:jc w:val="left"/>
        <w:rPr>
          <w:rFonts w:ascii="Times New Roman" w:hAnsi="Times New Roman" w:cs="Times New Roman"/>
          <w:sz w:val="22"/>
          <w:lang w:val="en-GB"/>
        </w:rPr>
      </w:pPr>
      <w:r w:rsidRPr="008C2F84">
        <w:rPr>
          <w:rFonts w:ascii="Times New Roman" w:hAnsi="Times New Roman" w:cs="Times New Roman"/>
          <w:sz w:val="22"/>
          <w:vertAlign w:val="superscript"/>
          <w:lang w:val="en-GB"/>
        </w:rPr>
        <w:t>4</w:t>
      </w:r>
      <w:r w:rsidRPr="008C2F84">
        <w:rPr>
          <w:rFonts w:ascii="Times New Roman" w:hAnsi="Times New Roman" w:cs="Times New Roman"/>
          <w:sz w:val="22"/>
          <w:lang w:val="en-GB"/>
        </w:rPr>
        <w:t xml:space="preserve">Department of Nephrology, </w:t>
      </w:r>
      <w:proofErr w:type="spellStart"/>
      <w:r w:rsidRPr="008C2F84">
        <w:rPr>
          <w:rFonts w:ascii="Times New Roman" w:hAnsi="Times New Roman" w:cs="Times New Roman"/>
          <w:sz w:val="22"/>
          <w:lang w:val="en-GB"/>
        </w:rPr>
        <w:t>Ageo</w:t>
      </w:r>
      <w:proofErr w:type="spellEnd"/>
      <w:r w:rsidRPr="008C2F84">
        <w:rPr>
          <w:rFonts w:ascii="Times New Roman" w:hAnsi="Times New Roman" w:cs="Times New Roman"/>
          <w:sz w:val="22"/>
          <w:lang w:val="en-GB"/>
        </w:rPr>
        <w:t xml:space="preserve"> Central General Hospital, Saitama, Japan</w:t>
      </w:r>
    </w:p>
    <w:p w14:paraId="3D8489D7" w14:textId="77777777" w:rsidR="005C5031" w:rsidRPr="008C2F84" w:rsidRDefault="005C5031" w:rsidP="005C5031">
      <w:pPr>
        <w:widowControl/>
        <w:jc w:val="left"/>
        <w:rPr>
          <w:rFonts w:ascii="Times New Roman" w:hAnsi="Times New Roman" w:cs="Times New Roman"/>
          <w:sz w:val="22"/>
          <w:lang w:val="en-GB"/>
        </w:rPr>
      </w:pPr>
      <w:r w:rsidRPr="008C2F84">
        <w:rPr>
          <w:rFonts w:ascii="Times New Roman" w:hAnsi="Times New Roman" w:cs="Times New Roman"/>
          <w:sz w:val="22"/>
          <w:vertAlign w:val="superscript"/>
          <w:lang w:val="en-GB"/>
        </w:rPr>
        <w:t>5</w:t>
      </w:r>
      <w:r w:rsidRPr="008C2F84">
        <w:rPr>
          <w:rFonts w:ascii="Times New Roman" w:hAnsi="Times New Roman" w:cs="Times New Roman"/>
          <w:sz w:val="22"/>
          <w:lang w:val="en-GB"/>
        </w:rPr>
        <w:t xml:space="preserve">Department of Nephrology, </w:t>
      </w:r>
      <w:proofErr w:type="spellStart"/>
      <w:r w:rsidRPr="008C2F84">
        <w:rPr>
          <w:rFonts w:ascii="Times New Roman" w:hAnsi="Times New Roman" w:cs="Times New Roman"/>
          <w:sz w:val="22"/>
          <w:lang w:val="en-GB"/>
        </w:rPr>
        <w:t>Shinshu</w:t>
      </w:r>
      <w:proofErr w:type="spellEnd"/>
      <w:r w:rsidRPr="008C2F84">
        <w:rPr>
          <w:rFonts w:ascii="Times New Roman" w:hAnsi="Times New Roman" w:cs="Times New Roman"/>
          <w:sz w:val="22"/>
          <w:lang w:val="en-GB"/>
        </w:rPr>
        <w:t xml:space="preserve"> University School of Medicine, Nagano, Japan</w:t>
      </w:r>
    </w:p>
    <w:p w14:paraId="20A8C9FC" w14:textId="77777777" w:rsidR="005C5031" w:rsidRPr="008C2F84" w:rsidRDefault="005C5031" w:rsidP="005C5031">
      <w:pPr>
        <w:widowControl/>
        <w:jc w:val="left"/>
        <w:rPr>
          <w:rFonts w:ascii="Times New Roman" w:hAnsi="Times New Roman" w:cs="Times New Roman"/>
          <w:sz w:val="22"/>
          <w:lang w:val="en-GB"/>
        </w:rPr>
      </w:pPr>
      <w:r w:rsidRPr="008C2F84">
        <w:rPr>
          <w:rFonts w:ascii="Times New Roman" w:hAnsi="Times New Roman" w:cs="Times New Roman"/>
          <w:sz w:val="22"/>
          <w:vertAlign w:val="superscript"/>
          <w:lang w:val="en-GB"/>
        </w:rPr>
        <w:t>6</w:t>
      </w:r>
      <w:r w:rsidRPr="008C2F84">
        <w:rPr>
          <w:rFonts w:ascii="Times New Roman" w:hAnsi="Times New Roman" w:cs="Times New Roman"/>
          <w:sz w:val="22"/>
          <w:lang w:val="en-GB"/>
        </w:rPr>
        <w:t>Kyoto University Graduate School of Medicine/Human Health Science, Kyoto, Japan</w:t>
      </w:r>
    </w:p>
    <w:p w14:paraId="065989F7" w14:textId="77777777" w:rsidR="005C5031" w:rsidRPr="008C2F84" w:rsidRDefault="005C5031" w:rsidP="005C5031">
      <w:pPr>
        <w:widowControl/>
        <w:jc w:val="left"/>
        <w:rPr>
          <w:rFonts w:ascii="Times New Roman" w:hAnsi="Times New Roman" w:cs="Times New Roman"/>
          <w:sz w:val="22"/>
          <w:lang w:val="en-GB"/>
        </w:rPr>
      </w:pPr>
      <w:r w:rsidRPr="008C2F84">
        <w:rPr>
          <w:rFonts w:ascii="Times New Roman" w:hAnsi="Times New Roman" w:cs="Times New Roman"/>
          <w:sz w:val="22"/>
          <w:vertAlign w:val="superscript"/>
          <w:lang w:val="en-GB"/>
        </w:rPr>
        <w:t>7</w:t>
      </w:r>
      <w:r w:rsidRPr="008C2F84">
        <w:rPr>
          <w:rFonts w:ascii="Times New Roman" w:hAnsi="Times New Roman" w:cs="Times New Roman"/>
          <w:sz w:val="22"/>
          <w:lang w:val="en-GB"/>
        </w:rPr>
        <w:t>Department of Internal Medicine, Division of Nephrology and Hypertension, St. Marianna University Hospital, Kanagawa, Japan</w:t>
      </w:r>
    </w:p>
    <w:p w14:paraId="340E6BCC" w14:textId="7AC9D650" w:rsidR="005C5031" w:rsidRPr="008C2F84" w:rsidRDefault="005C5031" w:rsidP="005C5031">
      <w:pPr>
        <w:widowControl/>
        <w:jc w:val="left"/>
        <w:rPr>
          <w:rFonts w:ascii="Times New Roman" w:hAnsi="Times New Roman" w:cs="Times New Roman"/>
          <w:sz w:val="22"/>
          <w:lang w:val="en-GB"/>
        </w:rPr>
      </w:pPr>
    </w:p>
    <w:p w14:paraId="2C2FC382" w14:textId="3F6C2339" w:rsidR="005C5031" w:rsidRPr="008C2F84" w:rsidRDefault="005C5031" w:rsidP="005C5031">
      <w:pPr>
        <w:widowControl/>
        <w:jc w:val="left"/>
        <w:rPr>
          <w:rFonts w:ascii="Times New Roman" w:hAnsi="Times New Roman" w:cs="Times New Roman"/>
          <w:sz w:val="22"/>
          <w:lang w:val="en-GB"/>
        </w:rPr>
      </w:pPr>
    </w:p>
    <w:p w14:paraId="3290291C" w14:textId="77777777" w:rsidR="005C5031" w:rsidRPr="008C2F84" w:rsidRDefault="005C5031" w:rsidP="005C5031">
      <w:pPr>
        <w:widowControl/>
        <w:jc w:val="left"/>
        <w:rPr>
          <w:rFonts w:ascii="Times New Roman" w:hAnsi="Times New Roman" w:cs="Times New Roman"/>
          <w:sz w:val="22"/>
          <w:lang w:val="en-GB"/>
        </w:rPr>
      </w:pPr>
    </w:p>
    <w:p w14:paraId="284A4B40" w14:textId="66D04468" w:rsidR="005C5031" w:rsidRPr="008C2F84" w:rsidRDefault="005C5031" w:rsidP="007C16F6">
      <w:pPr>
        <w:widowControl/>
        <w:jc w:val="center"/>
        <w:rPr>
          <w:rFonts w:ascii="Times New Roman" w:hAnsi="Times New Roman" w:cs="Times New Roman"/>
          <w:sz w:val="22"/>
          <w:lang w:val="en-GB"/>
        </w:rPr>
      </w:pPr>
      <w:r w:rsidRPr="008C2F84">
        <w:rPr>
          <w:rFonts w:ascii="Times New Roman" w:hAnsi="Times New Roman" w:cs="Times New Roman"/>
          <w:sz w:val="22"/>
          <w:lang w:val="en-GB"/>
        </w:rPr>
        <w:t>Corresponding Author:</w:t>
      </w:r>
    </w:p>
    <w:p w14:paraId="45359D6F" w14:textId="4E61D40E" w:rsidR="005C5031" w:rsidRPr="008C2F84" w:rsidRDefault="005C5031" w:rsidP="007C16F6">
      <w:pPr>
        <w:widowControl/>
        <w:jc w:val="center"/>
        <w:rPr>
          <w:rFonts w:ascii="Times New Roman" w:hAnsi="Times New Roman" w:cs="Times New Roman"/>
          <w:sz w:val="22"/>
          <w:lang w:val="en-GB"/>
        </w:rPr>
      </w:pPr>
      <w:proofErr w:type="spellStart"/>
      <w:r w:rsidRPr="008C2F84">
        <w:rPr>
          <w:rFonts w:ascii="Times New Roman" w:hAnsi="Times New Roman" w:cs="Times New Roman"/>
          <w:sz w:val="22"/>
          <w:lang w:val="en-GB"/>
        </w:rPr>
        <w:t>Tatsuyoshi</w:t>
      </w:r>
      <w:proofErr w:type="spellEnd"/>
      <w:r w:rsidRPr="008C2F84">
        <w:rPr>
          <w:rFonts w:ascii="Times New Roman" w:hAnsi="Times New Roman" w:cs="Times New Roman"/>
          <w:sz w:val="22"/>
          <w:lang w:val="en-GB"/>
        </w:rPr>
        <w:t xml:space="preserve"> </w:t>
      </w:r>
      <w:proofErr w:type="spellStart"/>
      <w:r w:rsidRPr="008C2F84">
        <w:rPr>
          <w:rFonts w:ascii="Times New Roman" w:hAnsi="Times New Roman" w:cs="Times New Roman"/>
          <w:sz w:val="22"/>
          <w:lang w:val="en-GB"/>
        </w:rPr>
        <w:t>Ikenoue</w:t>
      </w:r>
      <w:proofErr w:type="spellEnd"/>
      <w:r w:rsidRPr="008C2F84">
        <w:rPr>
          <w:rFonts w:ascii="Times New Roman" w:hAnsi="Times New Roman" w:cs="Times New Roman"/>
          <w:sz w:val="22"/>
          <w:lang w:val="en-GB"/>
        </w:rPr>
        <w:t>, MD</w:t>
      </w:r>
      <w:r w:rsidR="001D5C02" w:rsidRPr="008C2F84">
        <w:rPr>
          <w:rFonts w:ascii="Times New Roman" w:hAnsi="Times New Roman" w:cs="Times New Roman"/>
          <w:sz w:val="22"/>
          <w:lang w:val="en-GB"/>
        </w:rPr>
        <w:t>,</w:t>
      </w:r>
      <w:r w:rsidRPr="008C2F84">
        <w:rPr>
          <w:rFonts w:ascii="Times New Roman" w:hAnsi="Times New Roman" w:cs="Times New Roman"/>
          <w:sz w:val="22"/>
          <w:lang w:val="en-GB"/>
        </w:rPr>
        <w:t xml:space="preserve"> PhD</w:t>
      </w:r>
    </w:p>
    <w:p w14:paraId="71986D73" w14:textId="77777777" w:rsidR="005C5031" w:rsidRPr="008C2F84" w:rsidRDefault="005C5031" w:rsidP="005C5031">
      <w:pPr>
        <w:widowControl/>
        <w:jc w:val="center"/>
        <w:rPr>
          <w:rFonts w:ascii="Times New Roman" w:hAnsi="Times New Roman" w:cs="Times New Roman"/>
          <w:sz w:val="22"/>
          <w:lang w:val="en-GB"/>
        </w:rPr>
      </w:pPr>
      <w:r w:rsidRPr="008C2F84">
        <w:rPr>
          <w:rFonts w:ascii="Times New Roman" w:hAnsi="Times New Roman" w:cs="Times New Roman"/>
          <w:sz w:val="22"/>
          <w:lang w:val="en-GB"/>
        </w:rPr>
        <w:t>Kyoto University Graduate School of Medicine/Human Health Science</w:t>
      </w:r>
    </w:p>
    <w:p w14:paraId="34E5743B" w14:textId="0E230C38" w:rsidR="005C5031" w:rsidRPr="008C2F84" w:rsidRDefault="005C5031" w:rsidP="007C16F6">
      <w:pPr>
        <w:widowControl/>
        <w:jc w:val="center"/>
        <w:rPr>
          <w:rFonts w:ascii="Times New Roman" w:hAnsi="Times New Roman" w:cs="Times New Roman"/>
          <w:sz w:val="22"/>
          <w:lang w:val="en-GB"/>
        </w:rPr>
      </w:pPr>
      <w:r w:rsidRPr="008C2F84">
        <w:rPr>
          <w:rFonts w:ascii="Times New Roman" w:hAnsi="Times New Roman" w:cs="Times New Roman"/>
          <w:sz w:val="22"/>
          <w:lang w:val="en-GB"/>
        </w:rPr>
        <w:t xml:space="preserve"> 53 Kawahara-</w:t>
      </w:r>
      <w:proofErr w:type="spellStart"/>
      <w:r w:rsidRPr="008C2F84">
        <w:rPr>
          <w:rFonts w:ascii="Times New Roman" w:hAnsi="Times New Roman" w:cs="Times New Roman"/>
          <w:sz w:val="22"/>
          <w:lang w:val="en-GB"/>
        </w:rPr>
        <w:t>cho</w:t>
      </w:r>
      <w:proofErr w:type="spellEnd"/>
      <w:r w:rsidRPr="008C2F84">
        <w:rPr>
          <w:rFonts w:ascii="Times New Roman" w:hAnsi="Times New Roman" w:cs="Times New Roman"/>
          <w:sz w:val="22"/>
          <w:lang w:val="en-GB"/>
        </w:rPr>
        <w:t>, Sakyo-</w:t>
      </w:r>
      <w:proofErr w:type="spellStart"/>
      <w:r w:rsidRPr="008C2F84">
        <w:rPr>
          <w:rFonts w:ascii="Times New Roman" w:hAnsi="Times New Roman" w:cs="Times New Roman"/>
          <w:sz w:val="22"/>
          <w:lang w:val="en-GB"/>
        </w:rPr>
        <w:t>ku</w:t>
      </w:r>
      <w:proofErr w:type="spellEnd"/>
      <w:r w:rsidRPr="008C2F84">
        <w:rPr>
          <w:rFonts w:ascii="Times New Roman" w:hAnsi="Times New Roman" w:cs="Times New Roman"/>
          <w:sz w:val="22"/>
          <w:lang w:val="en-GB"/>
        </w:rPr>
        <w:t>, Kyoto, 606-8507, Japan</w:t>
      </w:r>
    </w:p>
    <w:p w14:paraId="61A8CB28" w14:textId="77777777" w:rsidR="005C5031" w:rsidRPr="008C2F84" w:rsidRDefault="005C5031" w:rsidP="007C16F6">
      <w:pPr>
        <w:widowControl/>
        <w:jc w:val="center"/>
        <w:rPr>
          <w:rFonts w:ascii="Times New Roman" w:hAnsi="Times New Roman" w:cs="Times New Roman"/>
          <w:sz w:val="22"/>
          <w:lang w:val="en-GB"/>
        </w:rPr>
      </w:pPr>
      <w:r w:rsidRPr="008C2F84">
        <w:rPr>
          <w:rFonts w:ascii="Times New Roman" w:hAnsi="Times New Roman" w:cs="Times New Roman"/>
          <w:sz w:val="22"/>
          <w:lang w:val="en-GB"/>
        </w:rPr>
        <w:t>Phone: +075-753-7675; Fax: +075-753-7675</w:t>
      </w:r>
    </w:p>
    <w:p w14:paraId="36B01B70" w14:textId="2386A190" w:rsidR="00B240EB" w:rsidRPr="008C2F84" w:rsidRDefault="005C5031" w:rsidP="007C16F6">
      <w:pPr>
        <w:widowControl/>
        <w:jc w:val="center"/>
        <w:rPr>
          <w:rFonts w:ascii="Times New Roman" w:hAnsi="Times New Roman" w:cs="Times New Roman"/>
          <w:sz w:val="22"/>
          <w:lang w:val="en-GB"/>
        </w:rPr>
      </w:pPr>
      <w:r w:rsidRPr="008C2F84">
        <w:rPr>
          <w:rFonts w:ascii="Times New Roman" w:hAnsi="Times New Roman" w:cs="Times New Roman"/>
          <w:sz w:val="22"/>
          <w:lang w:val="en-GB"/>
        </w:rPr>
        <w:t>E-mail: ikenoue.tatsuyoshi.4e@kyoto-u.ac.jp</w:t>
      </w:r>
      <w:r w:rsidR="00B240EB" w:rsidRPr="008C2F84">
        <w:rPr>
          <w:rFonts w:ascii="Times New Roman" w:hAnsi="Times New Roman" w:cs="Times New Roman"/>
          <w:sz w:val="22"/>
          <w:lang w:val="en-GB"/>
        </w:rPr>
        <w:br w:type="page"/>
      </w:r>
    </w:p>
    <w:p w14:paraId="485CB288" w14:textId="77777777" w:rsidR="005C5031" w:rsidRPr="008C2F84" w:rsidRDefault="005C5031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</w:pPr>
      <w:r w:rsidRPr="008C2F84"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  <w:lastRenderedPageBreak/>
        <w:t>Supplementary Material</w:t>
      </w:r>
    </w:p>
    <w:p w14:paraId="70E62D08" w14:textId="77777777" w:rsidR="005C5031" w:rsidRPr="008C2F84" w:rsidRDefault="005C5031">
      <w:pPr>
        <w:widowControl/>
        <w:jc w:val="left"/>
        <w:rPr>
          <w:rFonts w:ascii="Times New Roman" w:hAnsi="Times New Roman" w:cs="Times New Roman"/>
          <w:sz w:val="22"/>
          <w:lang w:val="en-GB"/>
        </w:rPr>
      </w:pPr>
    </w:p>
    <w:p w14:paraId="1FEE3C5F" w14:textId="6C7A1366" w:rsidR="005C5031" w:rsidRPr="008C2F84" w:rsidRDefault="005C5031">
      <w:pPr>
        <w:widowControl/>
        <w:jc w:val="left"/>
        <w:rPr>
          <w:rFonts w:ascii="Times New Roman" w:hAnsi="Times New Roman" w:cs="Times New Roman"/>
          <w:sz w:val="22"/>
          <w:lang w:val="en-GB"/>
        </w:rPr>
      </w:pPr>
      <w:proofErr w:type="gramStart"/>
      <w:r w:rsidRPr="008C2F84">
        <w:rPr>
          <w:rFonts w:ascii="Times New Roman" w:hAnsi="Times New Roman" w:cs="Times New Roman"/>
          <w:b/>
          <w:bCs/>
          <w:sz w:val="22"/>
          <w:lang w:val="en-GB"/>
        </w:rPr>
        <w:t>Supplementary Table S1.</w:t>
      </w:r>
      <w:proofErr w:type="gramEnd"/>
      <w:r w:rsidRPr="008C2F84">
        <w:rPr>
          <w:rFonts w:ascii="Times New Roman" w:hAnsi="Times New Roman" w:cs="Times New Roman"/>
          <w:sz w:val="22"/>
          <w:lang w:val="en-GB"/>
        </w:rPr>
        <w:t xml:space="preserve"> </w:t>
      </w:r>
      <w:r w:rsidR="00EE54EF" w:rsidRPr="008C2F84">
        <w:rPr>
          <w:rFonts w:ascii="Times New Roman" w:hAnsi="Times New Roman" w:cs="Times New Roman"/>
          <w:sz w:val="22"/>
          <w:lang w:val="en-GB"/>
        </w:rPr>
        <w:t>D</w:t>
      </w:r>
      <w:r w:rsidRPr="008C2F84">
        <w:rPr>
          <w:rFonts w:ascii="Times New Roman" w:hAnsi="Times New Roman" w:cs="Times New Roman"/>
          <w:sz w:val="22"/>
          <w:lang w:val="en-GB"/>
        </w:rPr>
        <w:t xml:space="preserve">rugs defined as </w:t>
      </w:r>
      <w:r w:rsidR="000E35C2" w:rsidRPr="008C2F84">
        <w:rPr>
          <w:rFonts w:ascii="Times New Roman" w:hAnsi="Times New Roman" w:cs="Times New Roman"/>
          <w:sz w:val="22"/>
          <w:lang w:val="en-GB"/>
        </w:rPr>
        <w:t>laxatives</w:t>
      </w:r>
      <w:r w:rsidRPr="008C2F84">
        <w:rPr>
          <w:rFonts w:ascii="Times New Roman" w:hAnsi="Times New Roman" w:cs="Times New Roman"/>
          <w:sz w:val="22"/>
          <w:lang w:val="en-GB"/>
        </w:rPr>
        <w:t xml:space="preserve"> in this study </w:t>
      </w:r>
    </w:p>
    <w:p w14:paraId="2CA36103" w14:textId="77777777" w:rsidR="005C5031" w:rsidRPr="008C2F84" w:rsidRDefault="005C5031">
      <w:pPr>
        <w:widowControl/>
        <w:jc w:val="left"/>
        <w:rPr>
          <w:rFonts w:ascii="Times New Roman" w:hAnsi="Times New Roman" w:cs="Times New Roman"/>
          <w:sz w:val="22"/>
          <w:lang w:val="en-GB"/>
        </w:rPr>
      </w:pPr>
    </w:p>
    <w:p w14:paraId="502CAC20" w14:textId="2247131D" w:rsidR="005C5031" w:rsidRPr="008C2F84" w:rsidRDefault="005C5031">
      <w:pPr>
        <w:widowControl/>
        <w:jc w:val="left"/>
        <w:rPr>
          <w:rFonts w:ascii="Times New Roman" w:hAnsi="Times New Roman" w:cs="Times New Roman"/>
          <w:sz w:val="22"/>
          <w:lang w:val="en-GB"/>
        </w:rPr>
      </w:pPr>
      <w:proofErr w:type="gramStart"/>
      <w:r w:rsidRPr="008C2F84">
        <w:rPr>
          <w:rFonts w:ascii="Times New Roman" w:hAnsi="Times New Roman" w:cs="Times New Roman"/>
          <w:b/>
          <w:bCs/>
          <w:sz w:val="22"/>
          <w:lang w:val="en-GB"/>
        </w:rPr>
        <w:t>Supplementary Table S2.</w:t>
      </w:r>
      <w:proofErr w:type="gramEnd"/>
      <w:r w:rsidRPr="008C2F84">
        <w:rPr>
          <w:rFonts w:ascii="Times New Roman" w:hAnsi="Times New Roman" w:cs="Times New Roman"/>
          <w:sz w:val="22"/>
          <w:lang w:val="en-GB"/>
        </w:rPr>
        <w:t xml:space="preserve"> </w:t>
      </w:r>
      <w:r w:rsidR="00EE54EF" w:rsidRPr="008C2F84">
        <w:rPr>
          <w:rFonts w:ascii="Times New Roman" w:hAnsi="Times New Roman" w:cs="Times New Roman"/>
          <w:sz w:val="22"/>
          <w:lang w:val="en-GB"/>
        </w:rPr>
        <w:t>D</w:t>
      </w:r>
      <w:r w:rsidRPr="008C2F84">
        <w:rPr>
          <w:rFonts w:ascii="Times New Roman" w:hAnsi="Times New Roman" w:cs="Times New Roman"/>
          <w:sz w:val="22"/>
          <w:lang w:val="en-GB"/>
        </w:rPr>
        <w:t xml:space="preserve">efinition of secondary outcomes (cause-specific death) for the current study </w:t>
      </w:r>
    </w:p>
    <w:p w14:paraId="54CC1918" w14:textId="77777777" w:rsidR="005C5031" w:rsidRPr="008C2F84" w:rsidRDefault="005C5031">
      <w:pPr>
        <w:widowControl/>
        <w:jc w:val="left"/>
        <w:rPr>
          <w:rFonts w:ascii="Times New Roman" w:hAnsi="Times New Roman" w:cs="Times New Roman"/>
          <w:sz w:val="22"/>
          <w:lang w:val="en-GB"/>
        </w:rPr>
      </w:pPr>
    </w:p>
    <w:p w14:paraId="69A50551" w14:textId="0FC85F24" w:rsidR="005C5031" w:rsidRPr="008C2F84" w:rsidRDefault="005C5031">
      <w:pPr>
        <w:widowControl/>
        <w:jc w:val="left"/>
        <w:rPr>
          <w:rFonts w:ascii="Times New Roman" w:hAnsi="Times New Roman" w:cs="Times New Roman"/>
          <w:sz w:val="22"/>
          <w:lang w:val="en-GB"/>
        </w:rPr>
      </w:pPr>
      <w:proofErr w:type="gramStart"/>
      <w:r w:rsidRPr="008C2F84">
        <w:rPr>
          <w:rFonts w:ascii="Times New Roman" w:hAnsi="Times New Roman" w:cs="Times New Roman"/>
          <w:b/>
          <w:bCs/>
          <w:sz w:val="22"/>
          <w:lang w:val="en-GB"/>
        </w:rPr>
        <w:t>Supplementary Table S3.</w:t>
      </w:r>
      <w:proofErr w:type="gramEnd"/>
      <w:r w:rsidRPr="008C2F84">
        <w:rPr>
          <w:rFonts w:ascii="Times New Roman" w:hAnsi="Times New Roman" w:cs="Times New Roman"/>
          <w:sz w:val="22"/>
          <w:lang w:val="en-GB"/>
        </w:rPr>
        <w:t xml:space="preserve"> Characteristics of study participants observed over 1.5 years</w:t>
      </w:r>
    </w:p>
    <w:p w14:paraId="14F6B389" w14:textId="57523EDF" w:rsidR="000835E5" w:rsidRPr="008C2F84" w:rsidRDefault="000835E5">
      <w:pPr>
        <w:widowControl/>
        <w:jc w:val="left"/>
        <w:rPr>
          <w:rFonts w:ascii="Times New Roman" w:hAnsi="Times New Roman" w:cs="Times New Roman"/>
          <w:sz w:val="22"/>
          <w:lang w:val="en-GB"/>
        </w:rPr>
      </w:pPr>
    </w:p>
    <w:p w14:paraId="0942E262" w14:textId="500B461E" w:rsidR="000835E5" w:rsidRPr="008C2F84" w:rsidRDefault="000835E5">
      <w:pPr>
        <w:widowControl/>
        <w:jc w:val="left"/>
        <w:rPr>
          <w:rFonts w:ascii="Times New Roman" w:hAnsi="Times New Roman" w:cs="Times New Roman"/>
          <w:sz w:val="22"/>
          <w:lang w:val="en-GB"/>
        </w:rPr>
      </w:pPr>
      <w:proofErr w:type="gramStart"/>
      <w:r w:rsidRPr="008C2F84">
        <w:rPr>
          <w:rFonts w:ascii="Times New Roman" w:hAnsi="Times New Roman" w:cs="Times New Roman"/>
          <w:b/>
          <w:bCs/>
          <w:sz w:val="22"/>
          <w:lang w:val="en-GB"/>
        </w:rPr>
        <w:t>Supplementary Table S4.</w:t>
      </w:r>
      <w:proofErr w:type="gramEnd"/>
      <w:r w:rsidR="00D11D2A" w:rsidRPr="008C2F84">
        <w:rPr>
          <w:rFonts w:ascii="Times New Roman" w:hAnsi="Times New Roman" w:cs="Times New Roman"/>
          <w:sz w:val="22"/>
          <w:lang w:val="en-GB"/>
        </w:rPr>
        <w:t xml:space="preserve"> </w:t>
      </w:r>
      <w:proofErr w:type="gramStart"/>
      <w:r w:rsidR="00D11D2A" w:rsidRPr="008C2F84">
        <w:rPr>
          <w:rFonts w:ascii="Times New Roman" w:hAnsi="Times New Roman" w:cs="Times New Roman"/>
          <w:sz w:val="22"/>
          <w:lang w:val="en-GB"/>
        </w:rPr>
        <w:t>Sensitivity analysis dividing the laxative group into stimulant laxative group or non-stimulant laxative group.</w:t>
      </w:r>
      <w:proofErr w:type="gramEnd"/>
    </w:p>
    <w:p w14:paraId="127885D4" w14:textId="34B2C632" w:rsidR="00091F03" w:rsidRPr="008C2F84" w:rsidRDefault="00091F03">
      <w:pPr>
        <w:widowControl/>
        <w:jc w:val="left"/>
        <w:rPr>
          <w:rFonts w:ascii="Times New Roman" w:hAnsi="Times New Roman" w:cs="Times New Roman"/>
          <w:sz w:val="22"/>
          <w:lang w:val="en-GB"/>
        </w:rPr>
      </w:pPr>
    </w:p>
    <w:p w14:paraId="496A3E23" w14:textId="089F02F9" w:rsidR="00091F03" w:rsidRPr="008C2F84" w:rsidRDefault="00091F03">
      <w:pPr>
        <w:widowControl/>
        <w:jc w:val="left"/>
        <w:rPr>
          <w:rFonts w:ascii="Times New Roman" w:hAnsi="Times New Roman" w:cs="Times New Roman"/>
          <w:sz w:val="22"/>
          <w:lang w:val="en-GB"/>
        </w:rPr>
      </w:pPr>
      <w:proofErr w:type="gramStart"/>
      <w:r w:rsidRPr="008C2F84">
        <w:rPr>
          <w:rFonts w:ascii="Times New Roman" w:hAnsi="Times New Roman" w:cs="Times New Roman"/>
          <w:b/>
          <w:bCs/>
          <w:sz w:val="22"/>
          <w:lang w:val="en-GB"/>
        </w:rPr>
        <w:t>Supplementary Figure S1.</w:t>
      </w:r>
      <w:proofErr w:type="gramEnd"/>
      <w:r w:rsidRPr="008C2F84">
        <w:rPr>
          <w:rFonts w:ascii="Times New Roman" w:hAnsi="Times New Roman" w:cs="Times New Roman"/>
          <w:b/>
          <w:bCs/>
          <w:sz w:val="22"/>
          <w:lang w:val="en-GB"/>
        </w:rPr>
        <w:t xml:space="preserve"> </w:t>
      </w:r>
      <w:r w:rsidRPr="008C2F84">
        <w:rPr>
          <w:rFonts w:ascii="Times New Roman" w:hAnsi="Times New Roman" w:cs="Times New Roman"/>
          <w:sz w:val="22"/>
          <w:lang w:val="en-GB"/>
        </w:rPr>
        <w:t>Flow chart of stud</w:t>
      </w:r>
      <w:r w:rsidR="00EE54EF" w:rsidRPr="008C2F84">
        <w:rPr>
          <w:rFonts w:ascii="Times New Roman" w:hAnsi="Times New Roman" w:cs="Times New Roman"/>
          <w:sz w:val="22"/>
          <w:lang w:val="en-GB"/>
        </w:rPr>
        <w:t>y</w:t>
      </w:r>
      <w:r w:rsidRPr="008C2F84">
        <w:rPr>
          <w:rFonts w:ascii="Times New Roman" w:hAnsi="Times New Roman" w:cs="Times New Roman"/>
          <w:sz w:val="22"/>
          <w:lang w:val="en-GB"/>
        </w:rPr>
        <w:t xml:space="preserve"> participants’ selection</w:t>
      </w:r>
    </w:p>
    <w:p w14:paraId="7C623E9C" w14:textId="00B63893" w:rsidR="005C5031" w:rsidRPr="008C2F84" w:rsidRDefault="005C5031">
      <w:pPr>
        <w:widowControl/>
        <w:jc w:val="left"/>
        <w:rPr>
          <w:rFonts w:ascii="Times New Roman" w:hAnsi="Times New Roman" w:cs="Times New Roman"/>
          <w:sz w:val="22"/>
          <w:lang w:val="en-GB"/>
        </w:rPr>
      </w:pPr>
      <w:r w:rsidRPr="008C2F84">
        <w:rPr>
          <w:rFonts w:ascii="Times New Roman" w:hAnsi="Times New Roman" w:cs="Times New Roman"/>
          <w:sz w:val="22"/>
          <w:lang w:val="en-GB"/>
        </w:rPr>
        <w:br w:type="page"/>
      </w:r>
    </w:p>
    <w:p w14:paraId="016F0BD0" w14:textId="5741B1CB" w:rsidR="00E527A3" w:rsidRPr="008C2F84" w:rsidRDefault="00E527A3">
      <w:pPr>
        <w:widowControl/>
        <w:jc w:val="left"/>
        <w:rPr>
          <w:rFonts w:ascii="Times New Roman" w:hAnsi="Times New Roman" w:cs="Times New Roman"/>
          <w:sz w:val="22"/>
          <w:lang w:val="en-GB"/>
        </w:rPr>
      </w:pPr>
      <w:proofErr w:type="gramStart"/>
      <w:r w:rsidRPr="008C2F84">
        <w:rPr>
          <w:rFonts w:ascii="Times New Roman" w:hAnsi="Times New Roman" w:cs="Times New Roman"/>
          <w:sz w:val="22"/>
          <w:lang w:val="en-GB"/>
        </w:rPr>
        <w:lastRenderedPageBreak/>
        <w:t>Supplementary Table S1.</w:t>
      </w:r>
      <w:proofErr w:type="gramEnd"/>
      <w:r w:rsidR="005C5031" w:rsidRPr="008C2F84">
        <w:rPr>
          <w:rFonts w:ascii="Times New Roman" w:hAnsi="Times New Roman" w:cs="Times New Roman"/>
          <w:sz w:val="22"/>
          <w:lang w:val="en-GB"/>
        </w:rPr>
        <w:t xml:space="preserve"> </w:t>
      </w:r>
      <w:r w:rsidR="00EE54EF" w:rsidRPr="008C2F84">
        <w:rPr>
          <w:rFonts w:ascii="Times New Roman" w:hAnsi="Times New Roman" w:cs="Times New Roman"/>
          <w:sz w:val="22"/>
          <w:lang w:val="en-GB"/>
        </w:rPr>
        <w:t>D</w:t>
      </w:r>
      <w:r w:rsidR="00926C46" w:rsidRPr="008C2F84">
        <w:rPr>
          <w:rFonts w:ascii="Times New Roman" w:hAnsi="Times New Roman" w:cs="Times New Roman"/>
          <w:sz w:val="22"/>
          <w:lang w:val="en-GB"/>
        </w:rPr>
        <w:t xml:space="preserve">rugs defined as </w:t>
      </w:r>
      <w:r w:rsidR="00091F03" w:rsidRPr="008C2F84">
        <w:rPr>
          <w:rFonts w:ascii="Times New Roman" w:hAnsi="Times New Roman" w:cs="Times New Roman"/>
          <w:sz w:val="22"/>
          <w:lang w:val="en-GB"/>
        </w:rPr>
        <w:t>laxative</w:t>
      </w:r>
      <w:r w:rsidR="009D1997" w:rsidRPr="008C2F84">
        <w:rPr>
          <w:rFonts w:ascii="Times New Roman" w:hAnsi="Times New Roman" w:cs="Times New Roman"/>
          <w:sz w:val="22"/>
          <w:lang w:val="en-GB"/>
        </w:rPr>
        <w:t>s</w:t>
      </w:r>
      <w:r w:rsidR="00926C46" w:rsidRPr="008C2F84">
        <w:rPr>
          <w:rFonts w:ascii="Times New Roman" w:hAnsi="Times New Roman" w:cs="Times New Roman"/>
          <w:sz w:val="22"/>
          <w:lang w:val="en-GB"/>
        </w:rPr>
        <w:t xml:space="preserve"> in this study</w:t>
      </w:r>
    </w:p>
    <w:tbl>
      <w:tblPr>
        <w:tblW w:w="907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98"/>
        <w:gridCol w:w="1962"/>
        <w:gridCol w:w="962"/>
        <w:gridCol w:w="3348"/>
      </w:tblGrid>
      <w:tr w:rsidR="00876A71" w:rsidRPr="008C2F84" w14:paraId="6871C1FF" w14:textId="77777777" w:rsidTr="00876A71">
        <w:trPr>
          <w:trHeight w:val="270"/>
        </w:trPr>
        <w:tc>
          <w:tcPr>
            <w:tcW w:w="2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4DCFE" w14:textId="237EE783" w:rsidR="00E527A3" w:rsidRPr="008C2F84" w:rsidRDefault="00FA59CD" w:rsidP="00876A71">
            <w:pPr>
              <w:widowControl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Type</w:t>
            </w: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EB91E" w14:textId="50A707D8" w:rsidR="00E527A3" w:rsidRPr="008C2F84" w:rsidRDefault="00E527A3" w:rsidP="00876A71">
            <w:pPr>
              <w:widowControl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ATC</w:t>
            </w:r>
            <w:r w:rsidR="00FA59CD"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 xml:space="preserve"> code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085C1" w14:textId="44CC8012" w:rsidR="00E527A3" w:rsidRPr="008C2F84" w:rsidRDefault="00E527A3" w:rsidP="00876A71">
            <w:pPr>
              <w:widowControl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D</w:t>
            </w:r>
            <w:r w:rsidR="00FA59CD"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 xml:space="preserve"> code</w:t>
            </w:r>
          </w:p>
        </w:tc>
        <w:tc>
          <w:tcPr>
            <w:tcW w:w="3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83B24" w14:textId="7AABCE90" w:rsidR="00E527A3" w:rsidRPr="008C2F84" w:rsidRDefault="00FA59CD" w:rsidP="00876A71">
            <w:pPr>
              <w:widowControl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General name</w:t>
            </w:r>
          </w:p>
        </w:tc>
      </w:tr>
      <w:tr w:rsidR="00876A71" w:rsidRPr="008C2F84" w14:paraId="194841CB" w14:textId="77777777" w:rsidTr="00876A71">
        <w:trPr>
          <w:trHeight w:val="270"/>
        </w:trPr>
        <w:tc>
          <w:tcPr>
            <w:tcW w:w="2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C3F75" w14:textId="7C79A606" w:rsidR="00E527A3" w:rsidRPr="008C2F84" w:rsidRDefault="00E527A3" w:rsidP="00876A71">
            <w:pPr>
              <w:widowControl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 xml:space="preserve">Stool </w:t>
            </w:r>
            <w:r w:rsidR="0026748D"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Softener</w:t>
            </w: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B53F5" w14:textId="77777777" w:rsidR="00E527A3" w:rsidRPr="008C2F84" w:rsidRDefault="00E527A3" w:rsidP="00876A71">
            <w:pPr>
              <w:widowControl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A06AA02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09992" w14:textId="77777777" w:rsidR="00E527A3" w:rsidRPr="008C2F84" w:rsidRDefault="00E527A3" w:rsidP="00876A71">
            <w:pPr>
              <w:widowControl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D04406</w:t>
            </w:r>
          </w:p>
        </w:tc>
        <w:tc>
          <w:tcPr>
            <w:tcW w:w="3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05F63" w14:textId="76C1C756" w:rsidR="00E527A3" w:rsidRPr="008C2F84" w:rsidRDefault="000D03B1" w:rsidP="00876A71">
            <w:pPr>
              <w:widowControl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proofErr w:type="spellStart"/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Dioctyl</w:t>
            </w:r>
            <w:proofErr w:type="spellEnd"/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 xml:space="preserve"> sodium </w:t>
            </w:r>
            <w:proofErr w:type="spellStart"/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sulfosuccinate</w:t>
            </w:r>
            <w:proofErr w:type="spellEnd"/>
          </w:p>
        </w:tc>
      </w:tr>
      <w:tr w:rsidR="00876A71" w:rsidRPr="008C2F84" w14:paraId="5359ACDA" w14:textId="77777777" w:rsidTr="00876A71">
        <w:trPr>
          <w:trHeight w:val="270"/>
        </w:trPr>
        <w:tc>
          <w:tcPr>
            <w:tcW w:w="279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37D42" w14:textId="659C4241" w:rsidR="000D03B1" w:rsidRPr="008C2F84" w:rsidRDefault="000D03B1" w:rsidP="00876A71">
            <w:pPr>
              <w:widowControl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Lubricant</w:t>
            </w: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902ED" w14:textId="77777777" w:rsidR="000D03B1" w:rsidRPr="008C2F84" w:rsidRDefault="000D03B1" w:rsidP="00876A71">
            <w:pPr>
              <w:widowControl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A06AB05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20F8C" w14:textId="77777777" w:rsidR="000D03B1" w:rsidRPr="008C2F84" w:rsidRDefault="000D03B1" w:rsidP="00876A71">
            <w:pPr>
              <w:widowControl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D06462</w:t>
            </w:r>
          </w:p>
        </w:tc>
        <w:tc>
          <w:tcPr>
            <w:tcW w:w="33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B495A" w14:textId="5CD84D25" w:rsidR="000D03B1" w:rsidRPr="008C2F84" w:rsidRDefault="000D03B1" w:rsidP="00876A71">
            <w:pPr>
              <w:widowControl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Castor oil</w:t>
            </w:r>
          </w:p>
        </w:tc>
      </w:tr>
      <w:tr w:rsidR="00876A71" w:rsidRPr="008C2F84" w14:paraId="5405FC20" w14:textId="77777777" w:rsidTr="00876A71">
        <w:trPr>
          <w:trHeight w:val="270"/>
        </w:trPr>
        <w:tc>
          <w:tcPr>
            <w:tcW w:w="279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91903" w14:textId="3FF5F788" w:rsidR="000D03B1" w:rsidRPr="008C2F84" w:rsidRDefault="000D03B1" w:rsidP="00876A71">
            <w:pPr>
              <w:widowControl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15E8F" w14:textId="77777777" w:rsidR="000D03B1" w:rsidRPr="008C2F84" w:rsidRDefault="000D03B1" w:rsidP="00876A71">
            <w:pPr>
              <w:widowControl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A06AB05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55EF5" w14:textId="77777777" w:rsidR="000D03B1" w:rsidRPr="008C2F84" w:rsidRDefault="000D03B1" w:rsidP="00876A71">
            <w:pPr>
              <w:widowControl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D03418</w:t>
            </w:r>
          </w:p>
        </w:tc>
        <w:tc>
          <w:tcPr>
            <w:tcW w:w="3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889A9" w14:textId="5BC784B2" w:rsidR="000D03B1" w:rsidRPr="008C2F84" w:rsidRDefault="000D03B1" w:rsidP="00876A71">
            <w:pPr>
              <w:widowControl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Aromatic castor oil</w:t>
            </w:r>
          </w:p>
        </w:tc>
      </w:tr>
      <w:tr w:rsidR="00876A71" w:rsidRPr="008C2F84" w14:paraId="4F8E7326" w14:textId="77777777" w:rsidTr="00876A71">
        <w:trPr>
          <w:trHeight w:val="270"/>
        </w:trPr>
        <w:tc>
          <w:tcPr>
            <w:tcW w:w="279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BEB13" w14:textId="2F44BA50" w:rsidR="000D03B1" w:rsidRPr="008C2F84" w:rsidRDefault="000D03B1" w:rsidP="00876A71">
            <w:pPr>
              <w:widowControl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Stimulant</w:t>
            </w: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5E204" w14:textId="77777777" w:rsidR="000D03B1" w:rsidRPr="008C2F84" w:rsidRDefault="000D03B1" w:rsidP="00876A71">
            <w:pPr>
              <w:widowControl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A06AB02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C6A14" w14:textId="77777777" w:rsidR="000D03B1" w:rsidRPr="008C2F84" w:rsidRDefault="000D03B1" w:rsidP="00876A71">
            <w:pPr>
              <w:widowControl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D00245</w:t>
            </w:r>
          </w:p>
        </w:tc>
        <w:tc>
          <w:tcPr>
            <w:tcW w:w="33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E44B5" w14:textId="103A994D" w:rsidR="000D03B1" w:rsidRPr="008C2F84" w:rsidRDefault="000D03B1" w:rsidP="00876A71">
            <w:pPr>
              <w:widowControl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proofErr w:type="spellStart"/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Bisacodyl</w:t>
            </w:r>
            <w:proofErr w:type="spellEnd"/>
          </w:p>
        </w:tc>
      </w:tr>
      <w:tr w:rsidR="00876A71" w:rsidRPr="008C2F84" w14:paraId="49AA6FB3" w14:textId="77777777" w:rsidTr="00876A71">
        <w:trPr>
          <w:trHeight w:val="270"/>
        </w:trPr>
        <w:tc>
          <w:tcPr>
            <w:tcW w:w="279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456C4" w14:textId="16A9A0E1" w:rsidR="000D03B1" w:rsidRPr="008C2F84" w:rsidRDefault="000D03B1" w:rsidP="00876A71">
            <w:pPr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16E81" w14:textId="77777777" w:rsidR="000D03B1" w:rsidRPr="008C2F84" w:rsidRDefault="000D03B1" w:rsidP="00876A71">
            <w:pPr>
              <w:widowControl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A06AB0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9016A" w14:textId="77777777" w:rsidR="000D03B1" w:rsidRPr="008C2F84" w:rsidRDefault="000D03B1" w:rsidP="00876A71">
            <w:pPr>
              <w:widowControl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D02171</w:t>
            </w:r>
          </w:p>
        </w:tc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7FBFB" w14:textId="69EFE245" w:rsidR="000D03B1" w:rsidRPr="008C2F84" w:rsidRDefault="000D03B1" w:rsidP="00876A71">
            <w:pPr>
              <w:widowControl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proofErr w:type="spellStart"/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Sennoside</w:t>
            </w:r>
            <w:proofErr w:type="spellEnd"/>
          </w:p>
        </w:tc>
      </w:tr>
      <w:tr w:rsidR="00876A71" w:rsidRPr="008C2F84" w14:paraId="36BC9564" w14:textId="77777777" w:rsidTr="00876A71">
        <w:trPr>
          <w:trHeight w:val="270"/>
        </w:trPr>
        <w:tc>
          <w:tcPr>
            <w:tcW w:w="279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C039D" w14:textId="278C2577" w:rsidR="000D03B1" w:rsidRPr="008C2F84" w:rsidRDefault="000D03B1" w:rsidP="00876A71">
            <w:pPr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372DA" w14:textId="77777777" w:rsidR="000D03B1" w:rsidRPr="008C2F84" w:rsidRDefault="000D03B1" w:rsidP="00876A71">
            <w:pPr>
              <w:widowControl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A06AB0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A06B6" w14:textId="559A4267" w:rsidR="000D03B1" w:rsidRPr="008C2F84" w:rsidRDefault="00600A4A" w:rsidP="00876A71">
            <w:pPr>
              <w:widowControl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D08711</w:t>
            </w:r>
          </w:p>
        </w:tc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05512" w14:textId="3162B8F2" w:rsidR="000D03B1" w:rsidRPr="008C2F84" w:rsidRDefault="000D03B1" w:rsidP="00876A71">
            <w:pPr>
              <w:widowControl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proofErr w:type="spellStart"/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Senna</w:t>
            </w:r>
            <w:proofErr w:type="spellEnd"/>
          </w:p>
        </w:tc>
      </w:tr>
      <w:tr w:rsidR="00876A71" w:rsidRPr="008C2F84" w14:paraId="6F01BB15" w14:textId="77777777" w:rsidTr="00876A71">
        <w:trPr>
          <w:trHeight w:val="270"/>
        </w:trPr>
        <w:tc>
          <w:tcPr>
            <w:tcW w:w="279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BEEEC" w14:textId="07D47DDF" w:rsidR="000D03B1" w:rsidRPr="008C2F84" w:rsidRDefault="000D03B1" w:rsidP="00876A71">
            <w:pPr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9CC84" w14:textId="77777777" w:rsidR="000D03B1" w:rsidRPr="008C2F84" w:rsidRDefault="000D03B1" w:rsidP="00876A71">
            <w:pPr>
              <w:widowControl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A06AB5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7DCAA" w14:textId="7AAF7850" w:rsidR="000D03B1" w:rsidRPr="008C2F84" w:rsidRDefault="00600A4A" w:rsidP="00876A71">
            <w:pPr>
              <w:widowControl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D08711</w:t>
            </w:r>
          </w:p>
        </w:tc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93135" w14:textId="5C0C6636" w:rsidR="000D03B1" w:rsidRPr="008C2F84" w:rsidRDefault="0026748D" w:rsidP="00876A71">
            <w:pPr>
              <w:widowControl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proofErr w:type="spellStart"/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Coptis</w:t>
            </w:r>
            <w:proofErr w:type="spellEnd"/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 xml:space="preserve"> rhizome, </w:t>
            </w:r>
            <w:proofErr w:type="spellStart"/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senna</w:t>
            </w:r>
            <w:proofErr w:type="spellEnd"/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 xml:space="preserve"> leaf, rhubarb, magnesium oxide and magnesium </w:t>
            </w:r>
            <w:proofErr w:type="spellStart"/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sulfate</w:t>
            </w:r>
            <w:proofErr w:type="spellEnd"/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 xml:space="preserve"> hydrate</w:t>
            </w:r>
          </w:p>
        </w:tc>
      </w:tr>
      <w:tr w:rsidR="00876A71" w:rsidRPr="008C2F84" w14:paraId="68F16F78" w14:textId="77777777" w:rsidTr="00876A71">
        <w:trPr>
          <w:trHeight w:val="270"/>
        </w:trPr>
        <w:tc>
          <w:tcPr>
            <w:tcW w:w="279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30626" w14:textId="74C7C586" w:rsidR="000D03B1" w:rsidRPr="008C2F84" w:rsidRDefault="000D03B1" w:rsidP="00876A71">
            <w:pPr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F9A79" w14:textId="77777777" w:rsidR="000D03B1" w:rsidRPr="008C2F84" w:rsidRDefault="000D03B1" w:rsidP="00876A71">
            <w:pPr>
              <w:widowControl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A06AB5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5F66A" w14:textId="77777777" w:rsidR="000D03B1" w:rsidRPr="008C2F84" w:rsidRDefault="000D03B1" w:rsidP="00876A71">
            <w:pPr>
              <w:widowControl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D01612</w:t>
            </w:r>
          </w:p>
        </w:tc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B0DE9" w14:textId="500418EA" w:rsidR="000D03B1" w:rsidRPr="008C2F84" w:rsidRDefault="00625E6C" w:rsidP="00876A71">
            <w:pPr>
              <w:widowControl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 xml:space="preserve">Sodium </w:t>
            </w:r>
            <w:proofErr w:type="spellStart"/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picosulfate</w:t>
            </w:r>
            <w:proofErr w:type="spellEnd"/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 xml:space="preserve"> hydrate</w:t>
            </w:r>
          </w:p>
        </w:tc>
      </w:tr>
      <w:tr w:rsidR="00876A71" w:rsidRPr="008C2F84" w14:paraId="40A9684D" w14:textId="77777777" w:rsidTr="00876A71">
        <w:trPr>
          <w:trHeight w:val="270"/>
        </w:trPr>
        <w:tc>
          <w:tcPr>
            <w:tcW w:w="279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E47E8" w14:textId="6754595A" w:rsidR="000D03B1" w:rsidRPr="008C2F84" w:rsidRDefault="000D03B1" w:rsidP="00876A71">
            <w:pPr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945AF" w14:textId="3F52C54A" w:rsidR="000D03B1" w:rsidRPr="008C2F84" w:rsidRDefault="00B22805" w:rsidP="00876A71">
            <w:pPr>
              <w:widowControl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n</w:t>
            </w:r>
            <w:r w:rsidR="00FA59CD"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on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2F91A" w14:textId="13BB1379" w:rsidR="000D03B1" w:rsidRPr="008C2F84" w:rsidRDefault="00FA59CD" w:rsidP="00876A71">
            <w:pPr>
              <w:widowControl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none</w:t>
            </w:r>
          </w:p>
        </w:tc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B52EF" w14:textId="61D5CD9B" w:rsidR="000D03B1" w:rsidRPr="008C2F84" w:rsidRDefault="00600A4A" w:rsidP="00876A71">
            <w:pPr>
              <w:widowControl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Rhubarb</w:t>
            </w:r>
          </w:p>
        </w:tc>
      </w:tr>
      <w:tr w:rsidR="00876A71" w:rsidRPr="008C2F84" w14:paraId="778F8EC4" w14:textId="77777777" w:rsidTr="00876A71">
        <w:trPr>
          <w:trHeight w:val="270"/>
        </w:trPr>
        <w:tc>
          <w:tcPr>
            <w:tcW w:w="279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324C5" w14:textId="08BC26BA" w:rsidR="000D03B1" w:rsidRPr="008C2F84" w:rsidRDefault="000D03B1" w:rsidP="00876A71">
            <w:pPr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66863" w14:textId="0A1D9F5C" w:rsidR="000D03B1" w:rsidRPr="008C2F84" w:rsidRDefault="00FA59CD" w:rsidP="00876A71">
            <w:pPr>
              <w:widowControl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non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FA176" w14:textId="5687ECD9" w:rsidR="000D03B1" w:rsidRPr="008C2F84" w:rsidRDefault="00FA59CD" w:rsidP="00876A71">
            <w:pPr>
              <w:widowControl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none</w:t>
            </w:r>
          </w:p>
        </w:tc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223AE" w14:textId="1FF45CBC" w:rsidR="000D03B1" w:rsidRPr="008C2F84" w:rsidRDefault="0007058F" w:rsidP="00876A71">
            <w:pPr>
              <w:widowControl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Aloe</w:t>
            </w:r>
          </w:p>
        </w:tc>
      </w:tr>
      <w:tr w:rsidR="00876A71" w:rsidRPr="008C2F84" w14:paraId="0CCCC805" w14:textId="77777777" w:rsidTr="00876A71">
        <w:trPr>
          <w:trHeight w:val="270"/>
        </w:trPr>
        <w:tc>
          <w:tcPr>
            <w:tcW w:w="279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4FD1F" w14:textId="7E39DF5F" w:rsidR="000D03B1" w:rsidRPr="008C2F84" w:rsidRDefault="000D03B1" w:rsidP="00876A71">
            <w:pPr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F7B49" w14:textId="77777777" w:rsidR="000D03B1" w:rsidRPr="008C2F84" w:rsidRDefault="000D03B1" w:rsidP="00876A71">
            <w:pPr>
              <w:widowControl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A06AX0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95E03" w14:textId="4F3F925C" w:rsidR="000D03B1" w:rsidRPr="008C2F84" w:rsidRDefault="00FA59CD" w:rsidP="00876A71">
            <w:pPr>
              <w:widowControl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none</w:t>
            </w:r>
          </w:p>
        </w:tc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85F4C" w14:textId="28B1D05A" w:rsidR="000D03B1" w:rsidRPr="008C2F84" w:rsidRDefault="00600A4A" w:rsidP="00876A71">
            <w:pPr>
              <w:widowControl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Sodium bicarbonate and anhydrous monobasic sodium phosphate</w:t>
            </w:r>
          </w:p>
        </w:tc>
      </w:tr>
      <w:tr w:rsidR="00876A71" w:rsidRPr="008C2F84" w14:paraId="25C0F906" w14:textId="77777777" w:rsidTr="00876A71">
        <w:trPr>
          <w:trHeight w:val="270"/>
        </w:trPr>
        <w:tc>
          <w:tcPr>
            <w:tcW w:w="279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22064" w14:textId="56FDA4AA" w:rsidR="000D03B1" w:rsidRPr="008C2F84" w:rsidRDefault="000D03B1" w:rsidP="00876A71">
            <w:pPr>
              <w:widowControl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1551F" w14:textId="1881F693" w:rsidR="000D03B1" w:rsidRPr="008C2F84" w:rsidRDefault="000D03B1" w:rsidP="00876A71">
            <w:pPr>
              <w:widowControl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A06AG04(A06AX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B7A53" w14:textId="77777777" w:rsidR="000D03B1" w:rsidRPr="008C2F84" w:rsidRDefault="000D03B1" w:rsidP="00876A71">
            <w:pPr>
              <w:widowControl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D00028</w:t>
            </w:r>
          </w:p>
        </w:tc>
        <w:tc>
          <w:tcPr>
            <w:tcW w:w="3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0A9DB" w14:textId="1CA3D399" w:rsidR="000D03B1" w:rsidRPr="008C2F84" w:rsidRDefault="0007058F" w:rsidP="00876A71">
            <w:pPr>
              <w:widowControl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Glycerin</w:t>
            </w:r>
            <w:r w:rsidR="00EE54EF"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e</w:t>
            </w:r>
          </w:p>
        </w:tc>
      </w:tr>
      <w:tr w:rsidR="00876A71" w:rsidRPr="008C2F84" w14:paraId="466F09AE" w14:textId="77777777" w:rsidTr="00876A71">
        <w:trPr>
          <w:trHeight w:val="270"/>
        </w:trPr>
        <w:tc>
          <w:tcPr>
            <w:tcW w:w="2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0A239" w14:textId="24E50351" w:rsidR="00E527A3" w:rsidRPr="008C2F84" w:rsidRDefault="0026748D" w:rsidP="00876A71">
            <w:pPr>
              <w:widowControl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Bulk-forming laxatives</w:t>
            </w: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C1723" w14:textId="77777777" w:rsidR="00E527A3" w:rsidRPr="008C2F84" w:rsidRDefault="00E527A3" w:rsidP="00876A71">
            <w:pPr>
              <w:widowControl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A06AC08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0568F" w14:textId="77777777" w:rsidR="00E527A3" w:rsidRPr="008C2F84" w:rsidRDefault="00E527A3" w:rsidP="00876A71">
            <w:pPr>
              <w:widowControl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D03306</w:t>
            </w:r>
          </w:p>
        </w:tc>
        <w:tc>
          <w:tcPr>
            <w:tcW w:w="33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5724F" w14:textId="14E6FF3F" w:rsidR="00E527A3" w:rsidRPr="008C2F84" w:rsidRDefault="0007058F" w:rsidP="00876A71">
            <w:pPr>
              <w:widowControl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proofErr w:type="spellStart"/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Polycarbophil</w:t>
            </w:r>
            <w:proofErr w:type="spellEnd"/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 xml:space="preserve"> calcium</w:t>
            </w:r>
          </w:p>
        </w:tc>
      </w:tr>
      <w:tr w:rsidR="00876A71" w:rsidRPr="008C2F84" w14:paraId="1BA010F7" w14:textId="77777777" w:rsidTr="00876A71">
        <w:trPr>
          <w:trHeight w:val="270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32EE8" w14:textId="2810968F" w:rsidR="00E527A3" w:rsidRPr="008C2F84" w:rsidRDefault="00E527A3" w:rsidP="00876A71">
            <w:pPr>
              <w:widowControl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B33D4" w14:textId="18D106E5" w:rsidR="00E527A3" w:rsidRPr="008C2F84" w:rsidRDefault="00B22805" w:rsidP="00876A71">
            <w:pPr>
              <w:widowControl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n</w:t>
            </w:r>
            <w:r w:rsidR="00FA59CD"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on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012AC" w14:textId="6314ECEF" w:rsidR="00E527A3" w:rsidRPr="008C2F84" w:rsidRDefault="00FA59CD" w:rsidP="00876A71">
            <w:pPr>
              <w:widowControl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none</w:t>
            </w:r>
          </w:p>
        </w:tc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93557" w14:textId="4B17F387" w:rsidR="00E527A3" w:rsidRPr="008C2F84" w:rsidRDefault="0007058F" w:rsidP="00876A71">
            <w:pPr>
              <w:widowControl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proofErr w:type="spellStart"/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Carmelose</w:t>
            </w:r>
            <w:proofErr w:type="spellEnd"/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 xml:space="preserve"> sodium</w:t>
            </w:r>
          </w:p>
        </w:tc>
      </w:tr>
      <w:tr w:rsidR="00876A71" w:rsidRPr="008C2F84" w14:paraId="3B0176DF" w14:textId="77777777" w:rsidTr="00876A71">
        <w:trPr>
          <w:trHeight w:val="270"/>
        </w:trPr>
        <w:tc>
          <w:tcPr>
            <w:tcW w:w="2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79CB5" w14:textId="39633643" w:rsidR="00E527A3" w:rsidRPr="008C2F84" w:rsidRDefault="00E527A3" w:rsidP="00876A71">
            <w:pPr>
              <w:widowControl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3C8D0" w14:textId="407F2F89" w:rsidR="00E527A3" w:rsidRPr="008C2F84" w:rsidRDefault="00FA59CD" w:rsidP="00876A71">
            <w:pPr>
              <w:widowControl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none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B8D1D" w14:textId="0112CF22" w:rsidR="00E527A3" w:rsidRPr="008C2F84" w:rsidRDefault="00FA59CD" w:rsidP="00876A71">
            <w:pPr>
              <w:widowControl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none</w:t>
            </w:r>
          </w:p>
        </w:tc>
        <w:tc>
          <w:tcPr>
            <w:tcW w:w="3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131D4" w14:textId="20AB41F2" w:rsidR="00E527A3" w:rsidRPr="008C2F84" w:rsidRDefault="00600A4A" w:rsidP="00876A71">
            <w:pPr>
              <w:widowControl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Agar</w:t>
            </w:r>
          </w:p>
        </w:tc>
      </w:tr>
      <w:tr w:rsidR="00876A71" w:rsidRPr="008C2F84" w14:paraId="031D8491" w14:textId="77777777" w:rsidTr="00876A71">
        <w:trPr>
          <w:trHeight w:val="270"/>
        </w:trPr>
        <w:tc>
          <w:tcPr>
            <w:tcW w:w="279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9D756" w14:textId="4A1DE291" w:rsidR="00B22805" w:rsidRPr="008C2F84" w:rsidRDefault="00B22805" w:rsidP="00876A71">
            <w:pPr>
              <w:widowControl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Hyperosmolar agents/Saline</w:t>
            </w: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6E711" w14:textId="77777777" w:rsidR="00B22805" w:rsidRPr="008C2F84" w:rsidRDefault="00B22805" w:rsidP="00876A71">
            <w:pPr>
              <w:widowControl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A06AD02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B5570" w14:textId="77777777" w:rsidR="00B22805" w:rsidRPr="008C2F84" w:rsidRDefault="00B22805" w:rsidP="00876A71">
            <w:pPr>
              <w:widowControl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D01167</w:t>
            </w:r>
          </w:p>
        </w:tc>
        <w:tc>
          <w:tcPr>
            <w:tcW w:w="33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9707F" w14:textId="3181B853" w:rsidR="00B22805" w:rsidRPr="008C2F84" w:rsidRDefault="00B22805" w:rsidP="00876A71">
            <w:pPr>
              <w:widowControl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Magnesium oxide</w:t>
            </w:r>
          </w:p>
        </w:tc>
      </w:tr>
      <w:tr w:rsidR="00876A71" w:rsidRPr="008C2F84" w14:paraId="47CBE5A1" w14:textId="77777777" w:rsidTr="00876A71">
        <w:trPr>
          <w:trHeight w:val="270"/>
        </w:trPr>
        <w:tc>
          <w:tcPr>
            <w:tcW w:w="279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36CA5" w14:textId="445E9BD0" w:rsidR="00B22805" w:rsidRPr="008C2F84" w:rsidRDefault="00B22805" w:rsidP="00876A71">
            <w:pPr>
              <w:widowControl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BB1BC" w14:textId="77777777" w:rsidR="00B22805" w:rsidRPr="008C2F84" w:rsidRDefault="00B22805" w:rsidP="00876A71">
            <w:pPr>
              <w:widowControl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A06AD04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E6831" w14:textId="77777777" w:rsidR="00B22805" w:rsidRPr="008C2F84" w:rsidRDefault="00B22805" w:rsidP="00876A71">
            <w:pPr>
              <w:widowControl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D01108</w:t>
            </w:r>
          </w:p>
        </w:tc>
        <w:tc>
          <w:tcPr>
            <w:tcW w:w="3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FF30C" w14:textId="7EF25E5E" w:rsidR="00B22805" w:rsidRPr="008C2F84" w:rsidRDefault="00B22805" w:rsidP="00876A71">
            <w:pPr>
              <w:widowControl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 xml:space="preserve">Magnesium </w:t>
            </w:r>
            <w:proofErr w:type="spellStart"/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sulfate</w:t>
            </w:r>
            <w:proofErr w:type="spellEnd"/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 xml:space="preserve"> hydrate</w:t>
            </w:r>
          </w:p>
        </w:tc>
      </w:tr>
      <w:tr w:rsidR="00876A71" w:rsidRPr="008C2F84" w14:paraId="3574E023" w14:textId="77777777" w:rsidTr="00876A71">
        <w:trPr>
          <w:trHeight w:val="270"/>
        </w:trPr>
        <w:tc>
          <w:tcPr>
            <w:tcW w:w="279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5D2A1" w14:textId="6E919F76" w:rsidR="00B22805" w:rsidRPr="008C2F84" w:rsidRDefault="00B22805" w:rsidP="00876A71">
            <w:pPr>
              <w:widowControl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Hyperosmolar agents</w:t>
            </w:r>
            <w:r w:rsidR="0026748D"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 xml:space="preserve"> </w:t>
            </w: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E265B" w14:textId="77777777" w:rsidR="00B22805" w:rsidRPr="008C2F84" w:rsidRDefault="00B22805" w:rsidP="00876A71">
            <w:pPr>
              <w:widowControl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A06AD18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24FEB" w14:textId="77777777" w:rsidR="00B22805" w:rsidRPr="008C2F84" w:rsidRDefault="00B22805" w:rsidP="00876A71">
            <w:pPr>
              <w:widowControl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D00096</w:t>
            </w:r>
          </w:p>
        </w:tc>
        <w:tc>
          <w:tcPr>
            <w:tcW w:w="33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0C290" w14:textId="431532E6" w:rsidR="00B22805" w:rsidRPr="008C2F84" w:rsidRDefault="00B22805" w:rsidP="00876A71">
            <w:pPr>
              <w:widowControl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D-sorbitol</w:t>
            </w:r>
          </w:p>
        </w:tc>
      </w:tr>
      <w:tr w:rsidR="00876A71" w:rsidRPr="008C2F84" w14:paraId="23DA6DFF" w14:textId="77777777" w:rsidTr="00876A71">
        <w:trPr>
          <w:trHeight w:val="270"/>
        </w:trPr>
        <w:tc>
          <w:tcPr>
            <w:tcW w:w="279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75FAD" w14:textId="3015A0E6" w:rsidR="00B22805" w:rsidRPr="008C2F84" w:rsidRDefault="00B22805" w:rsidP="00876A71">
            <w:pPr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E5C31" w14:textId="77777777" w:rsidR="00B22805" w:rsidRPr="008C2F84" w:rsidRDefault="00B22805" w:rsidP="00876A71">
            <w:pPr>
              <w:widowControl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A06AD1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3B6AC" w14:textId="77777777" w:rsidR="00B22805" w:rsidRPr="008C2F84" w:rsidRDefault="00B22805" w:rsidP="00876A71">
            <w:pPr>
              <w:widowControl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D00352</w:t>
            </w:r>
          </w:p>
        </w:tc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38321" w14:textId="03FD9EC3" w:rsidR="00B22805" w:rsidRPr="008C2F84" w:rsidRDefault="00B22805" w:rsidP="00876A71">
            <w:pPr>
              <w:widowControl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Lactulose</w:t>
            </w:r>
          </w:p>
        </w:tc>
      </w:tr>
      <w:tr w:rsidR="00876A71" w:rsidRPr="008C2F84" w14:paraId="059C5A9E" w14:textId="77777777" w:rsidTr="00876A71">
        <w:trPr>
          <w:trHeight w:val="270"/>
        </w:trPr>
        <w:tc>
          <w:tcPr>
            <w:tcW w:w="279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A946D" w14:textId="75349DE7" w:rsidR="00B22805" w:rsidRPr="008C2F84" w:rsidRDefault="00B22805" w:rsidP="00876A71">
            <w:pPr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CC355" w14:textId="77777777" w:rsidR="00B22805" w:rsidRPr="008C2F84" w:rsidRDefault="00B22805" w:rsidP="00876A71">
            <w:pPr>
              <w:widowControl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A06AD1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E7463" w14:textId="5D8F4F0B" w:rsidR="00B22805" w:rsidRPr="008C2F84" w:rsidRDefault="00B22805" w:rsidP="00876A71">
            <w:pPr>
              <w:widowControl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D08266</w:t>
            </w:r>
            <w:r w:rsidR="00876A71"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 xml:space="preserve"> D02039</w:t>
            </w:r>
          </w:p>
        </w:tc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3D202" w14:textId="4194B6B2" w:rsidR="00B22805" w:rsidRPr="008C2F84" w:rsidRDefault="00B22805" w:rsidP="00876A71">
            <w:pPr>
              <w:widowControl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proofErr w:type="spellStart"/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Lactitol</w:t>
            </w:r>
            <w:proofErr w:type="spellEnd"/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 xml:space="preserve"> hydrate</w:t>
            </w:r>
          </w:p>
        </w:tc>
      </w:tr>
      <w:tr w:rsidR="00876A71" w:rsidRPr="008C2F84" w14:paraId="32EED68F" w14:textId="77777777" w:rsidTr="00876A71">
        <w:trPr>
          <w:trHeight w:val="270"/>
        </w:trPr>
        <w:tc>
          <w:tcPr>
            <w:tcW w:w="2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F3FF0" w14:textId="0E5DD3AF" w:rsidR="00E527A3" w:rsidRPr="008C2F84" w:rsidRDefault="004E3725" w:rsidP="00876A71">
            <w:pPr>
              <w:widowControl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Enemas</w:t>
            </w: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4BF6B" w14:textId="048B710C" w:rsidR="00E527A3" w:rsidRPr="008C2F84" w:rsidRDefault="00E527A3" w:rsidP="00876A71">
            <w:pPr>
              <w:widowControl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A06AG04(A06AX)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02E8E" w14:textId="77777777" w:rsidR="00E527A3" w:rsidRPr="008C2F84" w:rsidRDefault="00E527A3" w:rsidP="00876A71">
            <w:pPr>
              <w:widowControl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D00028</w:t>
            </w:r>
          </w:p>
        </w:tc>
        <w:tc>
          <w:tcPr>
            <w:tcW w:w="3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6F0C1" w14:textId="53F946C8" w:rsidR="00E527A3" w:rsidRPr="008C2F84" w:rsidRDefault="0007058F" w:rsidP="00876A71">
            <w:pPr>
              <w:widowControl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Glycerin</w:t>
            </w:r>
            <w:r w:rsidR="00EE54EF"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e</w:t>
            </w:r>
          </w:p>
        </w:tc>
      </w:tr>
      <w:tr w:rsidR="00876A71" w:rsidRPr="008C2F84" w14:paraId="5FF21A57" w14:textId="77777777" w:rsidTr="00876A71">
        <w:trPr>
          <w:trHeight w:val="270"/>
        </w:trPr>
        <w:tc>
          <w:tcPr>
            <w:tcW w:w="279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CCC5C" w14:textId="7E100206" w:rsidR="00B22805" w:rsidRPr="008C2F84" w:rsidRDefault="00B22805" w:rsidP="00876A71">
            <w:pPr>
              <w:widowControl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Suppository</w:t>
            </w: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89FA3" w14:textId="77777777" w:rsidR="00B22805" w:rsidRPr="008C2F84" w:rsidRDefault="00B22805" w:rsidP="00876A71">
            <w:pPr>
              <w:widowControl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A06AX02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13596" w14:textId="6C947872" w:rsidR="00B22805" w:rsidRPr="008C2F84" w:rsidRDefault="00600A4A" w:rsidP="00876A71">
            <w:pPr>
              <w:widowControl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D04402</w:t>
            </w:r>
          </w:p>
        </w:tc>
        <w:tc>
          <w:tcPr>
            <w:tcW w:w="33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1A19F" w14:textId="2332C09D" w:rsidR="00B22805" w:rsidRPr="008C2F84" w:rsidRDefault="00600A4A" w:rsidP="00876A71">
            <w:pPr>
              <w:widowControl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Sodium bicarbonate and anhydrous monobasic sodium phosphate</w:t>
            </w:r>
          </w:p>
        </w:tc>
      </w:tr>
      <w:tr w:rsidR="00876A71" w:rsidRPr="008C2F84" w14:paraId="37D3C707" w14:textId="77777777" w:rsidTr="00876A71">
        <w:trPr>
          <w:trHeight w:val="270"/>
        </w:trPr>
        <w:tc>
          <w:tcPr>
            <w:tcW w:w="279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963AE" w14:textId="5D56C69E" w:rsidR="00B22805" w:rsidRPr="008C2F84" w:rsidRDefault="00B22805" w:rsidP="00876A71">
            <w:pPr>
              <w:widowControl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1EF84" w14:textId="77777777" w:rsidR="00B22805" w:rsidRPr="008C2F84" w:rsidRDefault="00B22805" w:rsidP="00876A71">
            <w:pPr>
              <w:widowControl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A06AB0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E649B" w14:textId="77777777" w:rsidR="00B22805" w:rsidRPr="008C2F84" w:rsidRDefault="00B22805" w:rsidP="00876A71">
            <w:pPr>
              <w:widowControl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D00245</w:t>
            </w:r>
          </w:p>
        </w:tc>
        <w:tc>
          <w:tcPr>
            <w:tcW w:w="3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67D5A" w14:textId="12CE69D9" w:rsidR="00B22805" w:rsidRPr="008C2F84" w:rsidRDefault="00B22805" w:rsidP="00876A71">
            <w:pPr>
              <w:widowControl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proofErr w:type="spellStart"/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Bisacodyl</w:t>
            </w:r>
            <w:proofErr w:type="spellEnd"/>
          </w:p>
        </w:tc>
      </w:tr>
      <w:tr w:rsidR="00876A71" w:rsidRPr="008C2F84" w14:paraId="705F5670" w14:textId="77777777" w:rsidTr="00876A71">
        <w:trPr>
          <w:trHeight w:val="270"/>
        </w:trPr>
        <w:tc>
          <w:tcPr>
            <w:tcW w:w="2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AFBF0" w14:textId="4CD70461" w:rsidR="00E527A3" w:rsidRPr="008C2F84" w:rsidRDefault="00033AEC" w:rsidP="00876A71">
            <w:pPr>
              <w:widowControl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Serotonin 5-HT4 receptor agonists</w:t>
            </w: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020D8" w14:textId="62244977" w:rsidR="00E527A3" w:rsidRPr="008C2F84" w:rsidRDefault="00B22805" w:rsidP="00876A71">
            <w:pPr>
              <w:widowControl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n</w:t>
            </w:r>
            <w:r w:rsidR="00033AEC"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one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8E5A5" w14:textId="77777777" w:rsidR="00E527A3" w:rsidRPr="008C2F84" w:rsidRDefault="00E527A3" w:rsidP="00876A71">
            <w:pPr>
              <w:widowControl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D01994</w:t>
            </w:r>
          </w:p>
        </w:tc>
        <w:tc>
          <w:tcPr>
            <w:tcW w:w="3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EC95B" w14:textId="03BDAF8A" w:rsidR="00E527A3" w:rsidRPr="008C2F84" w:rsidRDefault="000D03B1" w:rsidP="00876A71">
            <w:pPr>
              <w:widowControl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proofErr w:type="spellStart"/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Mosapride</w:t>
            </w:r>
            <w:proofErr w:type="spellEnd"/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 xml:space="preserve"> citrate hydrate</w:t>
            </w:r>
          </w:p>
        </w:tc>
      </w:tr>
      <w:tr w:rsidR="00876A71" w:rsidRPr="008C2F84" w14:paraId="3869299B" w14:textId="77777777" w:rsidTr="00876A71">
        <w:trPr>
          <w:trHeight w:val="270"/>
        </w:trPr>
        <w:tc>
          <w:tcPr>
            <w:tcW w:w="279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3F13D" w14:textId="5073FB5B" w:rsidR="0033268C" w:rsidRPr="008C2F84" w:rsidRDefault="0033268C" w:rsidP="00876A71">
            <w:pPr>
              <w:widowControl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Chinese herbal medicine</w:t>
            </w: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A7007" w14:textId="534F1FAD" w:rsidR="00033AEC" w:rsidRPr="008C2F84" w:rsidRDefault="00B22805" w:rsidP="00876A71">
            <w:pPr>
              <w:widowControl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n</w:t>
            </w:r>
            <w:r w:rsidR="00033AEC"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one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87F3C" w14:textId="7B250A5E" w:rsidR="0033268C" w:rsidRPr="008C2F84" w:rsidRDefault="0033268C" w:rsidP="00876A71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D06967</w:t>
            </w:r>
          </w:p>
        </w:tc>
        <w:tc>
          <w:tcPr>
            <w:tcW w:w="33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5C73C" w14:textId="6AC1D911" w:rsidR="0033268C" w:rsidRPr="008C2F84" w:rsidRDefault="00600A4A" w:rsidP="00876A71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proofErr w:type="spellStart"/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San'oshashinto</w:t>
            </w:r>
            <w:proofErr w:type="spellEnd"/>
          </w:p>
        </w:tc>
      </w:tr>
      <w:tr w:rsidR="00876A71" w:rsidRPr="008C2F84" w14:paraId="07110836" w14:textId="77777777" w:rsidTr="00876A71">
        <w:trPr>
          <w:trHeight w:val="270"/>
        </w:trPr>
        <w:tc>
          <w:tcPr>
            <w:tcW w:w="279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DECDC" w14:textId="62552F21" w:rsidR="00FA59CD" w:rsidRPr="008C2F84" w:rsidRDefault="00FA59CD" w:rsidP="00876A71">
            <w:pPr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96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48DAF" w14:textId="39C9A17F" w:rsidR="00FA59CD" w:rsidRPr="008C2F84" w:rsidRDefault="00B22805" w:rsidP="00876A71">
            <w:pPr>
              <w:widowControl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n</w:t>
            </w:r>
            <w:r w:rsidR="00FA59CD"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on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C63A3" w14:textId="5FE9FDA1" w:rsidR="00FA59CD" w:rsidRPr="008C2F84" w:rsidRDefault="00FA59CD" w:rsidP="00876A71">
            <w:pPr>
              <w:widowControl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D07006</w:t>
            </w:r>
          </w:p>
        </w:tc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76817" w14:textId="130CA96C" w:rsidR="00FA59CD" w:rsidRPr="008C2F84" w:rsidRDefault="00600A4A" w:rsidP="00876A71">
            <w:pPr>
              <w:widowControl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proofErr w:type="spellStart"/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Daijokito</w:t>
            </w:r>
            <w:proofErr w:type="spellEnd"/>
          </w:p>
        </w:tc>
      </w:tr>
      <w:tr w:rsidR="00876A71" w:rsidRPr="008C2F84" w14:paraId="1F128E44" w14:textId="77777777" w:rsidTr="00876A71">
        <w:trPr>
          <w:trHeight w:val="270"/>
        </w:trPr>
        <w:tc>
          <w:tcPr>
            <w:tcW w:w="279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4A887" w14:textId="2918A629" w:rsidR="00FA59CD" w:rsidRPr="008C2F84" w:rsidRDefault="00FA59CD" w:rsidP="00876A71">
            <w:pPr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96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223A1" w14:textId="2DB1A5D2" w:rsidR="00FA59CD" w:rsidRPr="008C2F84" w:rsidRDefault="00FA59CD" w:rsidP="00876A71">
            <w:pPr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D9022" w14:textId="0B06D940" w:rsidR="00FA59CD" w:rsidRPr="008C2F84" w:rsidRDefault="00FA59CD" w:rsidP="00876A71">
            <w:pPr>
              <w:widowControl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D09119</w:t>
            </w:r>
          </w:p>
        </w:tc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F4E7A" w14:textId="42928026" w:rsidR="00FA59CD" w:rsidRPr="008C2F84" w:rsidRDefault="00600A4A" w:rsidP="00876A71">
            <w:pPr>
              <w:widowControl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proofErr w:type="spellStart"/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Shojokito</w:t>
            </w:r>
            <w:proofErr w:type="spellEnd"/>
          </w:p>
        </w:tc>
      </w:tr>
      <w:tr w:rsidR="00876A71" w:rsidRPr="008C2F84" w14:paraId="41AA171A" w14:textId="77777777" w:rsidTr="00876A71">
        <w:trPr>
          <w:trHeight w:val="270"/>
        </w:trPr>
        <w:tc>
          <w:tcPr>
            <w:tcW w:w="279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88891" w14:textId="014BBED2" w:rsidR="00FA59CD" w:rsidRPr="008C2F84" w:rsidRDefault="00FA59CD" w:rsidP="00876A71">
            <w:pPr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96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BEF8D" w14:textId="4627AE48" w:rsidR="00FA59CD" w:rsidRPr="008C2F84" w:rsidRDefault="00FA59CD" w:rsidP="00876A71">
            <w:pPr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1DBFF" w14:textId="36EB0F63" w:rsidR="00FA59CD" w:rsidRPr="008C2F84" w:rsidRDefault="00FA59CD" w:rsidP="00876A71">
            <w:pPr>
              <w:widowControl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D07011</w:t>
            </w:r>
          </w:p>
        </w:tc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1B56F" w14:textId="27A34089" w:rsidR="00FA59CD" w:rsidRPr="008C2F84" w:rsidRDefault="00600A4A" w:rsidP="00876A71">
            <w:pPr>
              <w:widowControl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proofErr w:type="spellStart"/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Choijokito</w:t>
            </w:r>
            <w:proofErr w:type="spellEnd"/>
          </w:p>
        </w:tc>
      </w:tr>
      <w:tr w:rsidR="00876A71" w:rsidRPr="008C2F84" w14:paraId="3E80A87E" w14:textId="77777777" w:rsidTr="00876A71">
        <w:trPr>
          <w:trHeight w:val="270"/>
        </w:trPr>
        <w:tc>
          <w:tcPr>
            <w:tcW w:w="279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507A1" w14:textId="66ABA27E" w:rsidR="00FA59CD" w:rsidRPr="008C2F84" w:rsidRDefault="00FA59CD" w:rsidP="00876A71">
            <w:pPr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96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27465" w14:textId="6422439A" w:rsidR="00FA59CD" w:rsidRPr="008C2F84" w:rsidRDefault="00FA59CD" w:rsidP="00876A71">
            <w:pPr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8166A" w14:textId="2FD9837B" w:rsidR="00FA59CD" w:rsidRPr="008C2F84" w:rsidRDefault="00FA59CD" w:rsidP="00876A71">
            <w:pPr>
              <w:widowControl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D07017</w:t>
            </w:r>
          </w:p>
        </w:tc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0C48A" w14:textId="22BE96EB" w:rsidR="00FA59CD" w:rsidRPr="008C2F84" w:rsidRDefault="00600A4A" w:rsidP="00876A71">
            <w:pPr>
              <w:widowControl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proofErr w:type="spellStart"/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Tokakujokito</w:t>
            </w:r>
            <w:proofErr w:type="spellEnd"/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 xml:space="preserve"> extract</w:t>
            </w:r>
          </w:p>
        </w:tc>
      </w:tr>
      <w:tr w:rsidR="00876A71" w:rsidRPr="008C2F84" w14:paraId="38F6E2DA" w14:textId="77777777" w:rsidTr="00876A71">
        <w:trPr>
          <w:trHeight w:val="270"/>
        </w:trPr>
        <w:tc>
          <w:tcPr>
            <w:tcW w:w="279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CB2C0" w14:textId="5BC0C410" w:rsidR="00FA59CD" w:rsidRPr="008C2F84" w:rsidRDefault="00FA59CD" w:rsidP="00876A71">
            <w:pPr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96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26CCF" w14:textId="75D4E7A6" w:rsidR="00FA59CD" w:rsidRPr="008C2F84" w:rsidRDefault="00FA59CD" w:rsidP="00876A71">
            <w:pPr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4FABE" w14:textId="66F70255" w:rsidR="00FA59CD" w:rsidRPr="008C2F84" w:rsidRDefault="00FA59CD" w:rsidP="00876A71">
            <w:pPr>
              <w:widowControl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D07002</w:t>
            </w:r>
          </w:p>
        </w:tc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4380C" w14:textId="39F48369" w:rsidR="00FA59CD" w:rsidRPr="008C2F84" w:rsidRDefault="00600A4A" w:rsidP="00876A71">
            <w:pPr>
              <w:widowControl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proofErr w:type="spellStart"/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Daiobotampito</w:t>
            </w:r>
            <w:proofErr w:type="spellEnd"/>
          </w:p>
        </w:tc>
      </w:tr>
      <w:tr w:rsidR="00876A71" w:rsidRPr="008C2F84" w14:paraId="7C8F595E" w14:textId="77777777" w:rsidTr="00876A71">
        <w:trPr>
          <w:trHeight w:val="270"/>
        </w:trPr>
        <w:tc>
          <w:tcPr>
            <w:tcW w:w="279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98B66" w14:textId="1570A099" w:rsidR="00FA59CD" w:rsidRPr="008C2F84" w:rsidRDefault="00FA59CD" w:rsidP="00876A71">
            <w:pPr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96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5CFD3" w14:textId="2F7031BD" w:rsidR="00FA59CD" w:rsidRPr="008C2F84" w:rsidRDefault="00FA59CD" w:rsidP="00876A71">
            <w:pPr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2B097" w14:textId="1039860D" w:rsidR="00FA59CD" w:rsidRPr="008C2F84" w:rsidRDefault="00FA59CD" w:rsidP="00876A71">
            <w:pPr>
              <w:widowControl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D06757</w:t>
            </w:r>
          </w:p>
        </w:tc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D49A7" w14:textId="330B863F" w:rsidR="00FA59CD" w:rsidRPr="008C2F84" w:rsidRDefault="00600A4A" w:rsidP="00876A71">
            <w:pPr>
              <w:widowControl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proofErr w:type="spellStart"/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Daiokanzoto</w:t>
            </w:r>
            <w:proofErr w:type="spellEnd"/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 xml:space="preserve"> extract</w:t>
            </w:r>
          </w:p>
        </w:tc>
      </w:tr>
      <w:tr w:rsidR="00876A71" w:rsidRPr="008C2F84" w14:paraId="2C53CF55" w14:textId="77777777" w:rsidTr="00876A71">
        <w:trPr>
          <w:trHeight w:val="270"/>
        </w:trPr>
        <w:tc>
          <w:tcPr>
            <w:tcW w:w="279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452DA" w14:textId="6E2897A0" w:rsidR="00FA59CD" w:rsidRPr="008C2F84" w:rsidRDefault="00FA59CD" w:rsidP="00876A71">
            <w:pPr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96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B37A7" w14:textId="4BFD2EE5" w:rsidR="00FA59CD" w:rsidRPr="008C2F84" w:rsidRDefault="00FA59CD" w:rsidP="00876A71">
            <w:pPr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3064A" w14:textId="1100B3AA" w:rsidR="00FA59CD" w:rsidRPr="008C2F84" w:rsidRDefault="00FA59CD" w:rsidP="00876A71">
            <w:pPr>
              <w:widowControl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D06942</w:t>
            </w:r>
          </w:p>
        </w:tc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53233" w14:textId="18E3A185" w:rsidR="00FA59CD" w:rsidRPr="008C2F84" w:rsidRDefault="00600A4A" w:rsidP="00876A71">
            <w:pPr>
              <w:widowControl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proofErr w:type="spellStart"/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Keishikashakuyakudaioto</w:t>
            </w:r>
            <w:proofErr w:type="spellEnd"/>
          </w:p>
        </w:tc>
      </w:tr>
      <w:tr w:rsidR="00876A71" w:rsidRPr="008C2F84" w14:paraId="3AB09ABF" w14:textId="77777777" w:rsidTr="00876A71">
        <w:trPr>
          <w:trHeight w:val="270"/>
        </w:trPr>
        <w:tc>
          <w:tcPr>
            <w:tcW w:w="279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5ACA6" w14:textId="722D6904" w:rsidR="00FA59CD" w:rsidRPr="008C2F84" w:rsidRDefault="00FA59CD" w:rsidP="00876A71">
            <w:pPr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96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D1BB1" w14:textId="644BE375" w:rsidR="00FA59CD" w:rsidRPr="008C2F84" w:rsidRDefault="00FA59CD" w:rsidP="00876A71">
            <w:pPr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C48C4" w14:textId="1F741FCC" w:rsidR="00FA59CD" w:rsidRPr="008C2F84" w:rsidRDefault="00FA59CD" w:rsidP="00876A71">
            <w:pPr>
              <w:widowControl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D07046</w:t>
            </w:r>
          </w:p>
        </w:tc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05D84" w14:textId="1AC7B76D" w:rsidR="00FA59CD" w:rsidRPr="008C2F84" w:rsidRDefault="00600A4A" w:rsidP="00876A71">
            <w:pPr>
              <w:widowControl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proofErr w:type="spellStart"/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Mashiningan</w:t>
            </w:r>
            <w:proofErr w:type="spellEnd"/>
          </w:p>
        </w:tc>
      </w:tr>
      <w:tr w:rsidR="00876A71" w:rsidRPr="008C2F84" w14:paraId="6860E24C" w14:textId="77777777" w:rsidTr="00876A71">
        <w:trPr>
          <w:trHeight w:val="270"/>
        </w:trPr>
        <w:tc>
          <w:tcPr>
            <w:tcW w:w="279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D6CBA" w14:textId="4CF75F4D" w:rsidR="00FA59CD" w:rsidRPr="008C2F84" w:rsidRDefault="00FA59CD" w:rsidP="00876A71">
            <w:pPr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96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0DF27" w14:textId="5D3B7772" w:rsidR="00FA59CD" w:rsidRPr="008C2F84" w:rsidRDefault="00FA59CD" w:rsidP="00876A71">
            <w:pPr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DD53B" w14:textId="04FEA90B" w:rsidR="00FA59CD" w:rsidRPr="008C2F84" w:rsidRDefault="00FA59CD" w:rsidP="00876A71">
            <w:pPr>
              <w:widowControl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D06983</w:t>
            </w:r>
          </w:p>
        </w:tc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9E7DD" w14:textId="583F1FAE" w:rsidR="00FA59CD" w:rsidRPr="008C2F84" w:rsidRDefault="00600A4A" w:rsidP="00876A71">
            <w:pPr>
              <w:widowControl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proofErr w:type="spellStart"/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Junchoto</w:t>
            </w:r>
            <w:proofErr w:type="spellEnd"/>
          </w:p>
        </w:tc>
      </w:tr>
      <w:tr w:rsidR="00876A71" w:rsidRPr="008C2F84" w14:paraId="0934D9AA" w14:textId="77777777" w:rsidTr="00876A71">
        <w:trPr>
          <w:trHeight w:val="270"/>
        </w:trPr>
        <w:tc>
          <w:tcPr>
            <w:tcW w:w="279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675B8" w14:textId="6D0C87D5" w:rsidR="00FA59CD" w:rsidRPr="008C2F84" w:rsidRDefault="00FA59CD" w:rsidP="00876A71">
            <w:pPr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96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EF434" w14:textId="119FFF08" w:rsidR="00FA59CD" w:rsidRPr="008C2F84" w:rsidRDefault="00FA59CD" w:rsidP="00876A71">
            <w:pPr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B38FF" w14:textId="0034BB8C" w:rsidR="00FA59CD" w:rsidRPr="008C2F84" w:rsidRDefault="00FA59CD" w:rsidP="00876A71">
            <w:pPr>
              <w:widowControl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D09050</w:t>
            </w:r>
          </w:p>
        </w:tc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65AC3" w14:textId="59657CB0" w:rsidR="00FA59CD" w:rsidRPr="008C2F84" w:rsidRDefault="00600A4A" w:rsidP="00876A71">
            <w:pPr>
              <w:widowControl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proofErr w:type="spellStart"/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Oshosan</w:t>
            </w:r>
            <w:proofErr w:type="spellEnd"/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 xml:space="preserve">, </w:t>
            </w:r>
            <w:proofErr w:type="spellStart"/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Kyuosan</w:t>
            </w:r>
            <w:proofErr w:type="spellEnd"/>
          </w:p>
        </w:tc>
      </w:tr>
      <w:tr w:rsidR="00876A71" w:rsidRPr="008C2F84" w14:paraId="3663D744" w14:textId="77777777" w:rsidTr="00876A71">
        <w:trPr>
          <w:trHeight w:val="270"/>
        </w:trPr>
        <w:tc>
          <w:tcPr>
            <w:tcW w:w="279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EF4BF" w14:textId="691513E0" w:rsidR="00FA59CD" w:rsidRPr="008C2F84" w:rsidRDefault="00FA59CD" w:rsidP="00876A71">
            <w:pPr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96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020BF" w14:textId="62C18310" w:rsidR="00FA59CD" w:rsidRPr="008C2F84" w:rsidRDefault="00FA59CD" w:rsidP="00876A71">
            <w:pPr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525AB" w14:textId="5E3225C3" w:rsidR="00FA59CD" w:rsidRPr="008C2F84" w:rsidRDefault="00FA59CD" w:rsidP="00876A71">
            <w:pPr>
              <w:widowControl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D07016</w:t>
            </w:r>
          </w:p>
        </w:tc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2C246" w14:textId="35EC4427" w:rsidR="00FA59CD" w:rsidRPr="008C2F84" w:rsidRDefault="00600A4A" w:rsidP="00876A71">
            <w:pPr>
              <w:widowControl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proofErr w:type="spellStart"/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Tsudosan</w:t>
            </w:r>
            <w:proofErr w:type="spellEnd"/>
          </w:p>
        </w:tc>
      </w:tr>
      <w:tr w:rsidR="00876A71" w:rsidRPr="008C2F84" w14:paraId="674E4666" w14:textId="77777777" w:rsidTr="00876A71">
        <w:trPr>
          <w:trHeight w:val="270"/>
        </w:trPr>
        <w:tc>
          <w:tcPr>
            <w:tcW w:w="279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60B65" w14:textId="7EAE0B93" w:rsidR="00FA59CD" w:rsidRPr="008C2F84" w:rsidRDefault="00FA59CD" w:rsidP="00876A71">
            <w:pPr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96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FE44E" w14:textId="4D7BFA4C" w:rsidR="00FA59CD" w:rsidRPr="008C2F84" w:rsidRDefault="00FA59CD" w:rsidP="00876A71">
            <w:pPr>
              <w:widowControl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64A2C" w14:textId="137D4FEF" w:rsidR="00FA59CD" w:rsidRPr="008C2F84" w:rsidRDefault="00FA59CD" w:rsidP="00876A71">
            <w:pPr>
              <w:widowControl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D07003</w:t>
            </w:r>
          </w:p>
        </w:tc>
        <w:tc>
          <w:tcPr>
            <w:tcW w:w="3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8388E" w14:textId="5BAF4C40" w:rsidR="00FA59CD" w:rsidRPr="008C2F84" w:rsidRDefault="00600A4A" w:rsidP="00876A71">
            <w:pPr>
              <w:widowControl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proofErr w:type="spellStart"/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Daikenchuto</w:t>
            </w:r>
            <w:proofErr w:type="spellEnd"/>
          </w:p>
        </w:tc>
      </w:tr>
      <w:tr w:rsidR="00876A71" w:rsidRPr="008C2F84" w14:paraId="7535CA5C" w14:textId="77777777" w:rsidTr="00876A71">
        <w:trPr>
          <w:trHeight w:val="270"/>
        </w:trPr>
        <w:tc>
          <w:tcPr>
            <w:tcW w:w="2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34AB5" w14:textId="25D3C200" w:rsidR="0033268C" w:rsidRPr="008C2F84" w:rsidRDefault="0033268C" w:rsidP="00876A71">
            <w:pPr>
              <w:widowControl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proofErr w:type="spellStart"/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Secretagogues</w:t>
            </w:r>
            <w:proofErr w:type="spellEnd"/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5C5B8" w14:textId="47C6356B" w:rsidR="0033268C" w:rsidRPr="008C2F84" w:rsidRDefault="0033268C" w:rsidP="00876A71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A06AX03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ECDA8" w14:textId="19FC2549" w:rsidR="0033268C" w:rsidRPr="008C2F84" w:rsidRDefault="0033268C" w:rsidP="00876A71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D04790</w:t>
            </w:r>
          </w:p>
        </w:tc>
        <w:tc>
          <w:tcPr>
            <w:tcW w:w="3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46724" w14:textId="2829C993" w:rsidR="0033268C" w:rsidRPr="008C2F84" w:rsidRDefault="00FA59CD" w:rsidP="00876A71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proofErr w:type="spellStart"/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Lubiprostone</w:t>
            </w:r>
            <w:proofErr w:type="spellEnd"/>
          </w:p>
        </w:tc>
      </w:tr>
    </w:tbl>
    <w:p w14:paraId="1D4DDE97" w14:textId="77777777" w:rsidR="00AE3191" w:rsidRPr="008C2F84" w:rsidRDefault="00AE3191">
      <w:pPr>
        <w:widowControl/>
        <w:jc w:val="left"/>
        <w:rPr>
          <w:rFonts w:ascii="Times New Roman" w:hAnsi="Times New Roman" w:cs="Times New Roman"/>
          <w:sz w:val="22"/>
          <w:lang w:val="en-GB"/>
        </w:rPr>
      </w:pPr>
    </w:p>
    <w:p w14:paraId="57DD7020" w14:textId="77777777" w:rsidR="00AE3191" w:rsidRPr="008C2F84" w:rsidRDefault="00AE3191">
      <w:pPr>
        <w:widowControl/>
        <w:jc w:val="left"/>
        <w:rPr>
          <w:rFonts w:ascii="Times New Roman" w:hAnsi="Times New Roman" w:cs="Times New Roman"/>
          <w:sz w:val="22"/>
          <w:lang w:val="en-GB"/>
        </w:rPr>
      </w:pPr>
      <w:r w:rsidRPr="008C2F84">
        <w:rPr>
          <w:rFonts w:ascii="Times New Roman" w:hAnsi="Times New Roman" w:cs="Times New Roman"/>
          <w:sz w:val="22"/>
          <w:lang w:val="en-GB"/>
        </w:rPr>
        <w:br w:type="page"/>
      </w:r>
    </w:p>
    <w:p w14:paraId="6D16E9ED" w14:textId="0E4EA073" w:rsidR="006A3B42" w:rsidRPr="008C2F84" w:rsidRDefault="00AE3191">
      <w:pPr>
        <w:widowControl/>
        <w:jc w:val="left"/>
        <w:rPr>
          <w:rFonts w:ascii="Times New Roman" w:hAnsi="Times New Roman" w:cs="Times New Roman"/>
          <w:sz w:val="22"/>
          <w:lang w:val="en-GB"/>
        </w:rPr>
      </w:pPr>
      <w:proofErr w:type="gramStart"/>
      <w:r w:rsidRPr="008C2F84">
        <w:rPr>
          <w:rFonts w:ascii="Times New Roman" w:hAnsi="Times New Roman" w:cs="Times New Roman"/>
          <w:sz w:val="22"/>
          <w:lang w:val="en-GB"/>
        </w:rPr>
        <w:lastRenderedPageBreak/>
        <w:t xml:space="preserve">Supplementary </w:t>
      </w:r>
      <w:r w:rsidR="00AD1051" w:rsidRPr="008C2F84">
        <w:rPr>
          <w:rFonts w:ascii="Times New Roman" w:hAnsi="Times New Roman" w:cs="Times New Roman"/>
          <w:sz w:val="22"/>
          <w:lang w:val="en-GB"/>
        </w:rPr>
        <w:t>Table</w:t>
      </w:r>
      <w:r w:rsidRPr="008C2F84">
        <w:rPr>
          <w:rFonts w:ascii="Times New Roman" w:hAnsi="Times New Roman" w:cs="Times New Roman"/>
          <w:sz w:val="22"/>
          <w:lang w:val="en-GB"/>
        </w:rPr>
        <w:t xml:space="preserve"> S2.</w:t>
      </w:r>
      <w:proofErr w:type="gramEnd"/>
      <w:r w:rsidRPr="008C2F84">
        <w:rPr>
          <w:rFonts w:ascii="Times New Roman" w:hAnsi="Times New Roman" w:cs="Times New Roman"/>
          <w:sz w:val="22"/>
          <w:lang w:val="en-GB"/>
        </w:rPr>
        <w:t xml:space="preserve"> </w:t>
      </w:r>
      <w:r w:rsidR="00EE54EF" w:rsidRPr="008C2F84">
        <w:rPr>
          <w:rFonts w:ascii="Times New Roman" w:hAnsi="Times New Roman" w:cs="Times New Roman"/>
          <w:sz w:val="22"/>
          <w:lang w:val="en-GB"/>
        </w:rPr>
        <w:t>D</w:t>
      </w:r>
      <w:r w:rsidR="0095454A" w:rsidRPr="008C2F84">
        <w:rPr>
          <w:rFonts w:ascii="Times New Roman" w:hAnsi="Times New Roman" w:cs="Times New Roman"/>
          <w:sz w:val="22"/>
          <w:lang w:val="en-GB"/>
        </w:rPr>
        <w:t xml:space="preserve">efinition of </w:t>
      </w:r>
      <w:r w:rsidR="00B240EB" w:rsidRPr="008C2F84">
        <w:rPr>
          <w:rFonts w:ascii="Times New Roman" w:hAnsi="Times New Roman" w:cs="Times New Roman"/>
          <w:sz w:val="22"/>
          <w:lang w:val="en-GB"/>
        </w:rPr>
        <w:t>secondary o</w:t>
      </w:r>
      <w:r w:rsidR="0095454A" w:rsidRPr="008C2F84">
        <w:rPr>
          <w:rFonts w:ascii="Times New Roman" w:hAnsi="Times New Roman" w:cs="Times New Roman"/>
          <w:sz w:val="22"/>
          <w:lang w:val="en-GB"/>
        </w:rPr>
        <w:t>utcome</w:t>
      </w:r>
      <w:r w:rsidR="00B240EB" w:rsidRPr="008C2F84">
        <w:rPr>
          <w:rFonts w:ascii="Times New Roman" w:hAnsi="Times New Roman" w:cs="Times New Roman"/>
          <w:sz w:val="22"/>
          <w:lang w:val="en-GB"/>
        </w:rPr>
        <w:t xml:space="preserve">s </w:t>
      </w:r>
      <w:r w:rsidR="00DE62F5" w:rsidRPr="008C2F84">
        <w:rPr>
          <w:rFonts w:ascii="Times New Roman" w:hAnsi="Times New Roman" w:cs="Times New Roman"/>
          <w:sz w:val="22"/>
          <w:lang w:val="en-GB"/>
        </w:rPr>
        <w:t>(</w:t>
      </w:r>
      <w:r w:rsidR="00B240EB" w:rsidRPr="008C2F84">
        <w:rPr>
          <w:rFonts w:ascii="Times New Roman" w:hAnsi="Times New Roman" w:cs="Times New Roman"/>
          <w:sz w:val="22"/>
          <w:lang w:val="en-GB"/>
        </w:rPr>
        <w:t>cause-specific d</w:t>
      </w:r>
      <w:r w:rsidR="00DE62F5" w:rsidRPr="008C2F84">
        <w:rPr>
          <w:rFonts w:ascii="Times New Roman" w:hAnsi="Times New Roman" w:cs="Times New Roman"/>
          <w:sz w:val="22"/>
          <w:lang w:val="en-GB"/>
        </w:rPr>
        <w:t>eath)</w:t>
      </w:r>
      <w:r w:rsidR="0095454A" w:rsidRPr="008C2F84">
        <w:rPr>
          <w:rFonts w:ascii="Times New Roman" w:hAnsi="Times New Roman" w:cs="Times New Roman"/>
          <w:sz w:val="22"/>
          <w:lang w:val="en-GB"/>
        </w:rPr>
        <w:t xml:space="preserve"> for the current study</w:t>
      </w:r>
    </w:p>
    <w:tbl>
      <w:tblPr>
        <w:tblpPr w:leftFromText="142" w:rightFromText="142" w:vertAnchor="text" w:tblpY="1"/>
        <w:tblOverlap w:val="never"/>
        <w:tblW w:w="789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00"/>
        <w:gridCol w:w="5696"/>
      </w:tblGrid>
      <w:tr w:rsidR="00103008" w:rsidRPr="008C2F84" w14:paraId="7FF0D0CA" w14:textId="77777777" w:rsidTr="006F7A1E">
        <w:trPr>
          <w:trHeight w:hRule="exact" w:val="454"/>
        </w:trPr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F80F0" w14:textId="0024E6AD" w:rsidR="00F05C4E" w:rsidRPr="008C2F84" w:rsidRDefault="0095454A" w:rsidP="006F7A1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Classification</w:t>
            </w:r>
          </w:p>
        </w:tc>
        <w:tc>
          <w:tcPr>
            <w:tcW w:w="5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228B8" w14:textId="50B59D00" w:rsidR="00F05C4E" w:rsidRPr="008C2F84" w:rsidRDefault="001B35A0" w:rsidP="006F7A1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hAnsi="Times New Roman" w:cs="Times New Roman"/>
                <w:sz w:val="22"/>
                <w:lang w:val="en-GB"/>
              </w:rPr>
              <w:t xml:space="preserve">Cause specific </w:t>
            </w:r>
            <w:r w:rsidR="0095454A" w:rsidRPr="008C2F84">
              <w:rPr>
                <w:rFonts w:ascii="Times New Roman" w:hAnsi="Times New Roman" w:cs="Times New Roman"/>
                <w:sz w:val="22"/>
                <w:lang w:val="en-GB"/>
              </w:rPr>
              <w:t>death</w:t>
            </w:r>
          </w:p>
        </w:tc>
      </w:tr>
      <w:tr w:rsidR="00103008" w:rsidRPr="008C2F84" w14:paraId="498089C3" w14:textId="77777777" w:rsidTr="006F7A1E">
        <w:trPr>
          <w:trHeight w:hRule="exact" w:val="454"/>
        </w:trPr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6CD31" w14:textId="26BD6F67" w:rsidR="00F05C4E" w:rsidRPr="008C2F84" w:rsidRDefault="009E26F9" w:rsidP="006F7A1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hAnsi="Times New Roman" w:cs="Times New Roman"/>
                <w:sz w:val="22"/>
                <w:lang w:val="en-GB"/>
              </w:rPr>
              <w:t>Infection</w:t>
            </w:r>
          </w:p>
        </w:tc>
        <w:tc>
          <w:tcPr>
            <w:tcW w:w="5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ABBB9" w14:textId="1C251AC9" w:rsidR="00F05C4E" w:rsidRPr="008C2F84" w:rsidRDefault="00DE62F5" w:rsidP="006F7A1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hAnsi="Times New Roman" w:cs="Times New Roman"/>
                <w:sz w:val="22"/>
                <w:lang w:val="en-GB"/>
              </w:rPr>
              <w:t>Lung (pneumonia, flu)</w:t>
            </w:r>
          </w:p>
        </w:tc>
      </w:tr>
      <w:tr w:rsidR="00103008" w:rsidRPr="008C2F84" w14:paraId="3EE16AB8" w14:textId="77777777" w:rsidTr="006F7A1E">
        <w:trPr>
          <w:trHeight w:hRule="exact" w:val="454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1EAB5" w14:textId="77777777" w:rsidR="00F05C4E" w:rsidRPr="008C2F84" w:rsidRDefault="00F05C4E" w:rsidP="006F7A1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5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61F0A" w14:textId="11E7C5C9" w:rsidR="00F05C4E" w:rsidRPr="008C2F84" w:rsidRDefault="00DE62F5" w:rsidP="006F7A1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hAnsi="Times New Roman" w:cs="Times New Roman"/>
                <w:sz w:val="22"/>
                <w:lang w:val="en-GB"/>
              </w:rPr>
              <w:t xml:space="preserve">Abdominal </w:t>
            </w:r>
          </w:p>
        </w:tc>
      </w:tr>
      <w:tr w:rsidR="00103008" w:rsidRPr="008C2F84" w14:paraId="689ECB53" w14:textId="77777777" w:rsidTr="006F7A1E">
        <w:trPr>
          <w:trHeight w:hRule="exact" w:val="454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7F580" w14:textId="77777777" w:rsidR="00F05C4E" w:rsidRPr="008C2F84" w:rsidRDefault="00F05C4E" w:rsidP="006F7A1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5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2157A" w14:textId="1D181BD1" w:rsidR="00F05C4E" w:rsidRPr="008C2F84" w:rsidRDefault="00DE62F5" w:rsidP="006F7A1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Genital</w:t>
            </w:r>
            <w:r w:rsidR="00EE54EF"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 xml:space="preserve"> urinary tract</w:t>
            </w:r>
          </w:p>
        </w:tc>
      </w:tr>
      <w:tr w:rsidR="00103008" w:rsidRPr="008C2F84" w14:paraId="18083981" w14:textId="77777777" w:rsidTr="006F7A1E">
        <w:trPr>
          <w:trHeight w:hRule="exact" w:val="454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B1F79" w14:textId="77777777" w:rsidR="00F05C4E" w:rsidRPr="008C2F84" w:rsidRDefault="00F05C4E" w:rsidP="006F7A1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5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32327" w14:textId="2F1B4CEA" w:rsidR="00F05C4E" w:rsidRPr="008C2F84" w:rsidRDefault="00DE62F5" w:rsidP="006F7A1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hAnsi="Times New Roman" w:cs="Times New Roman"/>
                <w:sz w:val="22"/>
                <w:lang w:val="en-GB"/>
              </w:rPr>
              <w:t>Cardiovascular</w:t>
            </w:r>
            <w:r w:rsidR="006F7A1E" w:rsidRPr="008C2F84"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  <w:r w:rsidR="00F05C4E" w:rsidRPr="008C2F84">
              <w:rPr>
                <w:rFonts w:ascii="Times New Roman" w:hAnsi="Times New Roman" w:cs="Times New Roman"/>
                <w:sz w:val="22"/>
                <w:lang w:val="en-GB"/>
              </w:rPr>
              <w:t>(</w:t>
            </w:r>
            <w:r w:rsidRPr="008C2F84">
              <w:rPr>
                <w:rFonts w:ascii="Times New Roman" w:hAnsi="Times New Roman" w:cs="Times New Roman"/>
                <w:sz w:val="22"/>
                <w:lang w:val="en-GB"/>
              </w:rPr>
              <w:t>Infectious Endocarditis</w:t>
            </w:r>
            <w:r w:rsidR="00F05C4E" w:rsidRPr="008C2F84">
              <w:rPr>
                <w:rFonts w:ascii="Times New Roman" w:hAnsi="Times New Roman" w:cs="Times New Roman"/>
                <w:sz w:val="22"/>
                <w:lang w:val="en-GB"/>
              </w:rPr>
              <w:t>)</w:t>
            </w:r>
          </w:p>
        </w:tc>
      </w:tr>
      <w:tr w:rsidR="00103008" w:rsidRPr="008C2F84" w14:paraId="5A083816" w14:textId="77777777" w:rsidTr="006F7A1E">
        <w:trPr>
          <w:trHeight w:hRule="exact" w:val="454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D565" w14:textId="77777777" w:rsidR="00F05C4E" w:rsidRPr="008C2F84" w:rsidRDefault="00F05C4E" w:rsidP="006F7A1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5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13AC4" w14:textId="6DE0A323" w:rsidR="00F05C4E" w:rsidRPr="008C2F84" w:rsidRDefault="00DE62F5" w:rsidP="006F7A1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Peritonitis associated with peritoneal dialysis</w:t>
            </w:r>
          </w:p>
        </w:tc>
      </w:tr>
      <w:tr w:rsidR="00103008" w:rsidRPr="008C2F84" w14:paraId="2E9D0784" w14:textId="77777777" w:rsidTr="006F7A1E">
        <w:trPr>
          <w:trHeight w:hRule="exact" w:val="454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C7764" w14:textId="77777777" w:rsidR="00F05C4E" w:rsidRPr="008C2F84" w:rsidRDefault="00F05C4E" w:rsidP="006F7A1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5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CF12C" w14:textId="26763D7C" w:rsidR="00F05C4E" w:rsidRPr="008C2F84" w:rsidRDefault="00DE62F5" w:rsidP="006F7A1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 xml:space="preserve">Central </w:t>
            </w:r>
            <w:r w:rsidR="00EE54EF"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nervous syste</w:t>
            </w: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m</w:t>
            </w:r>
          </w:p>
        </w:tc>
      </w:tr>
      <w:tr w:rsidR="00103008" w:rsidRPr="008C2F84" w14:paraId="50D0653E" w14:textId="77777777" w:rsidTr="006F7A1E">
        <w:trPr>
          <w:trHeight w:hRule="exact" w:val="454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62752" w14:textId="77777777" w:rsidR="00F05C4E" w:rsidRPr="008C2F84" w:rsidRDefault="00F05C4E" w:rsidP="006F7A1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5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F62DD" w14:textId="786D1561" w:rsidR="00F05C4E" w:rsidRPr="008C2F84" w:rsidRDefault="00DE62F5" w:rsidP="006F7A1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hAnsi="Times New Roman" w:cs="Times New Roman"/>
                <w:sz w:val="22"/>
                <w:lang w:val="en-GB"/>
              </w:rPr>
              <w:t>Others</w:t>
            </w:r>
          </w:p>
        </w:tc>
      </w:tr>
      <w:tr w:rsidR="00103008" w:rsidRPr="008C2F84" w14:paraId="15396CC5" w14:textId="77777777" w:rsidTr="006F7A1E">
        <w:trPr>
          <w:trHeight w:hRule="exact" w:val="454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8D4C3" w14:textId="77777777" w:rsidR="00F05C4E" w:rsidRPr="008C2F84" w:rsidRDefault="00F05C4E" w:rsidP="006F7A1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5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7237D" w14:textId="3DC64479" w:rsidR="00F05C4E" w:rsidRPr="008C2F84" w:rsidRDefault="00DE62F5" w:rsidP="006F7A1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Sepsis due to shunt infection</w:t>
            </w:r>
          </w:p>
        </w:tc>
      </w:tr>
      <w:tr w:rsidR="00103008" w:rsidRPr="008C2F84" w14:paraId="73FDB0D9" w14:textId="77777777" w:rsidTr="006F7A1E">
        <w:trPr>
          <w:trHeight w:hRule="exact" w:val="454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E8CCB" w14:textId="77777777" w:rsidR="00F05C4E" w:rsidRPr="008C2F84" w:rsidRDefault="00F05C4E" w:rsidP="006F7A1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5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C2FAB" w14:textId="164D4A53" w:rsidR="00F05C4E" w:rsidRPr="008C2F84" w:rsidRDefault="009E26F9" w:rsidP="006F7A1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Peripheral neuropathy, sepsis due to gangrene</w:t>
            </w:r>
          </w:p>
        </w:tc>
      </w:tr>
      <w:tr w:rsidR="00103008" w:rsidRPr="008C2F84" w14:paraId="12D01D67" w14:textId="77777777" w:rsidTr="006F7A1E">
        <w:trPr>
          <w:trHeight w:hRule="exact" w:val="454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66D17" w14:textId="77777777" w:rsidR="00F05C4E" w:rsidRPr="008C2F84" w:rsidRDefault="00F05C4E" w:rsidP="006F7A1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5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3F9B9" w14:textId="64261BEC" w:rsidR="00F05C4E" w:rsidRPr="008C2F84" w:rsidRDefault="009E26F9" w:rsidP="006F7A1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Other sepsis</w:t>
            </w:r>
          </w:p>
        </w:tc>
      </w:tr>
      <w:tr w:rsidR="00103008" w:rsidRPr="008C2F84" w14:paraId="18600DA0" w14:textId="77777777" w:rsidTr="006F7A1E">
        <w:trPr>
          <w:trHeight w:hRule="exact" w:val="454"/>
        </w:trPr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4C12C" w14:textId="52FE55AE" w:rsidR="00F05C4E" w:rsidRPr="008C2F84" w:rsidRDefault="0095454A" w:rsidP="006F7A1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hAnsi="Times New Roman" w:cs="Times New Roman"/>
                <w:sz w:val="22"/>
                <w:lang w:val="en-GB"/>
              </w:rPr>
              <w:t>M</w:t>
            </w:r>
            <w:r w:rsidR="009E26F9" w:rsidRPr="008C2F84">
              <w:rPr>
                <w:rFonts w:ascii="Times New Roman" w:hAnsi="Times New Roman" w:cs="Times New Roman"/>
                <w:sz w:val="22"/>
                <w:lang w:val="en-GB"/>
              </w:rPr>
              <w:t>alignancy</w:t>
            </w:r>
          </w:p>
        </w:tc>
        <w:tc>
          <w:tcPr>
            <w:tcW w:w="5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39D23" w14:textId="5B680441" w:rsidR="00F05C4E" w:rsidRPr="008C2F84" w:rsidRDefault="009E26F9" w:rsidP="006F7A1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Malignant Tumo</w:t>
            </w:r>
            <w:r w:rsidR="00EE54EF"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u</w:t>
            </w: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rs</w:t>
            </w:r>
          </w:p>
        </w:tc>
      </w:tr>
      <w:tr w:rsidR="00103008" w:rsidRPr="008C2F84" w14:paraId="4D037D70" w14:textId="77777777" w:rsidTr="006F7A1E">
        <w:trPr>
          <w:trHeight w:hRule="exact" w:val="454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778A9" w14:textId="77777777" w:rsidR="00F05C4E" w:rsidRPr="008C2F84" w:rsidRDefault="00F05C4E" w:rsidP="006F7A1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5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CB474" w14:textId="3CC84991" w:rsidR="00F05C4E" w:rsidRPr="008C2F84" w:rsidRDefault="009E26F9" w:rsidP="006F7A1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Cachexia</w:t>
            </w:r>
          </w:p>
        </w:tc>
      </w:tr>
      <w:tr w:rsidR="00103008" w:rsidRPr="008C2F84" w14:paraId="5BB00607" w14:textId="77777777" w:rsidTr="006F7A1E">
        <w:trPr>
          <w:trHeight w:hRule="exact" w:val="454"/>
        </w:trPr>
        <w:tc>
          <w:tcPr>
            <w:tcW w:w="22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85996" w14:textId="34AF116B" w:rsidR="00DE62F5" w:rsidRPr="008C2F84" w:rsidRDefault="009E26F9" w:rsidP="006F7A1E">
            <w:pPr>
              <w:widowControl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C2F84">
              <w:rPr>
                <w:rFonts w:ascii="Times New Roman" w:hAnsi="Times New Roman" w:cs="Times New Roman"/>
                <w:sz w:val="22"/>
                <w:lang w:val="en-GB"/>
              </w:rPr>
              <w:t>Cardiovascular</w:t>
            </w:r>
          </w:p>
          <w:p w14:paraId="19F00D7A" w14:textId="57EBDD5F" w:rsidR="00DE62F5" w:rsidRPr="008C2F84" w:rsidRDefault="00DE62F5" w:rsidP="006F7A1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5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1C85B" w14:textId="57B29A71" w:rsidR="00DE62F5" w:rsidRPr="008C2F84" w:rsidRDefault="009E26F9" w:rsidP="006F7A1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 xml:space="preserve">Acute </w:t>
            </w:r>
            <w:r w:rsidR="00EE54EF"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myocardial infarcti</w:t>
            </w: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on</w:t>
            </w:r>
          </w:p>
        </w:tc>
      </w:tr>
      <w:tr w:rsidR="00103008" w:rsidRPr="008C2F84" w14:paraId="2032908E" w14:textId="77777777" w:rsidTr="006F7A1E">
        <w:trPr>
          <w:trHeight w:hRule="exact" w:val="454"/>
        </w:trPr>
        <w:tc>
          <w:tcPr>
            <w:tcW w:w="22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41283" w14:textId="77777777" w:rsidR="00DE62F5" w:rsidRPr="008C2F84" w:rsidRDefault="00DE62F5" w:rsidP="006F7A1E">
            <w:pPr>
              <w:jc w:val="left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5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6E881" w14:textId="20A19FA2" w:rsidR="00DE62F5" w:rsidRPr="008C2F84" w:rsidRDefault="009E26F9" w:rsidP="006F7A1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Ischemic heart disease</w:t>
            </w:r>
          </w:p>
        </w:tc>
      </w:tr>
      <w:tr w:rsidR="00103008" w:rsidRPr="008C2F84" w14:paraId="1C1A4313" w14:textId="77777777" w:rsidTr="006F7A1E">
        <w:trPr>
          <w:trHeight w:hRule="exact" w:val="454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05C72" w14:textId="77777777" w:rsidR="00F05C4E" w:rsidRPr="008C2F84" w:rsidRDefault="00F05C4E" w:rsidP="006F7A1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5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7587C" w14:textId="66ECE5F5" w:rsidR="00F05C4E" w:rsidRPr="008C2F84" w:rsidRDefault="009E26F9" w:rsidP="006F7A1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Valve disease</w:t>
            </w:r>
          </w:p>
        </w:tc>
      </w:tr>
      <w:tr w:rsidR="00103008" w:rsidRPr="008C2F84" w14:paraId="4BADD51C" w14:textId="77777777" w:rsidTr="006F7A1E">
        <w:trPr>
          <w:trHeight w:hRule="exact" w:val="454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BE1F5" w14:textId="77777777" w:rsidR="00F05C4E" w:rsidRPr="008C2F84" w:rsidRDefault="00F05C4E" w:rsidP="006F7A1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5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8345E" w14:textId="161BF8DE" w:rsidR="00F05C4E" w:rsidRPr="008C2F84" w:rsidRDefault="00600B24" w:rsidP="006F7A1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A</w:t>
            </w:r>
            <w:r w:rsidR="009E26F9"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rrhythmia</w:t>
            </w:r>
          </w:p>
        </w:tc>
      </w:tr>
      <w:tr w:rsidR="00103008" w:rsidRPr="008C2F84" w14:paraId="652FBA95" w14:textId="77777777" w:rsidTr="006F7A1E">
        <w:trPr>
          <w:trHeight w:hRule="exact" w:val="454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580A4" w14:textId="77777777" w:rsidR="00F05C4E" w:rsidRPr="008C2F84" w:rsidRDefault="00F05C4E" w:rsidP="006F7A1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5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4FBE1" w14:textId="6BF2E65B" w:rsidR="00F05C4E" w:rsidRPr="008C2F84" w:rsidRDefault="00600B24" w:rsidP="006F7A1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C</w:t>
            </w:r>
            <w:r w:rsidR="009E26F9"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ardiomyopathy</w:t>
            </w:r>
          </w:p>
        </w:tc>
      </w:tr>
      <w:tr w:rsidR="00103008" w:rsidRPr="008C2F84" w14:paraId="40B28E58" w14:textId="77777777" w:rsidTr="006F7A1E">
        <w:trPr>
          <w:trHeight w:hRule="exact" w:val="454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5C9C8" w14:textId="77777777" w:rsidR="00F05C4E" w:rsidRPr="008C2F84" w:rsidRDefault="00F05C4E" w:rsidP="006F7A1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5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AEDD3" w14:textId="18DB7510" w:rsidR="00F05C4E" w:rsidRPr="008C2F84" w:rsidRDefault="00600B24" w:rsidP="006F7A1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P</w:t>
            </w:r>
            <w:r w:rsidR="009E26F9"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ericarditis</w:t>
            </w:r>
            <w:r w:rsidR="00B240EB"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 xml:space="preserve"> </w:t>
            </w: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(</w:t>
            </w:r>
            <w:r w:rsidRPr="008C2F84">
              <w:rPr>
                <w:rFonts w:ascii="Times New Roman" w:hAnsi="Times New Roman" w:cs="Times New Roman"/>
                <w:lang w:val="en-GB"/>
              </w:rPr>
              <w:t xml:space="preserve">including of </w:t>
            </w: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 xml:space="preserve">cardiac </w:t>
            </w:r>
            <w:proofErr w:type="spellStart"/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tamponade</w:t>
            </w:r>
            <w:proofErr w:type="spellEnd"/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)</w:t>
            </w:r>
          </w:p>
        </w:tc>
      </w:tr>
      <w:tr w:rsidR="00103008" w:rsidRPr="008C2F84" w14:paraId="63A95A8B" w14:textId="77777777" w:rsidTr="006F7A1E">
        <w:trPr>
          <w:trHeight w:hRule="exact" w:val="454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BA5E1" w14:textId="77777777" w:rsidR="00F05C4E" w:rsidRPr="008C2F84" w:rsidRDefault="00F05C4E" w:rsidP="006F7A1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5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76F65" w14:textId="5BA4F572" w:rsidR="00F05C4E" w:rsidRPr="008C2F84" w:rsidRDefault="00600B24" w:rsidP="006F7A1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Cardiac arrest of unknown cause</w:t>
            </w:r>
          </w:p>
        </w:tc>
      </w:tr>
      <w:tr w:rsidR="00103008" w:rsidRPr="008C2F84" w14:paraId="60881710" w14:textId="77777777" w:rsidTr="006F7A1E">
        <w:trPr>
          <w:trHeight w:hRule="exact" w:val="454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37310" w14:textId="77777777" w:rsidR="00F05C4E" w:rsidRPr="008C2F84" w:rsidRDefault="00F05C4E" w:rsidP="006F7A1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5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23495" w14:textId="2D2734EF" w:rsidR="00F05C4E" w:rsidRPr="008C2F84" w:rsidRDefault="00600B24" w:rsidP="006F7A1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Bleeding stroke</w:t>
            </w:r>
          </w:p>
        </w:tc>
      </w:tr>
      <w:tr w:rsidR="00103008" w:rsidRPr="008C2F84" w14:paraId="568CA33B" w14:textId="77777777" w:rsidTr="006F7A1E">
        <w:trPr>
          <w:trHeight w:hRule="exact" w:val="454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99FF8" w14:textId="77777777" w:rsidR="00F05C4E" w:rsidRPr="008C2F84" w:rsidRDefault="00F05C4E" w:rsidP="006F7A1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5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AE129" w14:textId="66EB398A" w:rsidR="00F05C4E" w:rsidRPr="008C2F84" w:rsidRDefault="00600B24" w:rsidP="006F7A1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Ischemic stroke</w:t>
            </w:r>
          </w:p>
        </w:tc>
      </w:tr>
      <w:tr w:rsidR="00103008" w:rsidRPr="008C2F84" w14:paraId="4F11541E" w14:textId="77777777" w:rsidTr="006F7A1E">
        <w:trPr>
          <w:trHeight w:hRule="exact" w:val="454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EF742" w14:textId="77777777" w:rsidR="00F05C4E" w:rsidRPr="008C2F84" w:rsidRDefault="00F05C4E" w:rsidP="006F7A1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5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07D3D" w14:textId="79DBC766" w:rsidR="00F05C4E" w:rsidRPr="008C2F84" w:rsidRDefault="00600B24" w:rsidP="006F7A1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 xml:space="preserve">Pulmonary </w:t>
            </w:r>
            <w:r w:rsidR="00EE54EF"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o</w:t>
            </w: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edema due to fluid retention</w:t>
            </w:r>
          </w:p>
        </w:tc>
      </w:tr>
      <w:tr w:rsidR="00103008" w:rsidRPr="008C2F84" w14:paraId="1FDD4B81" w14:textId="77777777" w:rsidTr="006F7A1E">
        <w:trPr>
          <w:trHeight w:hRule="exact" w:val="454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4DD43" w14:textId="77777777" w:rsidR="00F05C4E" w:rsidRPr="008C2F84" w:rsidRDefault="00F05C4E" w:rsidP="006F7A1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5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92F6E" w14:textId="47849EDA" w:rsidR="00F05C4E" w:rsidRPr="008C2F84" w:rsidRDefault="00600B24" w:rsidP="006F7A1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Pulmonary embolism</w:t>
            </w:r>
          </w:p>
        </w:tc>
      </w:tr>
      <w:tr w:rsidR="00103008" w:rsidRPr="008C2F84" w14:paraId="62C8F052" w14:textId="77777777" w:rsidTr="006F7A1E">
        <w:trPr>
          <w:trHeight w:hRule="exact" w:val="454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664B7" w14:textId="77777777" w:rsidR="00F05C4E" w:rsidRPr="008C2F84" w:rsidRDefault="00F05C4E" w:rsidP="006F7A1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5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27396" w14:textId="6167A57E" w:rsidR="00F05C4E" w:rsidRPr="008C2F84" w:rsidRDefault="00600B24" w:rsidP="006F7A1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 xml:space="preserve">Bleeding from an </w:t>
            </w:r>
            <w:proofErr w:type="spellStart"/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unruptured</w:t>
            </w:r>
            <w:proofErr w:type="spellEnd"/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 xml:space="preserve"> aneurysm</w:t>
            </w:r>
          </w:p>
        </w:tc>
      </w:tr>
      <w:tr w:rsidR="00103008" w:rsidRPr="008C2F84" w14:paraId="7F6857DE" w14:textId="77777777" w:rsidTr="006F7A1E">
        <w:trPr>
          <w:trHeight w:hRule="exact" w:val="454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867C8" w14:textId="77777777" w:rsidR="00F05C4E" w:rsidRPr="008C2F84" w:rsidRDefault="00F05C4E" w:rsidP="006F7A1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5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25660" w14:textId="5C43F96E" w:rsidR="00F05C4E" w:rsidRPr="008C2F84" w:rsidRDefault="00600B24" w:rsidP="006F7A1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Peripheral vascular disease, Sepsis due to gangrene</w:t>
            </w:r>
          </w:p>
        </w:tc>
      </w:tr>
      <w:tr w:rsidR="00103008" w:rsidRPr="008C2F84" w14:paraId="2E50CAC3" w14:textId="77777777" w:rsidTr="006F7A1E">
        <w:trPr>
          <w:trHeight w:hRule="exact" w:val="454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FEC4A" w14:textId="77777777" w:rsidR="00F05C4E" w:rsidRPr="008C2F84" w:rsidRDefault="00F05C4E" w:rsidP="006F7A1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5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8AA79" w14:textId="6A416DEE" w:rsidR="00F05C4E" w:rsidRPr="008C2F84" w:rsidRDefault="00926C46" w:rsidP="006F7A1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Mesenteric infarction,</w:t>
            </w:r>
            <w:r w:rsidRPr="008C2F84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intestinal ischemia</w:t>
            </w:r>
          </w:p>
        </w:tc>
      </w:tr>
      <w:tr w:rsidR="00103008" w:rsidRPr="008C2F84" w14:paraId="0BBE83D1" w14:textId="77777777" w:rsidTr="006F7A1E">
        <w:trPr>
          <w:trHeight w:hRule="exact" w:val="454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F5668" w14:textId="29B679F0" w:rsidR="00F05C4E" w:rsidRPr="008C2F84" w:rsidRDefault="00F05C4E" w:rsidP="006F7A1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hAnsi="Times New Roman" w:cs="Times New Roman"/>
                <w:sz w:val="22"/>
                <w:lang w:val="en-GB"/>
              </w:rPr>
              <w:t xml:space="preserve">　</w:t>
            </w:r>
          </w:p>
        </w:tc>
        <w:tc>
          <w:tcPr>
            <w:tcW w:w="5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2BD21" w14:textId="2DF6FA8B" w:rsidR="00F05C4E" w:rsidRPr="008C2F84" w:rsidRDefault="00926C46" w:rsidP="006F7A1E">
            <w:pPr>
              <w:widowControl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proofErr w:type="spellStart"/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Calciphylaxis</w:t>
            </w:r>
            <w:proofErr w:type="spellEnd"/>
          </w:p>
        </w:tc>
      </w:tr>
    </w:tbl>
    <w:p w14:paraId="222257EA" w14:textId="7458E6AB" w:rsidR="008F20CB" w:rsidRPr="008C2F84" w:rsidRDefault="006A3B42" w:rsidP="008F20CB">
      <w:pPr>
        <w:widowControl/>
        <w:jc w:val="left"/>
        <w:rPr>
          <w:rFonts w:ascii="Times New Roman" w:hAnsi="Times New Roman" w:cs="Times New Roman"/>
          <w:sz w:val="22"/>
          <w:lang w:val="en-GB"/>
        </w:rPr>
        <w:sectPr w:rsidR="008F20CB" w:rsidRPr="008C2F84" w:rsidSect="009E1781">
          <w:pgSz w:w="11906" w:h="16838"/>
          <w:pgMar w:top="1440" w:right="1440" w:bottom="1440" w:left="1440" w:header="851" w:footer="992" w:gutter="0"/>
          <w:cols w:space="425"/>
          <w:docGrid w:type="lines" w:linePitch="360"/>
        </w:sectPr>
      </w:pPr>
      <w:r w:rsidRPr="008C2F84">
        <w:rPr>
          <w:rFonts w:ascii="Times New Roman" w:hAnsi="Times New Roman" w:cs="Times New Roman"/>
          <w:sz w:val="22"/>
          <w:lang w:val="en-GB"/>
        </w:rPr>
        <w:br w:type="textWrapping" w:clear="all"/>
      </w:r>
      <w:r w:rsidR="003C3E51" w:rsidRPr="008C2F84">
        <w:rPr>
          <w:rFonts w:ascii="Times New Roman" w:hAnsi="Times New Roman" w:cs="Times New Roman"/>
          <w:sz w:val="22"/>
          <w:lang w:val="en-GB"/>
        </w:rPr>
        <w:br w:type="page"/>
      </w:r>
    </w:p>
    <w:p w14:paraId="5469E4C5" w14:textId="108AE86C" w:rsidR="004D67E6" w:rsidRPr="008C2F84" w:rsidRDefault="004D67E6" w:rsidP="004D67E6">
      <w:pPr>
        <w:rPr>
          <w:rFonts w:ascii="Times New Roman" w:hAnsi="Times New Roman" w:cs="Times New Roman"/>
          <w:sz w:val="22"/>
          <w:lang w:val="en-GB"/>
        </w:rPr>
      </w:pPr>
      <w:proofErr w:type="gramStart"/>
      <w:r w:rsidRPr="008C2F84">
        <w:rPr>
          <w:rFonts w:ascii="Times New Roman" w:hAnsi="Times New Roman" w:cs="Times New Roman"/>
          <w:sz w:val="22"/>
          <w:lang w:val="en-GB"/>
        </w:rPr>
        <w:lastRenderedPageBreak/>
        <w:t>Supplementary Table S3.</w:t>
      </w:r>
      <w:proofErr w:type="gramEnd"/>
      <w:r w:rsidRPr="008C2F84">
        <w:rPr>
          <w:rFonts w:ascii="Times New Roman" w:hAnsi="Times New Roman" w:cs="Times New Roman"/>
          <w:sz w:val="22"/>
          <w:lang w:val="en-GB"/>
        </w:rPr>
        <w:t xml:space="preserve"> </w:t>
      </w:r>
      <w:bookmarkStart w:id="0" w:name="_GoBack"/>
      <w:r w:rsidRPr="008C2F84">
        <w:rPr>
          <w:rFonts w:ascii="Times New Roman" w:hAnsi="Times New Roman" w:cs="Times New Roman"/>
          <w:sz w:val="22"/>
          <w:lang w:val="en-GB"/>
        </w:rPr>
        <w:t xml:space="preserve">Characteristics of study participants observed </w:t>
      </w:r>
      <w:bookmarkEnd w:id="0"/>
      <w:r w:rsidRPr="008C2F84">
        <w:rPr>
          <w:rFonts w:ascii="Times New Roman" w:hAnsi="Times New Roman" w:cs="Times New Roman"/>
          <w:sz w:val="22"/>
          <w:lang w:val="en-GB"/>
        </w:rPr>
        <w:t>over 1.5 years</w:t>
      </w:r>
    </w:p>
    <w:tbl>
      <w:tblPr>
        <w:tblW w:w="1490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93"/>
        <w:gridCol w:w="726"/>
        <w:gridCol w:w="18"/>
        <w:gridCol w:w="342"/>
        <w:gridCol w:w="536"/>
        <w:gridCol w:w="958"/>
        <w:gridCol w:w="536"/>
        <w:gridCol w:w="214"/>
        <w:gridCol w:w="536"/>
        <w:gridCol w:w="319"/>
        <w:gridCol w:w="284"/>
        <w:gridCol w:w="252"/>
        <w:gridCol w:w="284"/>
        <w:gridCol w:w="598"/>
        <w:gridCol w:w="536"/>
        <w:gridCol w:w="1150"/>
        <w:gridCol w:w="536"/>
        <w:gridCol w:w="315"/>
        <w:gridCol w:w="536"/>
        <w:gridCol w:w="321"/>
        <w:gridCol w:w="218"/>
        <w:gridCol w:w="311"/>
        <w:gridCol w:w="7"/>
        <w:gridCol w:w="211"/>
        <w:gridCol w:w="7"/>
        <w:gridCol w:w="947"/>
        <w:gridCol w:w="536"/>
        <w:gridCol w:w="740"/>
        <w:gridCol w:w="529"/>
        <w:gridCol w:w="7"/>
      </w:tblGrid>
      <w:tr w:rsidR="00103008" w:rsidRPr="008C2F84" w14:paraId="2734565A" w14:textId="77777777" w:rsidTr="00902D36">
        <w:trPr>
          <w:gridAfter w:val="1"/>
          <w:wAfter w:w="7" w:type="dxa"/>
          <w:trHeight w:val="765"/>
        </w:trPr>
        <w:tc>
          <w:tcPr>
            <w:tcW w:w="3137" w:type="dxa"/>
            <w:gridSpan w:val="3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A4B74" w14:textId="77777777" w:rsidR="004D67E6" w:rsidRPr="008C2F84" w:rsidRDefault="004D67E6" w:rsidP="00902D3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Characteristic</w:t>
            </w:r>
          </w:p>
        </w:tc>
        <w:tc>
          <w:tcPr>
            <w:tcW w:w="3977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DA4F0" w14:textId="1B220A1D" w:rsidR="004D67E6" w:rsidRPr="008C2F84" w:rsidRDefault="00091F03" w:rsidP="00902D3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No-laxative</w:t>
            </w:r>
            <w:r w:rsidR="004D67E6"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 xml:space="preserve"> group n=</w:t>
            </w:r>
            <w:del w:id="1" w:author="Author">
              <w:r w:rsidR="00C421AB" w:rsidRPr="008C2F84" w:rsidDel="0024438B">
                <w:rPr>
                  <w:rFonts w:ascii="Times New Roman" w:hAnsi="Times New Roman" w:cs="Times New Roman"/>
                  <w:sz w:val="22"/>
                  <w:lang w:val="en-GB"/>
                </w:rPr>
                <w:delText xml:space="preserve"> </w:delText>
              </w:r>
            </w:del>
            <w:r w:rsidR="00C421AB"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5 76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9D7882" w14:textId="77777777" w:rsidR="004D67E6" w:rsidRPr="008C2F84" w:rsidRDefault="004D67E6" w:rsidP="00902D3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4521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4ED98" w14:textId="43A226A6" w:rsidR="004D67E6" w:rsidRPr="008C2F84" w:rsidRDefault="00091F03" w:rsidP="00902D3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 xml:space="preserve">Laxative </w:t>
            </w:r>
            <w:r w:rsidR="004D67E6"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group n=</w:t>
            </w:r>
            <w:r w:rsidR="00C421AB"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2 585</w:t>
            </w:r>
          </w:p>
        </w:tc>
        <w:tc>
          <w:tcPr>
            <w:tcW w:w="218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5ABB95F1" w14:textId="77777777" w:rsidR="004D67E6" w:rsidRPr="008C2F84" w:rsidRDefault="004D67E6" w:rsidP="00902D3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2759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742174" w14:textId="3C033E31" w:rsidR="004D67E6" w:rsidRPr="008C2F84" w:rsidRDefault="004D67E6" w:rsidP="00902D3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Standardi</w:t>
            </w:r>
            <w:r w:rsidR="00EE54EF"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s</w:t>
            </w: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ed difference</w:t>
            </w:r>
          </w:p>
        </w:tc>
      </w:tr>
      <w:tr w:rsidR="00103008" w:rsidRPr="008C2F84" w14:paraId="590EE3EE" w14:textId="77777777" w:rsidTr="00902D36">
        <w:trPr>
          <w:trHeight w:val="455"/>
        </w:trPr>
        <w:tc>
          <w:tcPr>
            <w:tcW w:w="3137" w:type="dxa"/>
            <w:gridSpan w:val="3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E19429" w14:textId="77777777" w:rsidR="004D67E6" w:rsidRPr="008C2F84" w:rsidRDefault="004D67E6" w:rsidP="00902D3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237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DBE16" w14:textId="77777777" w:rsidR="004D67E6" w:rsidRPr="008C2F84" w:rsidRDefault="004D67E6" w:rsidP="00902D3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Value</w:t>
            </w:r>
          </w:p>
        </w:tc>
        <w:tc>
          <w:tcPr>
            <w:tcW w:w="160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23FFD" w14:textId="77777777" w:rsidR="004D67E6" w:rsidRPr="008C2F84" w:rsidRDefault="004D67E6" w:rsidP="00902D3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Missing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0D9942" w14:textId="77777777" w:rsidR="004D67E6" w:rsidRPr="008C2F84" w:rsidRDefault="004D67E6" w:rsidP="00902D36">
            <w:pPr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282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D7CB3" w14:textId="77777777" w:rsidR="004D67E6" w:rsidRPr="008C2F84" w:rsidRDefault="004D67E6" w:rsidP="00902D36">
            <w:pPr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Value</w:t>
            </w:r>
          </w:p>
        </w:tc>
        <w:tc>
          <w:tcPr>
            <w:tcW w:w="1708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5C575" w14:textId="77777777" w:rsidR="004D67E6" w:rsidRPr="008C2F84" w:rsidRDefault="004D67E6" w:rsidP="00902D36">
            <w:pPr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Missing</w:t>
            </w:r>
          </w:p>
        </w:tc>
        <w:tc>
          <w:tcPr>
            <w:tcW w:w="218" w:type="dxa"/>
            <w:gridSpan w:val="2"/>
            <w:tcBorders>
              <w:left w:val="nil"/>
              <w:bottom w:val="single" w:sz="4" w:space="0" w:color="000000"/>
              <w:right w:val="nil"/>
            </w:tcBorders>
          </w:tcPr>
          <w:p w14:paraId="4F54D898" w14:textId="77777777" w:rsidR="004D67E6" w:rsidRPr="008C2F84" w:rsidRDefault="004D67E6" w:rsidP="00902D3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483" w:type="dxa"/>
            <w:gridSpan w:val="2"/>
            <w:tcBorders>
              <w:left w:val="nil"/>
              <w:bottom w:val="single" w:sz="4" w:space="0" w:color="000000"/>
            </w:tcBorders>
            <w:vAlign w:val="center"/>
            <w:hideMark/>
          </w:tcPr>
          <w:p w14:paraId="050616D0" w14:textId="77777777" w:rsidR="004D67E6" w:rsidRPr="008C2F84" w:rsidRDefault="004D67E6" w:rsidP="00902D36">
            <w:pPr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before IPTW</w:t>
            </w:r>
          </w:p>
        </w:tc>
        <w:tc>
          <w:tcPr>
            <w:tcW w:w="1276" w:type="dxa"/>
            <w:gridSpan w:val="3"/>
            <w:tcBorders>
              <w:bottom w:val="single" w:sz="4" w:space="0" w:color="000000"/>
              <w:right w:val="nil"/>
            </w:tcBorders>
            <w:vAlign w:val="center"/>
          </w:tcPr>
          <w:p w14:paraId="55A5EA00" w14:textId="77777777" w:rsidR="004D67E6" w:rsidRPr="008C2F84" w:rsidRDefault="004D67E6" w:rsidP="00902D36">
            <w:pPr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after IPTW</w:t>
            </w:r>
          </w:p>
        </w:tc>
      </w:tr>
      <w:tr w:rsidR="00103008" w:rsidRPr="008C2F84" w14:paraId="28CBFF02" w14:textId="77777777" w:rsidTr="0095454A">
        <w:trPr>
          <w:trHeight w:val="303"/>
        </w:trPr>
        <w:tc>
          <w:tcPr>
            <w:tcW w:w="31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B0AD0" w14:textId="77777777" w:rsidR="00111539" w:rsidRPr="008C2F84" w:rsidRDefault="00111539" w:rsidP="00111539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Age (years old)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A8FDF" w14:textId="04369D2A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60.7</w:t>
            </w:r>
          </w:p>
        </w:tc>
        <w:tc>
          <w:tcPr>
            <w:tcW w:w="1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E54B2" w14:textId="3E3809E8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(12.7)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42614" w14:textId="72E83132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0</w:t>
            </w:r>
          </w:p>
        </w:tc>
        <w:tc>
          <w:tcPr>
            <w:tcW w:w="8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598F1" w14:textId="5099624D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(0</w:t>
            </w: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.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85940EC" w14:textId="77777777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C82BD" w14:textId="06E0E539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63.9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060CE" w14:textId="7CC66A4F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(11.3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E9800" w14:textId="6D20B41A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0</w:t>
            </w:r>
          </w:p>
        </w:tc>
        <w:tc>
          <w:tcPr>
            <w:tcW w:w="8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A17AF" w14:textId="48994D01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(0</w:t>
            </w: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.0)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2B6CB1" w14:textId="77777777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58D28" w14:textId="527EE7E1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kern w:val="24"/>
                <w:sz w:val="22"/>
                <w:lang w:val="en-GB"/>
              </w:rPr>
              <w:t>0.260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4FC9E" w14:textId="4E6FCB70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kern w:val="24"/>
                <w:sz w:val="22"/>
                <w:lang w:val="en-GB"/>
              </w:rPr>
              <w:t>0.027</w:t>
            </w:r>
          </w:p>
        </w:tc>
      </w:tr>
      <w:tr w:rsidR="00103008" w:rsidRPr="008C2F84" w14:paraId="3DDE17B5" w14:textId="77777777" w:rsidTr="0095454A">
        <w:trPr>
          <w:trHeight w:val="303"/>
        </w:trPr>
        <w:tc>
          <w:tcPr>
            <w:tcW w:w="31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2BFC0" w14:textId="77777777" w:rsidR="00111539" w:rsidRPr="008C2F84" w:rsidRDefault="00111539" w:rsidP="00111539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Sex (Male)*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3024A" w14:textId="62E95827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3 784</w:t>
            </w:r>
          </w:p>
        </w:tc>
        <w:tc>
          <w:tcPr>
            <w:tcW w:w="1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BAD0B" w14:textId="348C0686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(65.8)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A68DF" w14:textId="244EA804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0</w:t>
            </w:r>
          </w:p>
        </w:tc>
        <w:tc>
          <w:tcPr>
            <w:tcW w:w="8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5FFBD" w14:textId="7128E536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(0</w:t>
            </w: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.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230CF80" w14:textId="77777777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5332B" w14:textId="2CE7A8F6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1 406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8F860" w14:textId="2CB98907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(54.4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D491A" w14:textId="536A29E4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2</w:t>
            </w:r>
          </w:p>
        </w:tc>
        <w:tc>
          <w:tcPr>
            <w:tcW w:w="8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A3632" w14:textId="24638F0D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(0</w:t>
            </w: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.0)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EE0E82" w14:textId="77777777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F4BE6" w14:textId="3787DFFC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kern w:val="24"/>
                <w:sz w:val="22"/>
                <w:lang w:val="en-GB"/>
              </w:rPr>
              <w:t>-0.118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F72A6" w14:textId="70599568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kern w:val="24"/>
                <w:sz w:val="22"/>
                <w:lang w:val="en-GB"/>
              </w:rPr>
              <w:t>0.001</w:t>
            </w:r>
          </w:p>
        </w:tc>
      </w:tr>
      <w:tr w:rsidR="00103008" w:rsidRPr="008C2F84" w14:paraId="40FC97A9" w14:textId="77777777" w:rsidTr="00902D36">
        <w:trPr>
          <w:trHeight w:val="303"/>
        </w:trPr>
        <w:tc>
          <w:tcPr>
            <w:tcW w:w="31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04696" w14:textId="77777777" w:rsidR="00111539" w:rsidRPr="008C2F84" w:rsidRDefault="00111539" w:rsidP="00111539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Vintage of HD (years)</w:t>
            </w: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vertAlign w:val="superscript"/>
                <w:lang w:val="en-GB"/>
              </w:rPr>
              <w:t>+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09514" w14:textId="0355596C" w:rsidR="00111539" w:rsidRPr="008C2F84" w:rsidRDefault="005C655A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hAnsi="Times New Roman" w:cs="Times New Roman"/>
                <w:sz w:val="22"/>
                <w:shd w:val="clear" w:color="auto" w:fill="F5F5F5"/>
                <w:lang w:val="en-GB"/>
              </w:rPr>
              <w:t>4.59</w:t>
            </w:r>
          </w:p>
        </w:tc>
        <w:tc>
          <w:tcPr>
            <w:tcW w:w="1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3D6A9" w14:textId="02A99FC4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[</w:t>
            </w:r>
            <w:r w:rsidR="005C655A" w:rsidRPr="008C2F84">
              <w:rPr>
                <w:rFonts w:ascii="Times New Roman" w:hAnsi="Times New Roman" w:cs="Times New Roman"/>
                <w:sz w:val="22"/>
                <w:shd w:val="clear" w:color="auto" w:fill="F5F5F5"/>
                <w:lang w:val="en-GB"/>
              </w:rPr>
              <w:t>1.36</w:t>
            </w:r>
            <w:r w:rsidRPr="008C2F84">
              <w:rPr>
                <w:rFonts w:ascii="Times New Roman" w:hAnsi="Times New Roman" w:cs="Times New Roman"/>
                <w:sz w:val="22"/>
                <w:shd w:val="clear" w:color="auto" w:fill="F5F5F5"/>
                <w:lang w:val="en-GB"/>
              </w:rPr>
              <w:t xml:space="preserve"> to </w:t>
            </w:r>
            <w:r w:rsidR="005C655A" w:rsidRPr="008C2F84">
              <w:rPr>
                <w:rFonts w:ascii="Times New Roman" w:hAnsi="Times New Roman" w:cs="Times New Roman"/>
                <w:sz w:val="22"/>
                <w:shd w:val="clear" w:color="auto" w:fill="F5F5F5"/>
                <w:lang w:val="en-GB"/>
              </w:rPr>
              <w:t>10.5</w:t>
            </w:r>
            <w:r w:rsidRPr="008C2F84">
              <w:rPr>
                <w:rFonts w:ascii="Times New Roman" w:hAnsi="Times New Roman" w:cs="Times New Roman"/>
                <w:sz w:val="22"/>
                <w:shd w:val="clear" w:color="auto" w:fill="F5F5F5"/>
                <w:lang w:val="en-GB"/>
              </w:rPr>
              <w:t>]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F0CA7" w14:textId="076281B6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6</w:t>
            </w:r>
          </w:p>
        </w:tc>
        <w:tc>
          <w:tcPr>
            <w:tcW w:w="8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534DD" w14:textId="57D0EDA2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(0.1</w:t>
            </w: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7A9E617" w14:textId="77777777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CD819" w14:textId="111056FE" w:rsidR="00111539" w:rsidRPr="008C2F84" w:rsidRDefault="005C655A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5.41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B0576" w14:textId="723CCE40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[</w:t>
            </w:r>
            <w:r w:rsidR="005C655A" w:rsidRPr="008C2F84">
              <w:rPr>
                <w:rFonts w:ascii="Times New Roman" w:hAnsi="Times New Roman" w:cs="Times New Roman"/>
                <w:sz w:val="22"/>
                <w:shd w:val="clear" w:color="auto" w:fill="F5F5F5"/>
                <w:lang w:val="en-GB"/>
              </w:rPr>
              <w:t>2.08</w:t>
            </w:r>
            <w:r w:rsidRPr="008C2F84">
              <w:rPr>
                <w:rFonts w:ascii="Times New Roman" w:hAnsi="Times New Roman" w:cs="Times New Roman"/>
                <w:sz w:val="22"/>
                <w:shd w:val="clear" w:color="auto" w:fill="F5F5F5"/>
                <w:lang w:val="en-GB"/>
              </w:rPr>
              <w:t xml:space="preserve"> to 10.</w:t>
            </w:r>
            <w:r w:rsidR="005C655A" w:rsidRPr="008C2F84">
              <w:rPr>
                <w:rFonts w:ascii="Times New Roman" w:hAnsi="Times New Roman" w:cs="Times New Roman"/>
                <w:sz w:val="22"/>
                <w:shd w:val="clear" w:color="auto" w:fill="F5F5F5"/>
                <w:lang w:val="en-GB"/>
              </w:rPr>
              <w:t>7</w:t>
            </w:r>
            <w:r w:rsidRPr="008C2F84">
              <w:rPr>
                <w:rFonts w:ascii="Times New Roman" w:hAnsi="Times New Roman" w:cs="Times New Roman"/>
                <w:sz w:val="22"/>
                <w:shd w:val="clear" w:color="auto" w:fill="F5F5F5"/>
                <w:lang w:val="en-GB"/>
              </w:rPr>
              <w:t>]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D3331" w14:textId="4291F1DC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0</w:t>
            </w:r>
          </w:p>
        </w:tc>
        <w:tc>
          <w:tcPr>
            <w:tcW w:w="8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1C8E6" w14:textId="2CA88F7D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(0</w:t>
            </w: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.0)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250130" w14:textId="77777777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B5BE9" w14:textId="49828E9F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kern w:val="24"/>
                <w:sz w:val="22"/>
                <w:lang w:val="en-GB"/>
              </w:rPr>
              <w:t>0.018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1F2CE" w14:textId="37BECB39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kern w:val="24"/>
                <w:sz w:val="22"/>
                <w:lang w:val="en-GB"/>
              </w:rPr>
              <w:t>-0.005</w:t>
            </w:r>
          </w:p>
        </w:tc>
      </w:tr>
      <w:tr w:rsidR="00103008" w:rsidRPr="008C2F84" w14:paraId="05E39485" w14:textId="77777777" w:rsidTr="00902D36">
        <w:trPr>
          <w:trHeight w:val="303"/>
        </w:trPr>
        <w:tc>
          <w:tcPr>
            <w:tcW w:w="31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30B88" w14:textId="77777777" w:rsidR="00111539" w:rsidRPr="008C2F84" w:rsidRDefault="00111539" w:rsidP="00111539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AV Fistula*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E31C7" w14:textId="4E49A235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5 007</w:t>
            </w:r>
          </w:p>
        </w:tc>
        <w:tc>
          <w:tcPr>
            <w:tcW w:w="1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8832C" w14:textId="6DA0108C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(92.5)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D0DB1" w14:textId="5E609F8E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22</w:t>
            </w:r>
          </w:p>
        </w:tc>
        <w:tc>
          <w:tcPr>
            <w:tcW w:w="8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32FEA" w14:textId="256A9D1A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(0.3</w:t>
            </w: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BA2246E" w14:textId="77777777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C9D0E" w14:textId="79E0B7F9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2 238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1D6C2" w14:textId="48AEC353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(89.9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8C4EB" w14:textId="6CB03DE3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8</w:t>
            </w:r>
          </w:p>
        </w:tc>
        <w:tc>
          <w:tcPr>
            <w:tcW w:w="8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72957" w14:textId="48A15BDA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(0.3</w:t>
            </w: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)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89AA67" w14:textId="77777777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AE2F2" w14:textId="7445CA95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kern w:val="24"/>
                <w:sz w:val="22"/>
                <w:lang w:val="en-GB"/>
              </w:rPr>
              <w:t>-0.020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13A39" w14:textId="32073F14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kern w:val="24"/>
                <w:sz w:val="22"/>
                <w:lang w:val="en-GB"/>
              </w:rPr>
              <w:t>-0.001</w:t>
            </w:r>
          </w:p>
        </w:tc>
      </w:tr>
      <w:tr w:rsidR="00103008" w:rsidRPr="008C2F84" w14:paraId="11A62BD1" w14:textId="77777777" w:rsidTr="00902D36">
        <w:trPr>
          <w:trHeight w:val="303"/>
        </w:trPr>
        <w:tc>
          <w:tcPr>
            <w:tcW w:w="31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576E1" w14:textId="77777777" w:rsidR="00111539" w:rsidRPr="008C2F84" w:rsidRDefault="00111539" w:rsidP="00111539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Smoker*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E50EE" w14:textId="2F542014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908</w:t>
            </w:r>
          </w:p>
        </w:tc>
        <w:tc>
          <w:tcPr>
            <w:tcW w:w="1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3A756" w14:textId="6A12A7E4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(16.4)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73ECD" w14:textId="1170BAF3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346</w:t>
            </w:r>
          </w:p>
        </w:tc>
        <w:tc>
          <w:tcPr>
            <w:tcW w:w="8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0E690" w14:textId="613C612C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(6</w:t>
            </w: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.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EE9F39A" w14:textId="77777777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3289D" w14:textId="45D15FB1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423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9B9BF" w14:textId="146641EE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(16.9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79C66" w14:textId="36E9D3F8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95</w:t>
            </w:r>
          </w:p>
        </w:tc>
        <w:tc>
          <w:tcPr>
            <w:tcW w:w="8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7A5E9" w14:textId="3422C595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(3.6</w:t>
            </w: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)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B49F9B" w14:textId="77777777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BCD7B" w14:textId="39F907C9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kern w:val="24"/>
                <w:sz w:val="22"/>
                <w:lang w:val="en-GB"/>
              </w:rPr>
              <w:t>0.003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6CF28" w14:textId="6B7B9225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kern w:val="24"/>
                <w:sz w:val="22"/>
                <w:lang w:val="en-GB"/>
              </w:rPr>
              <w:t>-0.002</w:t>
            </w:r>
          </w:p>
        </w:tc>
      </w:tr>
      <w:tr w:rsidR="00103008" w:rsidRPr="008C2F84" w14:paraId="23027FE7" w14:textId="77777777" w:rsidTr="00902D36">
        <w:trPr>
          <w:trHeight w:val="303"/>
        </w:trPr>
        <w:tc>
          <w:tcPr>
            <w:tcW w:w="31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BB530" w14:textId="77777777" w:rsidR="00111539" w:rsidRPr="008C2F84" w:rsidRDefault="00111539" w:rsidP="00111539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Body mass index (kg/m</w:t>
            </w: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vertAlign w:val="superscript"/>
                <w:lang w:val="en-GB"/>
              </w:rPr>
              <w:t>2</w:t>
            </w: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)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2B81F" w14:textId="3CFEBACD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21.1</w:t>
            </w:r>
          </w:p>
        </w:tc>
        <w:tc>
          <w:tcPr>
            <w:tcW w:w="1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E5441" w14:textId="339842D1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(3.24)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31709" w14:textId="31D79AF6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209</w:t>
            </w:r>
          </w:p>
        </w:tc>
        <w:tc>
          <w:tcPr>
            <w:tcW w:w="8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76A71" w14:textId="031F298F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(3.6</w:t>
            </w: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8BB5768" w14:textId="77777777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4E90D" w14:textId="13512151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20.8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D815F" w14:textId="4BA11142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(3.24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8F7B3" w14:textId="769C0F1D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76</w:t>
            </w:r>
          </w:p>
        </w:tc>
        <w:tc>
          <w:tcPr>
            <w:tcW w:w="8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34DDE" w14:textId="4F20B2B3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(2.9</w:t>
            </w: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)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AF0E32" w14:textId="77777777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0781F" w14:textId="70BBD291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kern w:val="24"/>
                <w:sz w:val="22"/>
                <w:lang w:val="en-GB"/>
              </w:rPr>
              <w:t>-0.088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CFC94" w14:textId="39A502B1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kern w:val="24"/>
                <w:sz w:val="22"/>
                <w:lang w:val="en-GB"/>
              </w:rPr>
              <w:t>0.005</w:t>
            </w:r>
          </w:p>
        </w:tc>
      </w:tr>
      <w:tr w:rsidR="00103008" w:rsidRPr="008C2F84" w14:paraId="70ACD971" w14:textId="77777777" w:rsidTr="00902D36">
        <w:trPr>
          <w:trHeight w:val="303"/>
        </w:trPr>
        <w:tc>
          <w:tcPr>
            <w:tcW w:w="31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174FF" w14:textId="77777777" w:rsidR="00C421AB" w:rsidRPr="008C2F84" w:rsidRDefault="00C421AB" w:rsidP="00C421AB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Comorbidity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21755" w14:textId="77777777" w:rsidR="00C421AB" w:rsidRPr="008C2F84" w:rsidRDefault="00C421AB" w:rsidP="00C421AB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5D04E" w14:textId="77777777" w:rsidR="00C421AB" w:rsidRPr="008C2F84" w:rsidRDefault="00C421AB" w:rsidP="00C421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4EB32" w14:textId="77777777" w:rsidR="00C421AB" w:rsidRPr="008C2F84" w:rsidRDefault="00C421AB" w:rsidP="00C421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8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FB31B" w14:textId="77777777" w:rsidR="00C421AB" w:rsidRPr="008C2F84" w:rsidRDefault="00C421AB" w:rsidP="00C421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036F9C2" w14:textId="77777777" w:rsidR="00C421AB" w:rsidRPr="008C2F84" w:rsidRDefault="00C421AB" w:rsidP="00C421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87780" w14:textId="77777777" w:rsidR="00C421AB" w:rsidRPr="008C2F84" w:rsidRDefault="00C421AB" w:rsidP="00C421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D0BE5" w14:textId="77777777" w:rsidR="00C421AB" w:rsidRPr="008C2F84" w:rsidRDefault="00C421AB" w:rsidP="00C421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E11FA" w14:textId="77777777" w:rsidR="00C421AB" w:rsidRPr="008C2F84" w:rsidRDefault="00C421AB" w:rsidP="00C421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8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49017" w14:textId="77777777" w:rsidR="00C421AB" w:rsidRPr="008C2F84" w:rsidRDefault="00C421AB" w:rsidP="00C421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48AE41" w14:textId="77777777" w:rsidR="00C421AB" w:rsidRPr="008C2F84" w:rsidRDefault="00C421AB" w:rsidP="00C421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1BCAB" w14:textId="77777777" w:rsidR="00C421AB" w:rsidRPr="008C2F84" w:rsidRDefault="00C421AB" w:rsidP="00C421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FC9C7" w14:textId="77777777" w:rsidR="00C421AB" w:rsidRPr="008C2F84" w:rsidRDefault="00C421AB" w:rsidP="00C421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</w:p>
        </w:tc>
      </w:tr>
      <w:tr w:rsidR="00103008" w:rsidRPr="008C2F84" w14:paraId="3B7DB4EE" w14:textId="77777777" w:rsidTr="00902D36">
        <w:trPr>
          <w:trHeight w:val="303"/>
        </w:trPr>
        <w:tc>
          <w:tcPr>
            <w:tcW w:w="31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EB186" w14:textId="77777777" w:rsidR="00C421AB" w:rsidRPr="008C2F84" w:rsidRDefault="00C421AB" w:rsidP="00C421AB">
            <w:pPr>
              <w:widowControl/>
              <w:ind w:firstLineChars="81" w:firstLine="178"/>
              <w:jc w:val="left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Cardiovascular disease*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D23B1" w14:textId="2A77E7E9" w:rsidR="00C421AB" w:rsidRPr="008C2F84" w:rsidRDefault="00C421AB" w:rsidP="00C421A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1 420</w:t>
            </w:r>
          </w:p>
        </w:tc>
        <w:tc>
          <w:tcPr>
            <w:tcW w:w="1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F181D" w14:textId="3CB2020D" w:rsidR="00C421AB" w:rsidRPr="008C2F84" w:rsidRDefault="00C421AB" w:rsidP="00C421A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(24.7)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CF011" w14:textId="77777777" w:rsidR="00C421AB" w:rsidRPr="008C2F84" w:rsidRDefault="00C421AB" w:rsidP="00C421A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0</w:t>
            </w:r>
          </w:p>
        </w:tc>
        <w:tc>
          <w:tcPr>
            <w:tcW w:w="8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2ACB8" w14:textId="77777777" w:rsidR="00C421AB" w:rsidRPr="008C2F84" w:rsidRDefault="00C421AB" w:rsidP="00C421A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(0.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3E8E1F1" w14:textId="77777777" w:rsidR="00C421AB" w:rsidRPr="008C2F84" w:rsidRDefault="00C421AB" w:rsidP="00C421A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09EE2" w14:textId="1B1CA588" w:rsidR="00C421AB" w:rsidRPr="008C2F84" w:rsidRDefault="00C421AB" w:rsidP="00C421A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777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C371E" w14:textId="6E4209AE" w:rsidR="00C421AB" w:rsidRPr="008C2F84" w:rsidRDefault="00C421AB" w:rsidP="00C421A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(30.1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B4CC6" w14:textId="77777777" w:rsidR="00C421AB" w:rsidRPr="008C2F84" w:rsidRDefault="00C421AB" w:rsidP="00C421A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0</w:t>
            </w:r>
          </w:p>
        </w:tc>
        <w:tc>
          <w:tcPr>
            <w:tcW w:w="8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CF75D" w14:textId="77777777" w:rsidR="00C421AB" w:rsidRPr="008C2F84" w:rsidRDefault="00C421AB" w:rsidP="00C421A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(0.0)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DA5D70" w14:textId="77777777" w:rsidR="00C421AB" w:rsidRPr="008C2F84" w:rsidRDefault="00C421AB" w:rsidP="00C421A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F7A6F" w14:textId="797422DC" w:rsidR="00C421AB" w:rsidRPr="008C2F84" w:rsidRDefault="00C421AB" w:rsidP="00C421A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kern w:val="24"/>
                <w:sz w:val="22"/>
                <w:lang w:val="en-GB"/>
              </w:rPr>
              <w:t>0.054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8F221" w14:textId="64831EEB" w:rsidR="00C421AB" w:rsidRPr="008C2F84" w:rsidRDefault="00C421AB" w:rsidP="00C421A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kern w:val="24"/>
                <w:sz w:val="22"/>
                <w:lang w:val="en-GB"/>
              </w:rPr>
              <w:t>0.003</w:t>
            </w:r>
          </w:p>
        </w:tc>
      </w:tr>
      <w:tr w:rsidR="00103008" w:rsidRPr="008C2F84" w14:paraId="6F50A119" w14:textId="77777777" w:rsidTr="00902D36">
        <w:trPr>
          <w:trHeight w:val="303"/>
        </w:trPr>
        <w:tc>
          <w:tcPr>
            <w:tcW w:w="31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4DDA3" w14:textId="4FE06AB8" w:rsidR="00C421AB" w:rsidRPr="008C2F84" w:rsidRDefault="00C421AB" w:rsidP="00C421AB">
            <w:pPr>
              <w:widowControl/>
              <w:ind w:firstLineChars="81" w:firstLine="178"/>
              <w:jc w:val="left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Cancer*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7A64E" w14:textId="331C3315" w:rsidR="00C421AB" w:rsidRPr="008C2F84" w:rsidRDefault="00C421AB" w:rsidP="00C421A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421</w:t>
            </w:r>
          </w:p>
        </w:tc>
        <w:tc>
          <w:tcPr>
            <w:tcW w:w="1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3F458" w14:textId="4B2F8DD5" w:rsidR="00C421AB" w:rsidRPr="008C2F84" w:rsidRDefault="00C421AB" w:rsidP="00C421A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(7.3)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1D765" w14:textId="77777777" w:rsidR="00C421AB" w:rsidRPr="008C2F84" w:rsidRDefault="00C421AB" w:rsidP="00C421A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0</w:t>
            </w:r>
          </w:p>
        </w:tc>
        <w:tc>
          <w:tcPr>
            <w:tcW w:w="8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1083F" w14:textId="77777777" w:rsidR="00C421AB" w:rsidRPr="008C2F84" w:rsidRDefault="00C421AB" w:rsidP="00C421A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(0.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FA62875" w14:textId="77777777" w:rsidR="00C421AB" w:rsidRPr="008C2F84" w:rsidRDefault="00C421AB" w:rsidP="00C421A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B0CF7" w14:textId="4A2C5F78" w:rsidR="00C421AB" w:rsidRPr="008C2F84" w:rsidRDefault="00C421AB" w:rsidP="00C421A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229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D07E5" w14:textId="673EFF22" w:rsidR="00C421AB" w:rsidRPr="008C2F84" w:rsidRDefault="00C421AB" w:rsidP="00C421A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(8.9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49D74" w14:textId="77777777" w:rsidR="00C421AB" w:rsidRPr="008C2F84" w:rsidRDefault="00C421AB" w:rsidP="00C421A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0</w:t>
            </w:r>
          </w:p>
        </w:tc>
        <w:tc>
          <w:tcPr>
            <w:tcW w:w="8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94D00" w14:textId="77777777" w:rsidR="00C421AB" w:rsidRPr="008C2F84" w:rsidRDefault="00C421AB" w:rsidP="00C421A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(0.0)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2BB504" w14:textId="77777777" w:rsidR="00C421AB" w:rsidRPr="008C2F84" w:rsidRDefault="00C421AB" w:rsidP="00C421A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C4740" w14:textId="4378F769" w:rsidR="00C421AB" w:rsidRPr="008C2F84" w:rsidRDefault="00C421AB" w:rsidP="00C421A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kern w:val="24"/>
                <w:sz w:val="22"/>
                <w:lang w:val="en-GB"/>
              </w:rPr>
              <w:t>0.012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63232" w14:textId="3CE6ADB7" w:rsidR="00C421AB" w:rsidRPr="008C2F84" w:rsidRDefault="00C421AB" w:rsidP="00C421A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kern w:val="24"/>
                <w:sz w:val="22"/>
                <w:lang w:val="en-GB"/>
              </w:rPr>
              <w:t>0.000</w:t>
            </w:r>
          </w:p>
        </w:tc>
      </w:tr>
      <w:tr w:rsidR="00103008" w:rsidRPr="008C2F84" w14:paraId="57A09358" w14:textId="77777777" w:rsidTr="00902D36">
        <w:trPr>
          <w:trHeight w:val="303"/>
        </w:trPr>
        <w:tc>
          <w:tcPr>
            <w:tcW w:w="31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FC519" w14:textId="370E1339" w:rsidR="00C421AB" w:rsidRPr="008C2F84" w:rsidRDefault="00C421AB" w:rsidP="00C421AB">
            <w:pPr>
              <w:widowControl/>
              <w:ind w:firstLineChars="81" w:firstLine="178"/>
              <w:jc w:val="left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Diabetes*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9456C" w14:textId="340D7D40" w:rsidR="00C421AB" w:rsidRPr="008C2F84" w:rsidRDefault="00C421AB" w:rsidP="00C421A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1 745</w:t>
            </w:r>
          </w:p>
        </w:tc>
        <w:tc>
          <w:tcPr>
            <w:tcW w:w="1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91C05" w14:textId="185B41A1" w:rsidR="00C421AB" w:rsidRPr="008C2F84" w:rsidRDefault="00C421AB" w:rsidP="00C421A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(30.3)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4D937" w14:textId="77777777" w:rsidR="00C421AB" w:rsidRPr="008C2F84" w:rsidRDefault="00C421AB" w:rsidP="00C421A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0</w:t>
            </w:r>
          </w:p>
        </w:tc>
        <w:tc>
          <w:tcPr>
            <w:tcW w:w="8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DCDF4" w14:textId="77777777" w:rsidR="00C421AB" w:rsidRPr="008C2F84" w:rsidRDefault="00C421AB" w:rsidP="00C421A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(0.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1F2BB3E" w14:textId="77777777" w:rsidR="00C421AB" w:rsidRPr="008C2F84" w:rsidRDefault="00C421AB" w:rsidP="00C421A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61CCE" w14:textId="73574FC2" w:rsidR="00C421AB" w:rsidRPr="008C2F84" w:rsidRDefault="00C421AB" w:rsidP="00C421A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933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BD829" w14:textId="297DA9B1" w:rsidR="00C421AB" w:rsidRPr="008C2F84" w:rsidRDefault="00C421AB" w:rsidP="00C421A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(36.1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0881E" w14:textId="77777777" w:rsidR="00C421AB" w:rsidRPr="008C2F84" w:rsidRDefault="00C421AB" w:rsidP="00C421A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0</w:t>
            </w:r>
          </w:p>
        </w:tc>
        <w:tc>
          <w:tcPr>
            <w:tcW w:w="8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2BDF8" w14:textId="77777777" w:rsidR="00C421AB" w:rsidRPr="008C2F84" w:rsidRDefault="00C421AB" w:rsidP="00C421A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(0.0)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5E891D" w14:textId="77777777" w:rsidR="00C421AB" w:rsidRPr="008C2F84" w:rsidRDefault="00C421AB" w:rsidP="00C421A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F1C51" w14:textId="411C46D8" w:rsidR="00C421AB" w:rsidRPr="008C2F84" w:rsidRDefault="00C421AB" w:rsidP="00C421A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kern w:val="24"/>
                <w:sz w:val="22"/>
                <w:lang w:val="en-GB"/>
              </w:rPr>
              <w:t>0.051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E0FCA" w14:textId="22FB7539" w:rsidR="00C421AB" w:rsidRPr="008C2F84" w:rsidRDefault="00C421AB" w:rsidP="00C421A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kern w:val="24"/>
                <w:sz w:val="22"/>
                <w:lang w:val="en-GB"/>
              </w:rPr>
              <w:t>0.008</w:t>
            </w:r>
          </w:p>
        </w:tc>
      </w:tr>
      <w:tr w:rsidR="00103008" w:rsidRPr="008C2F84" w14:paraId="1DB3C824" w14:textId="77777777" w:rsidTr="00902D36">
        <w:trPr>
          <w:trHeight w:val="303"/>
        </w:trPr>
        <w:tc>
          <w:tcPr>
            <w:tcW w:w="31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18470" w14:textId="77777777" w:rsidR="00C421AB" w:rsidRPr="008C2F84" w:rsidRDefault="00C421AB" w:rsidP="00C421AB">
            <w:pPr>
              <w:widowControl/>
              <w:ind w:firstLineChars="81" w:firstLine="178"/>
              <w:jc w:val="left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Gastrointestinal bleeding*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2A4FD" w14:textId="6D7BDA68" w:rsidR="00C421AB" w:rsidRPr="008C2F84" w:rsidRDefault="00C421AB" w:rsidP="00C421A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199</w:t>
            </w:r>
          </w:p>
        </w:tc>
        <w:tc>
          <w:tcPr>
            <w:tcW w:w="1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051C1" w14:textId="3E13E99B" w:rsidR="00C421AB" w:rsidRPr="008C2F84" w:rsidRDefault="00C421AB" w:rsidP="00C421A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(3.5)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D3CC4" w14:textId="77777777" w:rsidR="00C421AB" w:rsidRPr="008C2F84" w:rsidRDefault="00C421AB" w:rsidP="00C421A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0</w:t>
            </w:r>
          </w:p>
        </w:tc>
        <w:tc>
          <w:tcPr>
            <w:tcW w:w="8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11B60" w14:textId="77777777" w:rsidR="00C421AB" w:rsidRPr="008C2F84" w:rsidRDefault="00C421AB" w:rsidP="00C421A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(0.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B23E221" w14:textId="77777777" w:rsidR="00C421AB" w:rsidRPr="008C2F84" w:rsidRDefault="00C421AB" w:rsidP="00C421A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6E4EE" w14:textId="3C1E00A7" w:rsidR="00C421AB" w:rsidRPr="008C2F84" w:rsidRDefault="00C421AB" w:rsidP="00C421A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107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9603E" w14:textId="72265C15" w:rsidR="00C421AB" w:rsidRPr="008C2F84" w:rsidRDefault="00C421AB" w:rsidP="00C421A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(4.1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E05F0" w14:textId="77777777" w:rsidR="00C421AB" w:rsidRPr="008C2F84" w:rsidRDefault="00C421AB" w:rsidP="00C421A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0</w:t>
            </w:r>
          </w:p>
        </w:tc>
        <w:tc>
          <w:tcPr>
            <w:tcW w:w="8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692BE" w14:textId="77777777" w:rsidR="00C421AB" w:rsidRPr="008C2F84" w:rsidRDefault="00C421AB" w:rsidP="00C421A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(0.0)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885299" w14:textId="77777777" w:rsidR="00C421AB" w:rsidRPr="008C2F84" w:rsidRDefault="00C421AB" w:rsidP="00C421A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58DAC" w14:textId="693E3BCD" w:rsidR="00C421AB" w:rsidRPr="008C2F84" w:rsidRDefault="00C421AB" w:rsidP="00C421A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kern w:val="24"/>
                <w:sz w:val="22"/>
                <w:lang w:val="en-GB"/>
              </w:rPr>
              <w:t>0.004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8F45F" w14:textId="05F98443" w:rsidR="00C421AB" w:rsidRPr="008C2F84" w:rsidRDefault="00C421AB" w:rsidP="00C421A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kern w:val="24"/>
                <w:sz w:val="22"/>
                <w:lang w:val="en-GB"/>
              </w:rPr>
              <w:t>0.000</w:t>
            </w:r>
          </w:p>
        </w:tc>
      </w:tr>
      <w:tr w:rsidR="00103008" w:rsidRPr="008C2F84" w14:paraId="15E925DC" w14:textId="77777777" w:rsidTr="00902D36">
        <w:trPr>
          <w:trHeight w:val="303"/>
        </w:trPr>
        <w:tc>
          <w:tcPr>
            <w:tcW w:w="31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1C893" w14:textId="77777777" w:rsidR="00C421AB" w:rsidRPr="008C2F84" w:rsidRDefault="00C421AB" w:rsidP="00C421AB">
            <w:pPr>
              <w:widowControl/>
              <w:ind w:firstLineChars="81" w:firstLine="178"/>
              <w:jc w:val="left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Hypertension*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86B6B" w14:textId="4524E90D" w:rsidR="00C421AB" w:rsidRPr="008C2F84" w:rsidRDefault="00C421AB" w:rsidP="00C421A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4 102</w:t>
            </w:r>
          </w:p>
        </w:tc>
        <w:tc>
          <w:tcPr>
            <w:tcW w:w="1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DD4AC" w14:textId="20562F69" w:rsidR="00C421AB" w:rsidRPr="008C2F84" w:rsidRDefault="00C421AB" w:rsidP="00C421A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(71.2)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47411" w14:textId="77777777" w:rsidR="00C421AB" w:rsidRPr="008C2F84" w:rsidRDefault="00C421AB" w:rsidP="00C421A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0</w:t>
            </w:r>
          </w:p>
        </w:tc>
        <w:tc>
          <w:tcPr>
            <w:tcW w:w="8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5A91C" w14:textId="77777777" w:rsidR="00C421AB" w:rsidRPr="008C2F84" w:rsidRDefault="00C421AB" w:rsidP="00C421A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(0.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9758E76" w14:textId="77777777" w:rsidR="00C421AB" w:rsidRPr="008C2F84" w:rsidRDefault="00C421AB" w:rsidP="00C421A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6FEF0" w14:textId="5508940F" w:rsidR="00C421AB" w:rsidRPr="008C2F84" w:rsidRDefault="00C421AB" w:rsidP="00C421A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1 798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F0E43" w14:textId="5BCAA93C" w:rsidR="00C421AB" w:rsidRPr="008C2F84" w:rsidRDefault="00C421AB" w:rsidP="00C421A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(69.6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2E858" w14:textId="77777777" w:rsidR="00C421AB" w:rsidRPr="008C2F84" w:rsidRDefault="00C421AB" w:rsidP="00C421A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0</w:t>
            </w:r>
          </w:p>
        </w:tc>
        <w:tc>
          <w:tcPr>
            <w:tcW w:w="8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8672A" w14:textId="77777777" w:rsidR="00C421AB" w:rsidRPr="008C2F84" w:rsidRDefault="00C421AB" w:rsidP="00C421A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(0.0)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1A7F03" w14:textId="77777777" w:rsidR="00C421AB" w:rsidRPr="008C2F84" w:rsidRDefault="00C421AB" w:rsidP="00C421A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77E3E" w14:textId="0CE40AA1" w:rsidR="00C421AB" w:rsidRPr="008C2F84" w:rsidRDefault="00C421AB" w:rsidP="00C421A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kern w:val="24"/>
                <w:sz w:val="22"/>
                <w:lang w:val="en-GB"/>
              </w:rPr>
              <w:t>-0.024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2D66E" w14:textId="3366CCCB" w:rsidR="00C421AB" w:rsidRPr="008C2F84" w:rsidRDefault="00C421AB" w:rsidP="00C421A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kern w:val="24"/>
                <w:sz w:val="22"/>
                <w:lang w:val="en-GB"/>
              </w:rPr>
              <w:t>0.000</w:t>
            </w:r>
          </w:p>
        </w:tc>
      </w:tr>
      <w:tr w:rsidR="00103008" w:rsidRPr="008C2F84" w14:paraId="11CCCA22" w14:textId="77777777" w:rsidTr="0095454A">
        <w:trPr>
          <w:trHeight w:val="303"/>
        </w:trPr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E31FA" w14:textId="77777777" w:rsidR="00C421AB" w:rsidRPr="008C2F84" w:rsidRDefault="00C421AB" w:rsidP="00C421AB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SF-12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0217B" w14:textId="77777777" w:rsidR="00C421AB" w:rsidRPr="008C2F84" w:rsidRDefault="00C421AB" w:rsidP="00C421AB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14778" w14:textId="77777777" w:rsidR="00C421AB" w:rsidRPr="008C2F84" w:rsidRDefault="00C421AB" w:rsidP="00C421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FB3FE" w14:textId="77777777" w:rsidR="00C421AB" w:rsidRPr="008C2F84" w:rsidRDefault="00C421AB" w:rsidP="00C421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8D23D" w14:textId="77777777" w:rsidR="00C421AB" w:rsidRPr="008C2F84" w:rsidRDefault="00C421AB" w:rsidP="00C421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8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66C7E" w14:textId="77777777" w:rsidR="00C421AB" w:rsidRPr="008C2F84" w:rsidRDefault="00C421AB" w:rsidP="00C421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86CDAD6" w14:textId="77777777" w:rsidR="00C421AB" w:rsidRPr="008C2F84" w:rsidRDefault="00C421AB" w:rsidP="00C421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4455F" w14:textId="77777777" w:rsidR="00C421AB" w:rsidRPr="008C2F84" w:rsidRDefault="00C421AB" w:rsidP="00C421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60A47" w14:textId="77777777" w:rsidR="00C421AB" w:rsidRPr="008C2F84" w:rsidRDefault="00C421AB" w:rsidP="00C421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52B8C" w14:textId="77777777" w:rsidR="00C421AB" w:rsidRPr="008C2F84" w:rsidRDefault="00C421AB" w:rsidP="00C421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8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47DF7" w14:textId="77777777" w:rsidR="00C421AB" w:rsidRPr="008C2F84" w:rsidRDefault="00C421AB" w:rsidP="00C421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139FA" w14:textId="77777777" w:rsidR="00C421AB" w:rsidRPr="008C2F84" w:rsidRDefault="00C421AB" w:rsidP="00C421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A3670" w14:textId="77777777" w:rsidR="00C421AB" w:rsidRPr="008C2F84" w:rsidRDefault="00C421AB" w:rsidP="00C421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74207" w14:textId="77777777" w:rsidR="00C421AB" w:rsidRPr="008C2F84" w:rsidRDefault="00C421AB" w:rsidP="00C421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</w:p>
        </w:tc>
      </w:tr>
      <w:tr w:rsidR="00103008" w:rsidRPr="008C2F84" w14:paraId="4B5FC26C" w14:textId="77777777" w:rsidTr="00902D36">
        <w:trPr>
          <w:trHeight w:val="303"/>
        </w:trPr>
        <w:tc>
          <w:tcPr>
            <w:tcW w:w="31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327AE" w14:textId="77777777" w:rsidR="00111539" w:rsidRPr="008C2F84" w:rsidRDefault="00111539" w:rsidP="00111539">
            <w:pPr>
              <w:widowControl/>
              <w:ind w:firstLineChars="81" w:firstLine="178"/>
              <w:jc w:val="left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Mental component summary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63A4A" w14:textId="2D4C273C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46.4</w:t>
            </w:r>
          </w:p>
        </w:tc>
        <w:tc>
          <w:tcPr>
            <w:tcW w:w="1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7214A" w14:textId="5D89FBBE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(10.3)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51030" w14:textId="63B96F54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1 167</w:t>
            </w:r>
          </w:p>
        </w:tc>
        <w:tc>
          <w:tcPr>
            <w:tcW w:w="8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AE877" w14:textId="12E7D26C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(20.2</w:t>
            </w: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D44EDB4" w14:textId="77777777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FEF60" w14:textId="3071E7EA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44.8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F1FAD" w14:textId="1CDACE22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(10.6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EF59A" w14:textId="47C6A70B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627</w:t>
            </w:r>
          </w:p>
        </w:tc>
        <w:tc>
          <w:tcPr>
            <w:tcW w:w="8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11945" w14:textId="57BDE3AE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(24.2</w:t>
            </w: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)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F33D84" w14:textId="77777777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BB570" w14:textId="6220F612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kern w:val="24"/>
                <w:sz w:val="22"/>
                <w:lang w:val="en-GB"/>
              </w:rPr>
              <w:t>-0.084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C6446" w14:textId="5701B07A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hAnsi="Times New Roman" w:cs="Times New Roman"/>
                <w:kern w:val="24"/>
                <w:sz w:val="22"/>
                <w:lang w:val="en-GB"/>
              </w:rPr>
              <w:t>0.000</w:t>
            </w:r>
          </w:p>
        </w:tc>
      </w:tr>
      <w:tr w:rsidR="00103008" w:rsidRPr="008C2F84" w14:paraId="33E05B03" w14:textId="77777777" w:rsidTr="00902D36">
        <w:trPr>
          <w:trHeight w:val="303"/>
        </w:trPr>
        <w:tc>
          <w:tcPr>
            <w:tcW w:w="31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27FC7" w14:textId="77777777" w:rsidR="00111539" w:rsidRPr="008C2F84" w:rsidRDefault="00111539" w:rsidP="00111539">
            <w:pPr>
              <w:widowControl/>
              <w:ind w:firstLineChars="81" w:firstLine="178"/>
              <w:jc w:val="left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Physical component summary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CC743" w14:textId="118B84CA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43.5</w:t>
            </w:r>
          </w:p>
        </w:tc>
        <w:tc>
          <w:tcPr>
            <w:tcW w:w="1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54A9A" w14:textId="30DBE0F4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(9.11)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BDA0D" w14:textId="66F86EA4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1 167</w:t>
            </w:r>
          </w:p>
        </w:tc>
        <w:tc>
          <w:tcPr>
            <w:tcW w:w="8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8F1F9" w14:textId="550285CC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(20.2</w:t>
            </w: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A37C1B6" w14:textId="77777777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F3E4E" w14:textId="1122A4D4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41.0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61259" w14:textId="3CF7A9B7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(9.07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ABC45" w14:textId="71C5A8B1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627</w:t>
            </w:r>
          </w:p>
        </w:tc>
        <w:tc>
          <w:tcPr>
            <w:tcW w:w="8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57808" w14:textId="40CE2F6D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(24.2</w:t>
            </w: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)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BACA5C" w14:textId="77777777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20436" w14:textId="2ACBD41E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kern w:val="24"/>
                <w:sz w:val="22"/>
                <w:lang w:val="en-GB"/>
              </w:rPr>
              <w:t>-0.191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86ED3" w14:textId="776615E3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kern w:val="24"/>
                <w:sz w:val="22"/>
                <w:lang w:val="en-GB"/>
              </w:rPr>
              <w:t>-0.016</w:t>
            </w:r>
          </w:p>
        </w:tc>
      </w:tr>
      <w:tr w:rsidR="00103008" w:rsidRPr="008C2F84" w14:paraId="1FBC872B" w14:textId="77777777" w:rsidTr="00902D36">
        <w:trPr>
          <w:trHeight w:val="303"/>
        </w:trPr>
        <w:tc>
          <w:tcPr>
            <w:tcW w:w="31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04B12" w14:textId="77777777" w:rsidR="00C421AB" w:rsidRPr="008C2F84" w:rsidRDefault="00C421AB" w:rsidP="00C421AB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Serum exam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CC83C" w14:textId="77777777" w:rsidR="00C421AB" w:rsidRPr="008C2F84" w:rsidRDefault="00C421AB" w:rsidP="00C421AB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A5F57" w14:textId="77777777" w:rsidR="00C421AB" w:rsidRPr="008C2F84" w:rsidRDefault="00C421AB" w:rsidP="00C421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879A0" w14:textId="77777777" w:rsidR="00C421AB" w:rsidRPr="008C2F84" w:rsidRDefault="00C421AB" w:rsidP="00C421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8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ED3FA" w14:textId="77777777" w:rsidR="00C421AB" w:rsidRPr="008C2F84" w:rsidRDefault="00C421AB" w:rsidP="00C421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4E70A64" w14:textId="77777777" w:rsidR="00C421AB" w:rsidRPr="008C2F84" w:rsidRDefault="00C421AB" w:rsidP="00C421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67FBD" w14:textId="77777777" w:rsidR="00C421AB" w:rsidRPr="008C2F84" w:rsidRDefault="00C421AB" w:rsidP="00C421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F2E3B" w14:textId="77777777" w:rsidR="00C421AB" w:rsidRPr="008C2F84" w:rsidRDefault="00C421AB" w:rsidP="00C421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D6C99" w14:textId="77777777" w:rsidR="00C421AB" w:rsidRPr="008C2F84" w:rsidRDefault="00C421AB" w:rsidP="00C421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8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BD0EC" w14:textId="77777777" w:rsidR="00C421AB" w:rsidRPr="008C2F84" w:rsidRDefault="00C421AB" w:rsidP="00C421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CAAF12" w14:textId="77777777" w:rsidR="00C421AB" w:rsidRPr="008C2F84" w:rsidRDefault="00C421AB" w:rsidP="00C421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B2E5D" w14:textId="77777777" w:rsidR="00C421AB" w:rsidRPr="008C2F84" w:rsidRDefault="00C421AB" w:rsidP="00C421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E840C" w14:textId="77777777" w:rsidR="00C421AB" w:rsidRPr="008C2F84" w:rsidRDefault="00C421AB" w:rsidP="00C421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</w:p>
        </w:tc>
      </w:tr>
      <w:tr w:rsidR="00103008" w:rsidRPr="008C2F84" w14:paraId="072CBFCC" w14:textId="77777777" w:rsidTr="00902D36">
        <w:trPr>
          <w:trHeight w:val="303"/>
        </w:trPr>
        <w:tc>
          <w:tcPr>
            <w:tcW w:w="31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135B1" w14:textId="7CBD2BB0" w:rsidR="00111539" w:rsidRPr="008C2F84" w:rsidRDefault="00111539" w:rsidP="00111539">
            <w:pPr>
              <w:widowControl/>
              <w:ind w:firstLineChars="81" w:firstLine="178"/>
              <w:jc w:val="left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proofErr w:type="spellStart"/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Kt</w:t>
            </w:r>
            <w:proofErr w:type="spellEnd"/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 xml:space="preserve">/V 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58319" w14:textId="4CBF7CD7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1.27</w:t>
            </w:r>
          </w:p>
        </w:tc>
        <w:tc>
          <w:tcPr>
            <w:tcW w:w="1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3079B" w14:textId="5111720A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(0.28)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7C7FC" w14:textId="3AF7B0F3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510</w:t>
            </w:r>
          </w:p>
        </w:tc>
        <w:tc>
          <w:tcPr>
            <w:tcW w:w="8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FDFFF" w14:textId="2C9E41CA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(8.8</w:t>
            </w: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2F0FE1E" w14:textId="77777777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1C5DA" w14:textId="2ACDD622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1.29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006E6" w14:textId="561A853E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(0.31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58312" w14:textId="7069D461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207</w:t>
            </w:r>
          </w:p>
        </w:tc>
        <w:tc>
          <w:tcPr>
            <w:tcW w:w="8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1F107" w14:textId="63BA95BE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(8</w:t>
            </w: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.0)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3868D0" w14:textId="77777777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9FA83" w14:textId="4341E548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kern w:val="24"/>
                <w:sz w:val="22"/>
                <w:lang w:val="en-GB"/>
              </w:rPr>
              <w:t>0.054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C2C50" w14:textId="3AD40164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kern w:val="24"/>
                <w:sz w:val="22"/>
                <w:lang w:val="en-GB"/>
              </w:rPr>
              <w:t>-0.009</w:t>
            </w:r>
          </w:p>
        </w:tc>
      </w:tr>
      <w:tr w:rsidR="00103008" w:rsidRPr="008C2F84" w14:paraId="5205B341" w14:textId="77777777" w:rsidTr="00902D36">
        <w:trPr>
          <w:trHeight w:val="303"/>
        </w:trPr>
        <w:tc>
          <w:tcPr>
            <w:tcW w:w="31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6BA91" w14:textId="6375B82A" w:rsidR="00111539" w:rsidRPr="008C2F84" w:rsidRDefault="00111539" w:rsidP="00111539">
            <w:pPr>
              <w:widowControl/>
              <w:ind w:leftChars="85" w:left="178" w:firstLine="1"/>
              <w:jc w:val="left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Normali</w:t>
            </w:r>
            <w:r w:rsidR="001D5C02"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s</w:t>
            </w: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ed PCR (g/kg/day)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03521" w14:textId="29AC44FF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0.98</w:t>
            </w:r>
          </w:p>
        </w:tc>
        <w:tc>
          <w:tcPr>
            <w:tcW w:w="1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2EE68" w14:textId="31F1BFF8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(0.22)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0E731" w14:textId="2C429FF7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510</w:t>
            </w:r>
          </w:p>
        </w:tc>
        <w:tc>
          <w:tcPr>
            <w:tcW w:w="8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233B8" w14:textId="23BBB520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(8.8</w:t>
            </w: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6E6E96B" w14:textId="77777777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583F6" w14:textId="2425721C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0.97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46941" w14:textId="06C345E3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(0.21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6CA3D" w14:textId="3684D924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207</w:t>
            </w:r>
          </w:p>
        </w:tc>
        <w:tc>
          <w:tcPr>
            <w:tcW w:w="8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96805" w14:textId="23A75CE0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(8</w:t>
            </w: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.0)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5843D6" w14:textId="77777777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F2F2C" w14:textId="4707F271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kern w:val="24"/>
                <w:sz w:val="22"/>
                <w:lang w:val="en-GB"/>
              </w:rPr>
              <w:t>-0.026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1A14B" w14:textId="076589FB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kern w:val="24"/>
                <w:sz w:val="22"/>
                <w:lang w:val="en-GB"/>
              </w:rPr>
              <w:t>-0.003</w:t>
            </w:r>
          </w:p>
        </w:tc>
      </w:tr>
      <w:tr w:rsidR="00103008" w:rsidRPr="008C2F84" w14:paraId="0906FEEF" w14:textId="77777777" w:rsidTr="00902D36">
        <w:trPr>
          <w:trHeight w:val="303"/>
        </w:trPr>
        <w:tc>
          <w:tcPr>
            <w:tcW w:w="31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AABF1" w14:textId="2291B29F" w:rsidR="00111539" w:rsidRPr="008C2F84" w:rsidRDefault="00111539" w:rsidP="00111539">
            <w:pPr>
              <w:widowControl/>
              <w:ind w:leftChars="85" w:left="178" w:firstLine="1"/>
              <w:jc w:val="left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White blood cells (*1000/μ</w:t>
            </w:r>
            <w:r w:rsidR="008C2F84">
              <w:rPr>
                <w:rFonts w:ascii="Times New Roman" w:eastAsia="MS PGothic" w:hAnsi="Times New Roman" w:cs="Times New Roman"/>
                <w:kern w:val="0"/>
                <w:sz w:val="22"/>
              </w:rPr>
              <w:t>L</w:t>
            </w: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)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30288" w14:textId="61423041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5.92</w:t>
            </w:r>
          </w:p>
        </w:tc>
        <w:tc>
          <w:tcPr>
            <w:tcW w:w="1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50E46" w14:textId="58D9AB27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(1.89)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15870" w14:textId="735FAC17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621</w:t>
            </w:r>
          </w:p>
        </w:tc>
        <w:tc>
          <w:tcPr>
            <w:tcW w:w="8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AA5B1" w14:textId="6FDEFAD4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(10.7</w:t>
            </w: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6834B71" w14:textId="77777777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22D94" w14:textId="64899927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5.98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B6673" w14:textId="68A02E17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(1.93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621E6" w14:textId="39D851E6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260</w:t>
            </w:r>
          </w:p>
        </w:tc>
        <w:tc>
          <w:tcPr>
            <w:tcW w:w="8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F190B" w14:textId="65D11557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(10</w:t>
            </w: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.0)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A0A673" w14:textId="77777777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E2906" w14:textId="147D4523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kern w:val="24"/>
                <w:sz w:val="22"/>
                <w:lang w:val="en-GB"/>
              </w:rPr>
              <w:t>0.037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89B34" w14:textId="71F0F1A1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kern w:val="24"/>
                <w:sz w:val="22"/>
                <w:lang w:val="en-GB"/>
              </w:rPr>
              <w:t>0.001</w:t>
            </w:r>
          </w:p>
        </w:tc>
      </w:tr>
      <w:tr w:rsidR="00103008" w:rsidRPr="008C2F84" w14:paraId="5B1B847B" w14:textId="77777777" w:rsidTr="00902D36">
        <w:trPr>
          <w:trHeight w:val="303"/>
        </w:trPr>
        <w:tc>
          <w:tcPr>
            <w:tcW w:w="31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EDB4E" w14:textId="77777777" w:rsidR="00111539" w:rsidRPr="008C2F84" w:rsidRDefault="00111539" w:rsidP="00111539">
            <w:pPr>
              <w:widowControl/>
              <w:ind w:leftChars="85" w:left="178" w:firstLine="1"/>
              <w:jc w:val="left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Lymphocyte (%)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04049" w14:textId="219180CF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22.63</w:t>
            </w:r>
          </w:p>
        </w:tc>
        <w:tc>
          <w:tcPr>
            <w:tcW w:w="1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F2195" w14:textId="403DFDB0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(7.62)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85514" w14:textId="16FF9B60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2 724</w:t>
            </w:r>
          </w:p>
        </w:tc>
        <w:tc>
          <w:tcPr>
            <w:tcW w:w="8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4B529" w14:textId="53AC1FA0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(47.2</w:t>
            </w: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E16B804" w14:textId="77777777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E4E4A" w14:textId="7A03607D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22.77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E48BF" w14:textId="16556363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(7.83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99564" w14:textId="42D74302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1 068</w:t>
            </w:r>
          </w:p>
        </w:tc>
        <w:tc>
          <w:tcPr>
            <w:tcW w:w="8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4D42D" w14:textId="7DB1B27A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(41.3</w:t>
            </w: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)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DC9AB0" w14:textId="77777777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731B2" w14:textId="2963AE5E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kern w:val="24"/>
                <w:sz w:val="22"/>
                <w:lang w:val="en-GB"/>
              </w:rPr>
              <w:t>0.042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A58C0" w14:textId="21953004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kern w:val="24"/>
                <w:sz w:val="22"/>
                <w:lang w:val="en-GB"/>
              </w:rPr>
              <w:t>-0.004</w:t>
            </w:r>
          </w:p>
        </w:tc>
      </w:tr>
      <w:tr w:rsidR="00103008" w:rsidRPr="008C2F84" w14:paraId="12C74FA8" w14:textId="77777777" w:rsidTr="00902D36">
        <w:trPr>
          <w:trHeight w:val="303"/>
        </w:trPr>
        <w:tc>
          <w:tcPr>
            <w:tcW w:w="31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64E81" w14:textId="098A6F89" w:rsidR="00111539" w:rsidRPr="008C2F84" w:rsidRDefault="00111539" w:rsidP="00111539">
            <w:pPr>
              <w:widowControl/>
              <w:ind w:leftChars="85" w:left="178" w:firstLine="1"/>
              <w:jc w:val="left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lastRenderedPageBreak/>
              <w:t>H</w:t>
            </w:r>
            <w:r w:rsidR="001D5C02"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a</w:t>
            </w: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emoglobin (g/</w:t>
            </w:r>
            <w:proofErr w:type="spellStart"/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dL</w:t>
            </w:r>
            <w:proofErr w:type="spellEnd"/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)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E9350" w14:textId="649FC937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10.28</w:t>
            </w:r>
          </w:p>
        </w:tc>
        <w:tc>
          <w:tcPr>
            <w:tcW w:w="1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645D7" w14:textId="03951067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(1.30)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24AF4" w14:textId="12F14186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149</w:t>
            </w:r>
          </w:p>
        </w:tc>
        <w:tc>
          <w:tcPr>
            <w:tcW w:w="8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26A87" w14:textId="07F2A307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(2.5</w:t>
            </w: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6BD887E" w14:textId="77777777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A469B" w14:textId="2E0FB840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10.04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37350" w14:textId="5401AAF7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(1.33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B9715" w14:textId="5E55DB00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49</w:t>
            </w:r>
          </w:p>
        </w:tc>
        <w:tc>
          <w:tcPr>
            <w:tcW w:w="8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FE45C" w14:textId="7FBDEB41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(1.8</w:t>
            </w: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)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986E45" w14:textId="77777777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B2687" w14:textId="5BE46FF1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kern w:val="24"/>
                <w:sz w:val="22"/>
                <w:lang w:val="en-GB"/>
              </w:rPr>
              <w:t>-0.176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049A" w14:textId="3CA8D392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kern w:val="24"/>
                <w:sz w:val="22"/>
                <w:lang w:val="en-GB"/>
              </w:rPr>
              <w:t>-0.005</w:t>
            </w:r>
          </w:p>
        </w:tc>
      </w:tr>
      <w:tr w:rsidR="00103008" w:rsidRPr="008C2F84" w14:paraId="53A94758" w14:textId="77777777" w:rsidTr="00902D36">
        <w:trPr>
          <w:trHeight w:val="303"/>
        </w:trPr>
        <w:tc>
          <w:tcPr>
            <w:tcW w:w="31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78CFE" w14:textId="77777777" w:rsidR="00111539" w:rsidRPr="008C2F84" w:rsidRDefault="00111539" w:rsidP="00111539">
            <w:pPr>
              <w:widowControl/>
              <w:ind w:leftChars="85" w:left="178" w:firstLine="1"/>
              <w:jc w:val="left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Albumin (mg/</w:t>
            </w:r>
            <w:proofErr w:type="spellStart"/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dL</w:t>
            </w:r>
            <w:proofErr w:type="spellEnd"/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)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89F26" w14:textId="1235E07C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3.79</w:t>
            </w:r>
          </w:p>
        </w:tc>
        <w:tc>
          <w:tcPr>
            <w:tcW w:w="1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E5B75" w14:textId="4CA170F0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(0.40)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78293" w14:textId="396B2BA4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563</w:t>
            </w:r>
          </w:p>
        </w:tc>
        <w:tc>
          <w:tcPr>
            <w:tcW w:w="8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930E5" w14:textId="2A624D2C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(9.7</w:t>
            </w: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D45A5D2" w14:textId="77777777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740F6" w14:textId="09930CE4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3.75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3BE69" w14:textId="7669AAC4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(0.40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C9FF5" w14:textId="240EBEF3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284</w:t>
            </w:r>
          </w:p>
        </w:tc>
        <w:tc>
          <w:tcPr>
            <w:tcW w:w="8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13D5E" w14:textId="5A867701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(10.9</w:t>
            </w: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)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9BFDF1" w14:textId="77777777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9C244" w14:textId="625B7C45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kern w:val="24"/>
                <w:sz w:val="22"/>
                <w:lang w:val="en-GB"/>
              </w:rPr>
              <w:t>-0.079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EA1FE" w14:textId="4F388C5C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kern w:val="24"/>
                <w:sz w:val="22"/>
                <w:lang w:val="en-GB"/>
              </w:rPr>
              <w:t>-0.015</w:t>
            </w:r>
          </w:p>
        </w:tc>
      </w:tr>
      <w:tr w:rsidR="00103008" w:rsidRPr="008C2F84" w14:paraId="543E92F7" w14:textId="77777777" w:rsidTr="00902D36">
        <w:trPr>
          <w:trHeight w:val="303"/>
        </w:trPr>
        <w:tc>
          <w:tcPr>
            <w:tcW w:w="31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2CC0B" w14:textId="321ACBCD" w:rsidR="00111539" w:rsidRPr="008C2F84" w:rsidRDefault="00111539" w:rsidP="00111539">
            <w:pPr>
              <w:widowControl/>
              <w:ind w:leftChars="85" w:left="178" w:firstLine="1"/>
              <w:jc w:val="left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proofErr w:type="spellStart"/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Glycoh</w:t>
            </w:r>
            <w:r w:rsidR="00EE54EF"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a</w:t>
            </w: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emoglobin</w:t>
            </w:r>
            <w:proofErr w:type="spellEnd"/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 xml:space="preserve"> (%)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A8A00" w14:textId="1556D26B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6.11</w:t>
            </w:r>
          </w:p>
        </w:tc>
        <w:tc>
          <w:tcPr>
            <w:tcW w:w="1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D1132" w14:textId="4447CC3B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(1.25)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973EB" w14:textId="6219E8AA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4 428</w:t>
            </w:r>
          </w:p>
        </w:tc>
        <w:tc>
          <w:tcPr>
            <w:tcW w:w="8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0E686" w14:textId="6668579E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(76.8</w:t>
            </w: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ED86896" w14:textId="77777777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12E63" w14:textId="65E23313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6.31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D7B61" w14:textId="5338D547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(1.29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33C42" w14:textId="0573B444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2 021</w:t>
            </w:r>
          </w:p>
        </w:tc>
        <w:tc>
          <w:tcPr>
            <w:tcW w:w="8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BB248" w14:textId="7469D8F4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(78.1</w:t>
            </w: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)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6322D7" w14:textId="77777777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C4BCD" w14:textId="2C3920A9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kern w:val="24"/>
                <w:sz w:val="22"/>
                <w:lang w:val="en-GB"/>
              </w:rPr>
              <w:t>0.004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4D791" w14:textId="4E5083AB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kern w:val="24"/>
                <w:sz w:val="22"/>
                <w:lang w:val="en-GB"/>
              </w:rPr>
              <w:t>0.005</w:t>
            </w:r>
          </w:p>
        </w:tc>
      </w:tr>
      <w:tr w:rsidR="00103008" w:rsidRPr="008C2F84" w14:paraId="519A370A" w14:textId="77777777" w:rsidTr="00902D36">
        <w:trPr>
          <w:trHeight w:val="303"/>
        </w:trPr>
        <w:tc>
          <w:tcPr>
            <w:tcW w:w="31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8FDE5" w14:textId="77777777" w:rsidR="00111539" w:rsidRPr="008C2F84" w:rsidRDefault="00111539" w:rsidP="00111539">
            <w:pPr>
              <w:widowControl/>
              <w:ind w:leftChars="85" w:left="178" w:firstLine="1"/>
              <w:jc w:val="left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Total cholesterol (mg/</w:t>
            </w:r>
            <w:proofErr w:type="spellStart"/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dL</w:t>
            </w:r>
            <w:proofErr w:type="spellEnd"/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)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1372C" w14:textId="0FF08CEE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158</w:t>
            </w:r>
          </w:p>
        </w:tc>
        <w:tc>
          <w:tcPr>
            <w:tcW w:w="1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E6BEC" w14:textId="1A5B3F7C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(35.9)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F2DE0" w14:textId="7AA8DE26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958</w:t>
            </w:r>
          </w:p>
        </w:tc>
        <w:tc>
          <w:tcPr>
            <w:tcW w:w="8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FCEDA" w14:textId="49EFD71F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(16.6</w:t>
            </w: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63F714B" w14:textId="77777777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9F388" w14:textId="14180C4C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162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08578" w14:textId="799C6CF0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(36.3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D1700" w14:textId="50085667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397</w:t>
            </w:r>
          </w:p>
        </w:tc>
        <w:tc>
          <w:tcPr>
            <w:tcW w:w="8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81CA4" w14:textId="54D88A2E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(15.3</w:t>
            </w: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)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9F778C" w14:textId="77777777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A2A01" w14:textId="679DCE28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kern w:val="24"/>
                <w:sz w:val="22"/>
                <w:lang w:val="en-GB"/>
              </w:rPr>
              <w:t>0.119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A0A4E" w14:textId="583AC89C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kern w:val="24"/>
                <w:sz w:val="22"/>
                <w:lang w:val="en-GB"/>
              </w:rPr>
              <w:t>-0.008</w:t>
            </w:r>
          </w:p>
        </w:tc>
      </w:tr>
      <w:tr w:rsidR="00103008" w:rsidRPr="008C2F84" w14:paraId="2DDC0630" w14:textId="77777777" w:rsidTr="00902D36">
        <w:trPr>
          <w:trHeight w:val="303"/>
        </w:trPr>
        <w:tc>
          <w:tcPr>
            <w:tcW w:w="31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E5945" w14:textId="77777777" w:rsidR="00111539" w:rsidRPr="008C2F84" w:rsidRDefault="00111539" w:rsidP="00111539">
            <w:pPr>
              <w:widowControl/>
              <w:ind w:leftChars="85" w:left="178" w:firstLine="1"/>
              <w:jc w:val="left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LDL-cholesterol (mg/</w:t>
            </w:r>
            <w:proofErr w:type="spellStart"/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dL</w:t>
            </w:r>
            <w:proofErr w:type="spellEnd"/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)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36F5B" w14:textId="010C2F46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85.5</w:t>
            </w:r>
          </w:p>
        </w:tc>
        <w:tc>
          <w:tcPr>
            <w:tcW w:w="1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3ADE1" w14:textId="4B7E3C1D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(29.6)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276F0" w14:textId="5BF0DCFB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3 930</w:t>
            </w:r>
          </w:p>
        </w:tc>
        <w:tc>
          <w:tcPr>
            <w:tcW w:w="8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9CC1A" w14:textId="4C7CECF7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(68.2</w:t>
            </w: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DE7BF09" w14:textId="77777777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8A1F2" w14:textId="12004F0F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90.5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9AD7C" w14:textId="30E5A481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(29.3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14F87" w14:textId="4970AE86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1917</w:t>
            </w:r>
          </w:p>
        </w:tc>
        <w:tc>
          <w:tcPr>
            <w:tcW w:w="8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4D405" w14:textId="29C48028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(74.1</w:t>
            </w: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)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A6A5E6" w14:textId="77777777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7397B" w14:textId="4F1C54DA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kern w:val="24"/>
                <w:sz w:val="22"/>
                <w:lang w:val="en-GB"/>
              </w:rPr>
              <w:t>0.089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4DDC0" w14:textId="3B58A867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kern w:val="24"/>
                <w:sz w:val="22"/>
                <w:lang w:val="en-GB"/>
              </w:rPr>
              <w:t>0.002</w:t>
            </w:r>
          </w:p>
        </w:tc>
      </w:tr>
      <w:tr w:rsidR="00103008" w:rsidRPr="008C2F84" w14:paraId="4B43ABA7" w14:textId="77777777" w:rsidTr="00902D36">
        <w:trPr>
          <w:trHeight w:val="303"/>
        </w:trPr>
        <w:tc>
          <w:tcPr>
            <w:tcW w:w="31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62797" w14:textId="77777777" w:rsidR="00111539" w:rsidRPr="008C2F84" w:rsidRDefault="00111539" w:rsidP="00111539">
            <w:pPr>
              <w:widowControl/>
              <w:ind w:leftChars="85" w:left="178" w:firstLine="1"/>
              <w:jc w:val="left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Triglyceride (mg/</w:t>
            </w:r>
            <w:proofErr w:type="spellStart"/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dL</w:t>
            </w:r>
            <w:proofErr w:type="spellEnd"/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)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9C8FC" w14:textId="19DFF38B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121</w:t>
            </w:r>
          </w:p>
        </w:tc>
        <w:tc>
          <w:tcPr>
            <w:tcW w:w="1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05293" w14:textId="3F8ED15F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(83.5)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CA1E0" w14:textId="425A5F80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1 639</w:t>
            </w:r>
          </w:p>
        </w:tc>
        <w:tc>
          <w:tcPr>
            <w:tcW w:w="8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AEB5C" w14:textId="1A01F3F9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(28.4</w:t>
            </w: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E241238" w14:textId="77777777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BDA77" w14:textId="526ED4F3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119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8E544" w14:textId="00EC62CC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(64.2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039F8" w14:textId="20DD9342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737</w:t>
            </w:r>
          </w:p>
        </w:tc>
        <w:tc>
          <w:tcPr>
            <w:tcW w:w="8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CB7E2" w14:textId="328A574A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(28.5</w:t>
            </w: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)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473C4E" w14:textId="77777777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1690F" w14:textId="6DB485AA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kern w:val="24"/>
                <w:sz w:val="22"/>
                <w:lang w:val="en-GB"/>
              </w:rPr>
              <w:t>-0.016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82D6D" w14:textId="0CEDF61B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kern w:val="24"/>
                <w:sz w:val="22"/>
                <w:lang w:val="en-GB"/>
              </w:rPr>
              <w:t>-0.01</w:t>
            </w:r>
          </w:p>
        </w:tc>
      </w:tr>
      <w:tr w:rsidR="00103008" w:rsidRPr="008C2F84" w14:paraId="4F46A059" w14:textId="77777777" w:rsidTr="00902D36">
        <w:trPr>
          <w:trHeight w:val="303"/>
        </w:trPr>
        <w:tc>
          <w:tcPr>
            <w:tcW w:w="31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D0593" w14:textId="77777777" w:rsidR="00111539" w:rsidRPr="008C2F84" w:rsidRDefault="00111539" w:rsidP="00111539">
            <w:pPr>
              <w:widowControl/>
              <w:ind w:leftChars="85" w:left="178" w:firstLine="1"/>
              <w:jc w:val="left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HDL-cholesterol (mg/</w:t>
            </w:r>
            <w:proofErr w:type="spellStart"/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dL</w:t>
            </w:r>
            <w:proofErr w:type="spellEnd"/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)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BC56C" w14:textId="0796CA89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47.3</w:t>
            </w:r>
          </w:p>
        </w:tc>
        <w:tc>
          <w:tcPr>
            <w:tcW w:w="1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1A529" w14:textId="3EE49382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(16.1)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A096F" w14:textId="200E94EF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2 141</w:t>
            </w:r>
          </w:p>
        </w:tc>
        <w:tc>
          <w:tcPr>
            <w:tcW w:w="8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8C49D" w14:textId="0A39D6B3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(37.1</w:t>
            </w: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1DB73FC" w14:textId="77777777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D3FD2" w14:textId="61FBA7DF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47.1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63AC0" w14:textId="5B1BB1C5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(15.7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8B1F6" w14:textId="708A1F8D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977</w:t>
            </w:r>
          </w:p>
        </w:tc>
        <w:tc>
          <w:tcPr>
            <w:tcW w:w="8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01EE2" w14:textId="1F92A8BE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(37.7</w:t>
            </w: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)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4D88F5" w14:textId="77777777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C1C6E" w14:textId="5242CEC9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kern w:val="24"/>
                <w:sz w:val="22"/>
                <w:lang w:val="en-GB"/>
              </w:rPr>
              <w:t>-0.032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BAADC" w14:textId="4F3FC58F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kern w:val="24"/>
                <w:sz w:val="22"/>
                <w:lang w:val="en-GB"/>
              </w:rPr>
              <w:t>-0.008</w:t>
            </w:r>
          </w:p>
        </w:tc>
      </w:tr>
      <w:tr w:rsidR="00103008" w:rsidRPr="008C2F84" w14:paraId="1D0CF1A1" w14:textId="77777777" w:rsidTr="00902D36">
        <w:trPr>
          <w:trHeight w:val="303"/>
        </w:trPr>
        <w:tc>
          <w:tcPr>
            <w:tcW w:w="31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25BC8" w14:textId="77777777" w:rsidR="00111539" w:rsidRPr="008C2F84" w:rsidRDefault="00111539" w:rsidP="00111539">
            <w:pPr>
              <w:widowControl/>
              <w:ind w:leftChars="85" w:left="178" w:firstLine="1"/>
              <w:jc w:val="left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Sodium (</w:t>
            </w:r>
            <w:proofErr w:type="spellStart"/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mEq</w:t>
            </w:r>
            <w:proofErr w:type="spellEnd"/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/L)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8059D" w14:textId="507FCAD3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139</w:t>
            </w:r>
          </w:p>
        </w:tc>
        <w:tc>
          <w:tcPr>
            <w:tcW w:w="1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C187A" w14:textId="2B689CE5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(3.14)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3BBE4" w14:textId="6A7449B9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1 247</w:t>
            </w:r>
          </w:p>
        </w:tc>
        <w:tc>
          <w:tcPr>
            <w:tcW w:w="8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BDCD1" w14:textId="4C0A43FB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(21.6</w:t>
            </w: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FB3003D" w14:textId="77777777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CF47D" w14:textId="5194EEF2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138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C0818" w14:textId="07797AC8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(3.17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F72C2" w14:textId="49A8A9FB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823</w:t>
            </w:r>
          </w:p>
        </w:tc>
        <w:tc>
          <w:tcPr>
            <w:tcW w:w="8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27350" w14:textId="206FB062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(31.8</w:t>
            </w: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)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1EA10D" w14:textId="77777777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53328" w14:textId="767F6FF1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kern w:val="24"/>
                <w:sz w:val="22"/>
                <w:lang w:val="en-GB"/>
              </w:rPr>
              <w:t>0.005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871A7" w14:textId="541C0108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kern w:val="24"/>
                <w:sz w:val="22"/>
                <w:lang w:val="en-GB"/>
              </w:rPr>
              <w:t>-0.021</w:t>
            </w:r>
          </w:p>
        </w:tc>
      </w:tr>
      <w:tr w:rsidR="00103008" w:rsidRPr="008C2F84" w14:paraId="17B52B9E" w14:textId="77777777" w:rsidTr="00902D36">
        <w:trPr>
          <w:trHeight w:val="303"/>
        </w:trPr>
        <w:tc>
          <w:tcPr>
            <w:tcW w:w="31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E7ECA" w14:textId="77777777" w:rsidR="00111539" w:rsidRPr="008C2F84" w:rsidRDefault="00111539" w:rsidP="00111539">
            <w:pPr>
              <w:widowControl/>
              <w:ind w:leftChars="85" w:left="178" w:firstLine="1"/>
              <w:jc w:val="left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Potassium (</w:t>
            </w:r>
            <w:proofErr w:type="spellStart"/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mEq</w:t>
            </w:r>
            <w:proofErr w:type="spellEnd"/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/L)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2C1EF" w14:textId="3B03776B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5.00</w:t>
            </w:r>
          </w:p>
        </w:tc>
        <w:tc>
          <w:tcPr>
            <w:tcW w:w="1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6AA4B" w14:textId="32653E63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(0.75)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FC921" w14:textId="288BF1A9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80</w:t>
            </w:r>
          </w:p>
        </w:tc>
        <w:tc>
          <w:tcPr>
            <w:tcW w:w="8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3AE36" w14:textId="549D8498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(1.3</w:t>
            </w: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10F226F" w14:textId="77777777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8EDD7" w14:textId="16907BDC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4.88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93224" w14:textId="692F6E68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(0.76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54B40" w14:textId="644B119D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18</w:t>
            </w:r>
          </w:p>
        </w:tc>
        <w:tc>
          <w:tcPr>
            <w:tcW w:w="8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48441" w14:textId="3EF3276F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(0.6</w:t>
            </w: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)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B29FAF" w14:textId="77777777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4CFE6" w14:textId="36420E95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kern w:val="24"/>
                <w:sz w:val="22"/>
                <w:lang w:val="en-GB"/>
              </w:rPr>
              <w:t>-0.199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85D6E" w14:textId="7A4FBB5C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kern w:val="24"/>
                <w:sz w:val="22"/>
                <w:lang w:val="en-GB"/>
              </w:rPr>
              <w:t>0.007</w:t>
            </w:r>
          </w:p>
        </w:tc>
      </w:tr>
      <w:tr w:rsidR="00103008" w:rsidRPr="008C2F84" w14:paraId="18AB395B" w14:textId="77777777" w:rsidTr="00902D36">
        <w:trPr>
          <w:trHeight w:val="303"/>
        </w:trPr>
        <w:tc>
          <w:tcPr>
            <w:tcW w:w="31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6FA2F" w14:textId="77777777" w:rsidR="00111539" w:rsidRPr="008C2F84" w:rsidRDefault="00111539" w:rsidP="00111539">
            <w:pPr>
              <w:widowControl/>
              <w:ind w:leftChars="85" w:left="178" w:firstLine="1"/>
              <w:jc w:val="left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Calcium (mg/</w:t>
            </w:r>
            <w:proofErr w:type="spellStart"/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dL</w:t>
            </w:r>
            <w:proofErr w:type="spellEnd"/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)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88FE0" w14:textId="4C606BA4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9.02</w:t>
            </w:r>
          </w:p>
        </w:tc>
        <w:tc>
          <w:tcPr>
            <w:tcW w:w="1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4640F" w14:textId="0096A20F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(0.91)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F6B91" w14:textId="4B0B57C9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313</w:t>
            </w:r>
          </w:p>
        </w:tc>
        <w:tc>
          <w:tcPr>
            <w:tcW w:w="8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E6488" w14:textId="7177FEB1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(5.4</w:t>
            </w: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9B37A7D" w14:textId="77777777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EF963" w14:textId="72856ACF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9.07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1F4A1" w14:textId="005948EF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(0.92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277AB" w14:textId="0DCC7348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98</w:t>
            </w:r>
          </w:p>
        </w:tc>
        <w:tc>
          <w:tcPr>
            <w:tcW w:w="8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590EB" w14:textId="7D6A6503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(3.7</w:t>
            </w: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)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F5713E" w14:textId="77777777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6619E" w14:textId="7F367A22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kern w:val="24"/>
                <w:sz w:val="22"/>
                <w:lang w:val="en-GB"/>
              </w:rPr>
              <w:t>0.086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BBB3F" w14:textId="54E0AC04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hAnsi="Times New Roman" w:cs="Times New Roman"/>
                <w:kern w:val="24"/>
                <w:sz w:val="22"/>
                <w:lang w:val="en-GB"/>
              </w:rPr>
              <w:t>0.000</w:t>
            </w:r>
          </w:p>
        </w:tc>
      </w:tr>
      <w:tr w:rsidR="00103008" w:rsidRPr="008C2F84" w14:paraId="0644B777" w14:textId="77777777" w:rsidTr="00902D36">
        <w:trPr>
          <w:trHeight w:val="303"/>
        </w:trPr>
        <w:tc>
          <w:tcPr>
            <w:tcW w:w="31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406E3" w14:textId="77777777" w:rsidR="00111539" w:rsidRPr="008C2F84" w:rsidRDefault="00111539" w:rsidP="00111539">
            <w:pPr>
              <w:widowControl/>
              <w:ind w:leftChars="85" w:left="178" w:firstLine="1"/>
              <w:jc w:val="left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Phosphate (mg/</w:t>
            </w:r>
            <w:proofErr w:type="spellStart"/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dL</w:t>
            </w:r>
            <w:proofErr w:type="spellEnd"/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)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92076" w14:textId="52E5227C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5.61</w:t>
            </w:r>
          </w:p>
        </w:tc>
        <w:tc>
          <w:tcPr>
            <w:tcW w:w="1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F1B38" w14:textId="3DCA1FD2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(1.44)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410B5" w14:textId="291D3051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101</w:t>
            </w:r>
          </w:p>
        </w:tc>
        <w:tc>
          <w:tcPr>
            <w:tcW w:w="8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1AFAA" w14:textId="2D2FDE05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(1.7</w:t>
            </w: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1AD0AA4" w14:textId="77777777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DEF0C" w14:textId="70042535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5.44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8856B" w14:textId="2BD28BAA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(1.50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30D1F" w14:textId="5167B281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28</w:t>
            </w:r>
          </w:p>
        </w:tc>
        <w:tc>
          <w:tcPr>
            <w:tcW w:w="8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B4163" w14:textId="3447E5C5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(1</w:t>
            </w: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.0)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587F15" w14:textId="77777777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015E1" w14:textId="40C073E3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kern w:val="24"/>
                <w:sz w:val="22"/>
                <w:lang w:val="en-GB"/>
              </w:rPr>
              <w:t>-0.077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43CFF" w14:textId="47B767AA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kern w:val="24"/>
                <w:sz w:val="22"/>
                <w:lang w:val="en-GB"/>
              </w:rPr>
              <w:t>-0.001</w:t>
            </w:r>
          </w:p>
        </w:tc>
      </w:tr>
      <w:tr w:rsidR="00103008" w:rsidRPr="008C2F84" w14:paraId="0EB2A9AE" w14:textId="77777777" w:rsidTr="00902D36">
        <w:trPr>
          <w:trHeight w:val="303"/>
        </w:trPr>
        <w:tc>
          <w:tcPr>
            <w:tcW w:w="31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F05E2" w14:textId="77777777" w:rsidR="00111539" w:rsidRPr="008C2F84" w:rsidRDefault="00111539" w:rsidP="00111539">
            <w:pPr>
              <w:widowControl/>
              <w:ind w:leftChars="85" w:left="178" w:firstLine="1"/>
              <w:jc w:val="left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intact PTH (</w:t>
            </w:r>
            <w:proofErr w:type="spellStart"/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pg</w:t>
            </w:r>
            <w:proofErr w:type="spellEnd"/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/mL)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164AD" w14:textId="69501D1C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184</w:t>
            </w:r>
          </w:p>
        </w:tc>
        <w:tc>
          <w:tcPr>
            <w:tcW w:w="1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015D1" w14:textId="734A63BF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(197)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1CC03" w14:textId="0A3D2131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1 611</w:t>
            </w:r>
          </w:p>
        </w:tc>
        <w:tc>
          <w:tcPr>
            <w:tcW w:w="8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C8E2B" w14:textId="47BFB209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(27.9</w:t>
            </w: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D06E3DB" w14:textId="77777777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03967" w14:textId="4179A8B8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182.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6ED2C" w14:textId="07E18C7A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(242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59922" w14:textId="63EED661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808</w:t>
            </w:r>
          </w:p>
        </w:tc>
        <w:tc>
          <w:tcPr>
            <w:tcW w:w="8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099A0" w14:textId="45467462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(31.2</w:t>
            </w: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)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E254BB" w14:textId="77777777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98053" w14:textId="284E1BEF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kern w:val="24"/>
                <w:sz w:val="22"/>
                <w:lang w:val="en-GB"/>
              </w:rPr>
              <w:t>-0.031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CA354" w14:textId="3878193A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kern w:val="24"/>
                <w:sz w:val="22"/>
                <w:lang w:val="en-GB"/>
              </w:rPr>
              <w:t>-0.001</w:t>
            </w:r>
          </w:p>
        </w:tc>
      </w:tr>
      <w:tr w:rsidR="00103008" w:rsidRPr="008C2F84" w14:paraId="208CC476" w14:textId="77777777" w:rsidTr="00902D36">
        <w:trPr>
          <w:trHeight w:val="303"/>
        </w:trPr>
        <w:tc>
          <w:tcPr>
            <w:tcW w:w="31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43BB8" w14:textId="77777777" w:rsidR="00111539" w:rsidRPr="008C2F84" w:rsidRDefault="00111539" w:rsidP="00111539">
            <w:pPr>
              <w:widowControl/>
              <w:ind w:leftChars="85" w:left="178" w:firstLine="1"/>
              <w:jc w:val="left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Ferritin (</w:t>
            </w:r>
            <w:proofErr w:type="spellStart"/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ng</w:t>
            </w:r>
            <w:proofErr w:type="spellEnd"/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/mL)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3F4EF" w14:textId="340CCE36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258</w:t>
            </w:r>
          </w:p>
        </w:tc>
        <w:tc>
          <w:tcPr>
            <w:tcW w:w="1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84EAA" w14:textId="6A4FB88B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(451)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EA16D" w14:textId="662F0640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1 946</w:t>
            </w:r>
          </w:p>
        </w:tc>
        <w:tc>
          <w:tcPr>
            <w:tcW w:w="8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3D25A" w14:textId="1775ED75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(33.7</w:t>
            </w: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10994FF" w14:textId="77777777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5CD5C" w14:textId="0F679EEA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251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40A46" w14:textId="15483880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(439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B270D" w14:textId="3D7F4041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798</w:t>
            </w:r>
          </w:p>
        </w:tc>
        <w:tc>
          <w:tcPr>
            <w:tcW w:w="8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5EEDF" w14:textId="659A21CB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(30.8</w:t>
            </w: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)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C9AFFC" w14:textId="77777777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1419F" w14:textId="25DFC822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kern w:val="24"/>
                <w:sz w:val="22"/>
                <w:lang w:val="en-GB"/>
              </w:rPr>
              <w:t>-0.021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F39E5" w14:textId="4C3C9F72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kern w:val="24"/>
                <w:sz w:val="22"/>
                <w:lang w:val="en-GB"/>
              </w:rPr>
              <w:t>-0.003</w:t>
            </w:r>
          </w:p>
        </w:tc>
      </w:tr>
      <w:tr w:rsidR="00103008" w:rsidRPr="008C2F84" w14:paraId="3C33D162" w14:textId="77777777" w:rsidTr="00902D36">
        <w:trPr>
          <w:trHeight w:val="303"/>
        </w:trPr>
        <w:tc>
          <w:tcPr>
            <w:tcW w:w="31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9942B" w14:textId="77777777" w:rsidR="00111539" w:rsidRPr="008C2F84" w:rsidRDefault="00111539" w:rsidP="00111539">
            <w:pPr>
              <w:widowControl/>
              <w:ind w:leftChars="85" w:left="178" w:firstLine="1"/>
              <w:jc w:val="left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Iron (</w:t>
            </w:r>
            <w:proofErr w:type="spellStart"/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μg</w:t>
            </w:r>
            <w:proofErr w:type="spellEnd"/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/</w:t>
            </w:r>
            <w:proofErr w:type="spellStart"/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dL</w:t>
            </w:r>
            <w:proofErr w:type="spellEnd"/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)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62364" w14:textId="35C7B965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63.7</w:t>
            </w:r>
          </w:p>
        </w:tc>
        <w:tc>
          <w:tcPr>
            <w:tcW w:w="1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89123" w14:textId="4BC48B7D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(29.9)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4D571" w14:textId="350FC0F5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1 130</w:t>
            </w:r>
          </w:p>
        </w:tc>
        <w:tc>
          <w:tcPr>
            <w:tcW w:w="8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D0ED8" w14:textId="2533F7DF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(19.6</w:t>
            </w: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5EF3030" w14:textId="77777777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8725C" w14:textId="4E282961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62.4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813DB" w14:textId="75C84873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(30.5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E89A2" w14:textId="62E933B9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450</w:t>
            </w:r>
          </w:p>
        </w:tc>
        <w:tc>
          <w:tcPr>
            <w:tcW w:w="8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2D3DB" w14:textId="374FBC6B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(17.4</w:t>
            </w: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)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8667C0" w14:textId="77777777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71FDF" w14:textId="45B03DAC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kern w:val="24"/>
                <w:sz w:val="22"/>
                <w:lang w:val="en-GB"/>
              </w:rPr>
              <w:t>-0.034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E6FCD" w14:textId="24FBF2D2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kern w:val="24"/>
                <w:sz w:val="22"/>
                <w:lang w:val="en-GB"/>
              </w:rPr>
              <w:t>-0.01</w:t>
            </w:r>
          </w:p>
        </w:tc>
      </w:tr>
      <w:tr w:rsidR="00103008" w:rsidRPr="008C2F84" w14:paraId="1B518B94" w14:textId="77777777" w:rsidTr="00902D36">
        <w:trPr>
          <w:trHeight w:val="303"/>
        </w:trPr>
        <w:tc>
          <w:tcPr>
            <w:tcW w:w="31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46223" w14:textId="77777777" w:rsidR="00111539" w:rsidRPr="008C2F84" w:rsidRDefault="00111539" w:rsidP="00111539">
            <w:pPr>
              <w:widowControl/>
              <w:ind w:leftChars="85" w:left="178" w:firstLine="1"/>
              <w:jc w:val="left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Total iron binding capacity (</w:t>
            </w:r>
            <w:proofErr w:type="spellStart"/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μg</w:t>
            </w:r>
            <w:proofErr w:type="spellEnd"/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/</w:t>
            </w:r>
            <w:proofErr w:type="spellStart"/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dL</w:t>
            </w:r>
            <w:proofErr w:type="spellEnd"/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)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5A1C4" w14:textId="0EAC308A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247</w:t>
            </w:r>
          </w:p>
        </w:tc>
        <w:tc>
          <w:tcPr>
            <w:tcW w:w="1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BE03A" w14:textId="7ECECDC9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(54.6)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5ED03" w14:textId="386A4C93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3 202</w:t>
            </w:r>
          </w:p>
        </w:tc>
        <w:tc>
          <w:tcPr>
            <w:tcW w:w="8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23AB2" w14:textId="2E1A3296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(55.5</w:t>
            </w: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2C297C2" w14:textId="77777777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49FD4" w14:textId="5EB985F0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246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46441" w14:textId="0E543403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(57.3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6DC17" w14:textId="1A77EAB4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1 371</w:t>
            </w:r>
          </w:p>
        </w:tc>
        <w:tc>
          <w:tcPr>
            <w:tcW w:w="8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64D53" w14:textId="02A66F69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(53</w:t>
            </w: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.0)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31435E" w14:textId="77777777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23B4C" w14:textId="77777777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-0.007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9BDC1" w14:textId="1022B2B1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kern w:val="24"/>
                <w:sz w:val="22"/>
                <w:lang w:val="en-GB"/>
              </w:rPr>
              <w:t>-0.003</w:t>
            </w:r>
          </w:p>
        </w:tc>
      </w:tr>
      <w:tr w:rsidR="00103008" w:rsidRPr="008C2F84" w14:paraId="12F2EBE1" w14:textId="77777777" w:rsidTr="00902D36">
        <w:trPr>
          <w:trHeight w:val="303"/>
        </w:trPr>
        <w:tc>
          <w:tcPr>
            <w:tcW w:w="31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466FD" w14:textId="77777777" w:rsidR="00111539" w:rsidRPr="008C2F84" w:rsidRDefault="00111539" w:rsidP="00111539">
            <w:pPr>
              <w:widowControl/>
              <w:ind w:leftChars="85" w:left="178" w:firstLine="1"/>
              <w:jc w:val="left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Uric acid (mg/</w:t>
            </w:r>
            <w:proofErr w:type="spellStart"/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dL</w:t>
            </w:r>
            <w:proofErr w:type="spellEnd"/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)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FB08F" w14:textId="57584060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7.53</w:t>
            </w:r>
          </w:p>
        </w:tc>
        <w:tc>
          <w:tcPr>
            <w:tcW w:w="1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51DB7" w14:textId="7A908960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(1.44)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1BF0F" w14:textId="61086783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1 282</w:t>
            </w:r>
          </w:p>
        </w:tc>
        <w:tc>
          <w:tcPr>
            <w:tcW w:w="8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B95FD" w14:textId="5DE59960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(22.2</w:t>
            </w: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8C5E833" w14:textId="77777777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9A579" w14:textId="67371CA7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7.55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DEE99" w14:textId="37BA0A61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(1.38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71CAE" w14:textId="55AF144E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865</w:t>
            </w:r>
          </w:p>
        </w:tc>
        <w:tc>
          <w:tcPr>
            <w:tcW w:w="8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4026D" w14:textId="460CC265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(33.4</w:t>
            </w: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)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6DC074" w14:textId="77777777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CE61A" w14:textId="661B641B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0.034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4439E" w14:textId="60490951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kern w:val="24"/>
                <w:sz w:val="22"/>
                <w:lang w:val="en-GB"/>
              </w:rPr>
              <w:t>-0.015</w:t>
            </w:r>
          </w:p>
        </w:tc>
      </w:tr>
      <w:tr w:rsidR="00103008" w:rsidRPr="008C2F84" w14:paraId="30EBCDC4" w14:textId="77777777" w:rsidTr="00902D36">
        <w:trPr>
          <w:gridAfter w:val="2"/>
          <w:wAfter w:w="536" w:type="dxa"/>
          <w:trHeight w:val="303"/>
        </w:trPr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FC44C" w14:textId="7C4A32E9" w:rsidR="004D67E6" w:rsidRPr="008C2F84" w:rsidRDefault="004D67E6" w:rsidP="00902D3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B</w:t>
            </w:r>
            <w:r w:rsidR="00C905A2"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 xml:space="preserve">lood </w:t>
            </w:r>
            <w:r w:rsidR="007D7614"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pressure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A5BDE" w14:textId="77777777" w:rsidR="004D67E6" w:rsidRPr="008C2F84" w:rsidRDefault="004D67E6" w:rsidP="00902D3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33FB2" w14:textId="77777777" w:rsidR="004D67E6" w:rsidRPr="008C2F84" w:rsidRDefault="004D67E6" w:rsidP="00902D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F66CF" w14:textId="77777777" w:rsidR="004D67E6" w:rsidRPr="008C2F84" w:rsidRDefault="004D67E6" w:rsidP="00902D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7D031" w14:textId="77777777" w:rsidR="004D67E6" w:rsidRPr="008C2F84" w:rsidRDefault="004D67E6" w:rsidP="00902D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ABC18" w14:textId="77777777" w:rsidR="004D67E6" w:rsidRPr="008C2F84" w:rsidRDefault="004D67E6" w:rsidP="00902D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1AECBD2" w14:textId="77777777" w:rsidR="004D67E6" w:rsidRPr="008C2F84" w:rsidRDefault="004D67E6" w:rsidP="00902D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E0EBB" w14:textId="77777777" w:rsidR="004D67E6" w:rsidRPr="008C2F84" w:rsidRDefault="004D67E6" w:rsidP="00902D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7F4CD" w14:textId="77777777" w:rsidR="004D67E6" w:rsidRPr="008C2F84" w:rsidRDefault="004D67E6" w:rsidP="00902D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72049" w14:textId="77777777" w:rsidR="004D67E6" w:rsidRPr="008C2F84" w:rsidRDefault="004D67E6" w:rsidP="00902D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E52C3" w14:textId="77777777" w:rsidR="004D67E6" w:rsidRPr="008C2F84" w:rsidRDefault="004D67E6" w:rsidP="00902D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42F9B155" w14:textId="77777777" w:rsidR="004D67E6" w:rsidRPr="008C2F84" w:rsidRDefault="004D67E6" w:rsidP="00902D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48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4EBB4" w14:textId="77777777" w:rsidR="004D67E6" w:rsidRPr="008C2F84" w:rsidRDefault="004D67E6" w:rsidP="00902D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2FDB5" w14:textId="77777777" w:rsidR="004D67E6" w:rsidRPr="008C2F84" w:rsidRDefault="004D67E6" w:rsidP="00902D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</w:p>
        </w:tc>
      </w:tr>
      <w:tr w:rsidR="00103008" w:rsidRPr="008C2F84" w14:paraId="3C3E26A3" w14:textId="77777777" w:rsidTr="00902D36">
        <w:trPr>
          <w:trHeight w:val="303"/>
        </w:trPr>
        <w:tc>
          <w:tcPr>
            <w:tcW w:w="31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1A47A" w14:textId="49094B3E" w:rsidR="00111539" w:rsidRPr="008C2F84" w:rsidRDefault="00111539" w:rsidP="00111539">
            <w:pPr>
              <w:widowControl/>
              <w:ind w:firstLineChars="81" w:firstLine="178"/>
              <w:jc w:val="left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Pre</w:t>
            </w:r>
            <w:r w:rsidR="00EE54EF"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-</w:t>
            </w: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dialysis DBP (mmHg)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FD914" w14:textId="4F5C192D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78.1</w:t>
            </w:r>
          </w:p>
        </w:tc>
        <w:tc>
          <w:tcPr>
            <w:tcW w:w="1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7984D" w14:textId="1B3EB522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(13.5)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A991C" w14:textId="5F99F7FE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254</w:t>
            </w:r>
          </w:p>
        </w:tc>
        <w:tc>
          <w:tcPr>
            <w:tcW w:w="8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0D0E5" w14:textId="66200FAF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(4.4</w:t>
            </w: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41A8F46" w14:textId="77777777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73F1B" w14:textId="4FB78E66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77.2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CBE02" w14:textId="4FDECFF9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(13.6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22C58" w14:textId="7455B827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76</w:t>
            </w:r>
          </w:p>
        </w:tc>
        <w:tc>
          <w:tcPr>
            <w:tcW w:w="8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BE8BD" w14:textId="0313C879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(2.9</w:t>
            </w: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)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9C5A0E" w14:textId="77777777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771D3" w14:textId="4D736369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kern w:val="24"/>
                <w:sz w:val="22"/>
                <w:lang w:val="en-GB"/>
              </w:rPr>
              <w:t>-0.052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68D79" w14:textId="604B381D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kern w:val="24"/>
                <w:sz w:val="22"/>
                <w:lang w:val="en-GB"/>
              </w:rPr>
              <w:t>-0.001</w:t>
            </w:r>
          </w:p>
        </w:tc>
      </w:tr>
      <w:tr w:rsidR="00103008" w:rsidRPr="008C2F84" w14:paraId="40A72BB9" w14:textId="77777777" w:rsidTr="00902D36">
        <w:trPr>
          <w:trHeight w:val="303"/>
        </w:trPr>
        <w:tc>
          <w:tcPr>
            <w:tcW w:w="31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D003A" w14:textId="04986637" w:rsidR="00111539" w:rsidRPr="008C2F84" w:rsidRDefault="00111539" w:rsidP="00111539">
            <w:pPr>
              <w:widowControl/>
              <w:ind w:firstLineChars="81" w:firstLine="178"/>
              <w:jc w:val="left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Pre</w:t>
            </w:r>
            <w:r w:rsidR="00EE54EF"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-</w:t>
            </w: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dialysis SBP (mmHg)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E6FB7" w14:textId="31DD5308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149.</w:t>
            </w:r>
          </w:p>
        </w:tc>
        <w:tc>
          <w:tcPr>
            <w:tcW w:w="1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06D43" w14:textId="12C73000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(23.1)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C7C82" w14:textId="04D9B7EB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198</w:t>
            </w:r>
          </w:p>
        </w:tc>
        <w:tc>
          <w:tcPr>
            <w:tcW w:w="8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1408D" w14:textId="7BDBE742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(3.4</w:t>
            </w: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87612FA" w14:textId="77777777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2CBAD" w14:textId="7E893E85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150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C70EE" w14:textId="7230824E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(23.8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5466E" w14:textId="64D1CA67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73</w:t>
            </w:r>
          </w:p>
        </w:tc>
        <w:tc>
          <w:tcPr>
            <w:tcW w:w="8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BE059" w14:textId="36BEA6CC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(2.8</w:t>
            </w: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)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5A8FDF" w14:textId="77777777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E3A2C" w14:textId="12EBE87C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kern w:val="24"/>
                <w:sz w:val="22"/>
                <w:lang w:val="en-GB"/>
              </w:rPr>
              <w:t>0.031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A93DC" w14:textId="6DFB9F31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kern w:val="24"/>
                <w:sz w:val="22"/>
                <w:lang w:val="en-GB"/>
              </w:rPr>
              <w:t>0.008</w:t>
            </w:r>
          </w:p>
        </w:tc>
      </w:tr>
      <w:tr w:rsidR="00103008" w:rsidRPr="008C2F84" w14:paraId="733CF3F8" w14:textId="77777777" w:rsidTr="00902D36">
        <w:trPr>
          <w:trHeight w:val="303"/>
        </w:trPr>
        <w:tc>
          <w:tcPr>
            <w:tcW w:w="31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53903" w14:textId="6595F38A" w:rsidR="00111539" w:rsidRPr="008C2F84" w:rsidRDefault="00111539" w:rsidP="00111539">
            <w:pPr>
              <w:widowControl/>
              <w:ind w:firstLineChars="81" w:firstLine="178"/>
              <w:jc w:val="left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Post</w:t>
            </w:r>
            <w:r w:rsidR="00EE54EF"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-</w:t>
            </w: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dialysis DBP (mmHg)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91C01" w14:textId="4A03CC44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74.7</w:t>
            </w:r>
          </w:p>
        </w:tc>
        <w:tc>
          <w:tcPr>
            <w:tcW w:w="1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42C20" w14:textId="0EC03621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(13.3)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DB8B0" w14:textId="705778B5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185</w:t>
            </w:r>
          </w:p>
        </w:tc>
        <w:tc>
          <w:tcPr>
            <w:tcW w:w="8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33BE2" w14:textId="0F9583E6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(3.2</w:t>
            </w: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37D485D" w14:textId="77777777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DC38B" w14:textId="7EE95944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73.5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38854" w14:textId="59127844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(13.7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200BE" w14:textId="092D0CA7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62</w:t>
            </w:r>
          </w:p>
        </w:tc>
        <w:tc>
          <w:tcPr>
            <w:tcW w:w="8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34706" w14:textId="38CEACAF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(2.3</w:t>
            </w: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)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C88E65" w14:textId="77777777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B6AAA" w14:textId="388C8C65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kern w:val="24"/>
                <w:sz w:val="22"/>
                <w:lang w:val="en-GB"/>
              </w:rPr>
              <w:t>-0.074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801E1" w14:textId="36850656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kern w:val="24"/>
                <w:sz w:val="22"/>
                <w:lang w:val="en-GB"/>
              </w:rPr>
              <w:t>-0.010</w:t>
            </w:r>
          </w:p>
        </w:tc>
      </w:tr>
      <w:tr w:rsidR="00103008" w:rsidRPr="008C2F84" w14:paraId="6803BA04" w14:textId="77777777" w:rsidTr="00902D36">
        <w:trPr>
          <w:trHeight w:val="303"/>
        </w:trPr>
        <w:tc>
          <w:tcPr>
            <w:tcW w:w="31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86C21" w14:textId="44ACF1BD" w:rsidR="00111539" w:rsidRPr="008C2F84" w:rsidRDefault="00111539" w:rsidP="00111539">
            <w:pPr>
              <w:widowControl/>
              <w:ind w:firstLineChars="81" w:firstLine="178"/>
              <w:jc w:val="left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Post</w:t>
            </w:r>
            <w:r w:rsidR="00EE54EF"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-</w:t>
            </w: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dialysis SBP (mmHg)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8EB5B" w14:textId="349CBE91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138</w:t>
            </w:r>
          </w:p>
        </w:tc>
        <w:tc>
          <w:tcPr>
            <w:tcW w:w="1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9D2D5" w14:textId="7C478FCC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(23.7)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A07DF" w14:textId="05E21D5C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289</w:t>
            </w:r>
          </w:p>
        </w:tc>
        <w:tc>
          <w:tcPr>
            <w:tcW w:w="8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CF5B0" w14:textId="3700EFA6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(5</w:t>
            </w: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.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C9A4E8E" w14:textId="77777777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493E6" w14:textId="60647E1E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138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AB132" w14:textId="0A472C3A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(24.5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CD8C7" w14:textId="032DA65D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91</w:t>
            </w:r>
          </w:p>
        </w:tc>
        <w:tc>
          <w:tcPr>
            <w:tcW w:w="8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52FD3" w14:textId="20388F60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(3.5</w:t>
            </w: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)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F869DA" w14:textId="77777777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18C83" w14:textId="37CBBDB4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kern w:val="24"/>
                <w:sz w:val="22"/>
                <w:lang w:val="en-GB"/>
              </w:rPr>
              <w:t>0.004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85FE6" w14:textId="409CD5BA" w:rsidR="00111539" w:rsidRPr="008C2F84" w:rsidRDefault="00111539" w:rsidP="001115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hAnsi="Times New Roman" w:cs="Times New Roman"/>
                <w:kern w:val="24"/>
                <w:sz w:val="22"/>
                <w:lang w:val="en-GB"/>
              </w:rPr>
              <w:t>0.000</w:t>
            </w:r>
          </w:p>
        </w:tc>
      </w:tr>
      <w:tr w:rsidR="00103008" w:rsidRPr="008C2F84" w14:paraId="0C354FE9" w14:textId="77777777" w:rsidTr="00902D36">
        <w:trPr>
          <w:trHeight w:val="303"/>
        </w:trPr>
        <w:tc>
          <w:tcPr>
            <w:tcW w:w="31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425E2" w14:textId="77777777" w:rsidR="00C421AB" w:rsidRPr="008C2F84" w:rsidRDefault="00C421AB" w:rsidP="00C421AB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Medications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E47AA" w14:textId="77777777" w:rsidR="00C421AB" w:rsidRPr="008C2F84" w:rsidRDefault="00C421AB" w:rsidP="00C421AB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00247" w14:textId="77777777" w:rsidR="00C421AB" w:rsidRPr="008C2F84" w:rsidRDefault="00C421AB" w:rsidP="00C421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41624" w14:textId="77777777" w:rsidR="00C421AB" w:rsidRPr="008C2F84" w:rsidRDefault="00C421AB" w:rsidP="00C421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8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22D55" w14:textId="77777777" w:rsidR="00C421AB" w:rsidRPr="008C2F84" w:rsidRDefault="00C421AB" w:rsidP="00C421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C01EFF2" w14:textId="77777777" w:rsidR="00C421AB" w:rsidRPr="008C2F84" w:rsidRDefault="00C421AB" w:rsidP="00C421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ED721" w14:textId="77777777" w:rsidR="00C421AB" w:rsidRPr="008C2F84" w:rsidRDefault="00C421AB" w:rsidP="00C421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FDA03" w14:textId="77777777" w:rsidR="00C421AB" w:rsidRPr="008C2F84" w:rsidRDefault="00C421AB" w:rsidP="00C421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B9ACD" w14:textId="77777777" w:rsidR="00C421AB" w:rsidRPr="008C2F84" w:rsidRDefault="00C421AB" w:rsidP="00C421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8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E9219" w14:textId="77777777" w:rsidR="00C421AB" w:rsidRPr="008C2F84" w:rsidRDefault="00C421AB" w:rsidP="00C421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77AAF0" w14:textId="77777777" w:rsidR="00C421AB" w:rsidRPr="008C2F84" w:rsidRDefault="00C421AB" w:rsidP="00C421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59B91" w14:textId="77777777" w:rsidR="00C421AB" w:rsidRPr="008C2F84" w:rsidRDefault="00C421AB" w:rsidP="00C421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DF679" w14:textId="77777777" w:rsidR="00C421AB" w:rsidRPr="008C2F84" w:rsidRDefault="00C421AB" w:rsidP="00C421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</w:p>
        </w:tc>
      </w:tr>
      <w:tr w:rsidR="00103008" w:rsidRPr="008C2F84" w14:paraId="53D7DBE8" w14:textId="77777777" w:rsidTr="00902D36">
        <w:trPr>
          <w:trHeight w:val="303"/>
        </w:trPr>
        <w:tc>
          <w:tcPr>
            <w:tcW w:w="31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749D9" w14:textId="77777777" w:rsidR="00C421AB" w:rsidRPr="008C2F84" w:rsidRDefault="00C421AB" w:rsidP="00C421AB">
            <w:pPr>
              <w:widowControl/>
              <w:ind w:leftChars="85" w:left="179" w:hanging="1"/>
              <w:jc w:val="left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Potassium binders*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9107A" w14:textId="2A2BCA87" w:rsidR="00C421AB" w:rsidRPr="008C2F84" w:rsidRDefault="00C421AB" w:rsidP="00C421A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741</w:t>
            </w:r>
          </w:p>
        </w:tc>
        <w:tc>
          <w:tcPr>
            <w:tcW w:w="1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A01E6" w14:textId="022236A5" w:rsidR="00C421AB" w:rsidRPr="008C2F84" w:rsidRDefault="00C421AB" w:rsidP="00C421A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(12.9)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7857B" w14:textId="77777777" w:rsidR="00C421AB" w:rsidRPr="008C2F84" w:rsidRDefault="00C421AB" w:rsidP="00C421A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0</w:t>
            </w:r>
          </w:p>
        </w:tc>
        <w:tc>
          <w:tcPr>
            <w:tcW w:w="8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8B0FA" w14:textId="77777777" w:rsidR="00C421AB" w:rsidRPr="008C2F84" w:rsidRDefault="00C421AB" w:rsidP="00C421A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(0.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7DA32DF" w14:textId="77777777" w:rsidR="00C421AB" w:rsidRPr="008C2F84" w:rsidRDefault="00C421AB" w:rsidP="00C421A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E7CDD" w14:textId="2F2E1F45" w:rsidR="00C421AB" w:rsidRPr="008C2F84" w:rsidRDefault="00C421AB" w:rsidP="00C421A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403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8FAAF" w14:textId="1968A466" w:rsidR="00C421AB" w:rsidRPr="008C2F84" w:rsidRDefault="00C421AB" w:rsidP="00C421A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(15.6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5E198" w14:textId="77777777" w:rsidR="00C421AB" w:rsidRPr="008C2F84" w:rsidRDefault="00C421AB" w:rsidP="00C421A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0</w:t>
            </w:r>
          </w:p>
        </w:tc>
        <w:tc>
          <w:tcPr>
            <w:tcW w:w="8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C4BC7" w14:textId="77777777" w:rsidR="00C421AB" w:rsidRPr="008C2F84" w:rsidRDefault="00C421AB" w:rsidP="00C421A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(0.0)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43D6AE" w14:textId="77777777" w:rsidR="00C421AB" w:rsidRPr="008C2F84" w:rsidRDefault="00C421AB" w:rsidP="00C421A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F8C54" w14:textId="77777777" w:rsidR="00C421AB" w:rsidRPr="008C2F84" w:rsidRDefault="00C421AB" w:rsidP="00C421A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0.026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7586B" w14:textId="77777777" w:rsidR="00C421AB" w:rsidRPr="008C2F84" w:rsidRDefault="00C421AB" w:rsidP="00C421A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0.001</w:t>
            </w:r>
          </w:p>
        </w:tc>
      </w:tr>
      <w:tr w:rsidR="00103008" w:rsidRPr="008C2F84" w14:paraId="72ED827A" w14:textId="77777777" w:rsidTr="00902D36">
        <w:trPr>
          <w:trHeight w:val="303"/>
        </w:trPr>
        <w:tc>
          <w:tcPr>
            <w:tcW w:w="31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C47B9" w14:textId="77777777" w:rsidR="00C421AB" w:rsidRPr="008C2F84" w:rsidRDefault="00C421AB" w:rsidP="00C421AB">
            <w:pPr>
              <w:widowControl/>
              <w:ind w:leftChars="85" w:left="179" w:hanging="1"/>
              <w:jc w:val="left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 xml:space="preserve">Number of phosphate binder </w:t>
            </w: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lastRenderedPageBreak/>
              <w:t>types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84206" w14:textId="1FC2FE08" w:rsidR="00C421AB" w:rsidRPr="008C2F84" w:rsidRDefault="00C421AB" w:rsidP="00C421A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lastRenderedPageBreak/>
              <w:t>0.75</w:t>
            </w:r>
          </w:p>
        </w:tc>
        <w:tc>
          <w:tcPr>
            <w:tcW w:w="1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9B467" w14:textId="67335A0A" w:rsidR="00C421AB" w:rsidRPr="008C2F84" w:rsidRDefault="00C421AB" w:rsidP="00C421A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(0.60)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A8D31" w14:textId="77777777" w:rsidR="00C421AB" w:rsidRPr="008C2F84" w:rsidRDefault="00C421AB" w:rsidP="00C421A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0</w:t>
            </w:r>
          </w:p>
        </w:tc>
        <w:tc>
          <w:tcPr>
            <w:tcW w:w="8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745FF" w14:textId="77777777" w:rsidR="00C421AB" w:rsidRPr="008C2F84" w:rsidRDefault="00C421AB" w:rsidP="00C421A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(0.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775467E" w14:textId="77777777" w:rsidR="00C421AB" w:rsidRPr="008C2F84" w:rsidRDefault="00C421AB" w:rsidP="00C421A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E171C" w14:textId="1F853216" w:rsidR="00C421AB" w:rsidRPr="008C2F84" w:rsidRDefault="00C421AB" w:rsidP="00C421A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0.8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93DA6" w14:textId="3304953E" w:rsidR="00C421AB" w:rsidRPr="008C2F84" w:rsidRDefault="00C421AB" w:rsidP="00C421A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(0.56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EF725" w14:textId="77777777" w:rsidR="00C421AB" w:rsidRPr="008C2F84" w:rsidRDefault="00C421AB" w:rsidP="00C421A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0</w:t>
            </w:r>
          </w:p>
        </w:tc>
        <w:tc>
          <w:tcPr>
            <w:tcW w:w="8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C5196" w14:textId="77777777" w:rsidR="00C421AB" w:rsidRPr="008C2F84" w:rsidRDefault="00C421AB" w:rsidP="00C421A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(0.0)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A2A6CF" w14:textId="77777777" w:rsidR="00C421AB" w:rsidRPr="008C2F84" w:rsidRDefault="00C421AB" w:rsidP="00C421A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61955" w14:textId="77777777" w:rsidR="00C421AB" w:rsidRPr="008C2F84" w:rsidRDefault="00C421AB" w:rsidP="00C421A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0.143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6AC50" w14:textId="77777777" w:rsidR="00C421AB" w:rsidRPr="008C2F84" w:rsidRDefault="00C421AB" w:rsidP="00C421A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0.007</w:t>
            </w:r>
          </w:p>
        </w:tc>
      </w:tr>
      <w:tr w:rsidR="00103008" w:rsidRPr="008C2F84" w14:paraId="6D1F9A60" w14:textId="77777777" w:rsidTr="00902D36">
        <w:trPr>
          <w:trHeight w:val="303"/>
        </w:trPr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3879F" w14:textId="77777777" w:rsidR="00C421AB" w:rsidRPr="008C2F84" w:rsidRDefault="00C421AB" w:rsidP="00C421AB">
            <w:pPr>
              <w:widowControl/>
              <w:ind w:leftChars="85" w:left="179" w:hanging="1"/>
              <w:jc w:val="left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lastRenderedPageBreak/>
              <w:t>ACB scale *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697A2" w14:textId="77777777" w:rsidR="00C421AB" w:rsidRPr="008C2F84" w:rsidRDefault="00C421AB" w:rsidP="00C421AB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0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3F686" w14:textId="6778730D" w:rsidR="00C421AB" w:rsidRPr="008C2F84" w:rsidRDefault="00C421AB" w:rsidP="00C421A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1 973</w:t>
            </w:r>
          </w:p>
        </w:tc>
        <w:tc>
          <w:tcPr>
            <w:tcW w:w="1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52FE5" w14:textId="4A1A7360" w:rsidR="00C421AB" w:rsidRPr="008C2F84" w:rsidRDefault="00C421AB" w:rsidP="00C421A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(34.3)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B4D64" w14:textId="77777777" w:rsidR="00C421AB" w:rsidRPr="008C2F84" w:rsidRDefault="00C421AB" w:rsidP="00C421A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0</w:t>
            </w:r>
          </w:p>
        </w:tc>
        <w:tc>
          <w:tcPr>
            <w:tcW w:w="8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4D011" w14:textId="77777777" w:rsidR="00C421AB" w:rsidRPr="008C2F84" w:rsidRDefault="00C421AB" w:rsidP="00C421A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(0.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4EEF4BD" w14:textId="77777777" w:rsidR="00C421AB" w:rsidRPr="008C2F84" w:rsidRDefault="00C421AB" w:rsidP="00C421A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FEB53" w14:textId="589A6045" w:rsidR="00C421AB" w:rsidRPr="008C2F84" w:rsidRDefault="00C421AB" w:rsidP="00C421A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855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3A1DF" w14:textId="11D95787" w:rsidR="00C421AB" w:rsidRPr="008C2F84" w:rsidRDefault="00C421AB" w:rsidP="00C421A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(33.1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5D63B" w14:textId="77777777" w:rsidR="00C421AB" w:rsidRPr="008C2F84" w:rsidRDefault="00C421AB" w:rsidP="00C421A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0</w:t>
            </w:r>
          </w:p>
        </w:tc>
        <w:tc>
          <w:tcPr>
            <w:tcW w:w="8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876B0" w14:textId="77777777" w:rsidR="00C421AB" w:rsidRPr="008C2F84" w:rsidRDefault="00C421AB" w:rsidP="00C421A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(0.0)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2E354D" w14:textId="77777777" w:rsidR="00C421AB" w:rsidRPr="008C2F84" w:rsidRDefault="00C421AB" w:rsidP="00C421A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F8C04" w14:textId="77777777" w:rsidR="00C421AB" w:rsidRPr="008C2F84" w:rsidRDefault="00C421AB" w:rsidP="00C421A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-0.013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B1C0B" w14:textId="0370069D" w:rsidR="00C421AB" w:rsidRPr="008C2F84" w:rsidRDefault="00C421AB" w:rsidP="00C421A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kern w:val="24"/>
                <w:sz w:val="22"/>
                <w:lang w:val="en-GB"/>
              </w:rPr>
              <w:t>-0.005</w:t>
            </w:r>
          </w:p>
        </w:tc>
      </w:tr>
      <w:tr w:rsidR="00103008" w:rsidRPr="008C2F84" w14:paraId="175DCFC5" w14:textId="77777777" w:rsidTr="00902D36">
        <w:trPr>
          <w:trHeight w:val="303"/>
        </w:trPr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2578A" w14:textId="77777777" w:rsidR="00C421AB" w:rsidRPr="008C2F84" w:rsidRDefault="00C421AB" w:rsidP="00C421A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531CE" w14:textId="77777777" w:rsidR="00C421AB" w:rsidRPr="008C2F84" w:rsidRDefault="00C421AB" w:rsidP="00C421AB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1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4A29A" w14:textId="12E2AC97" w:rsidR="00C421AB" w:rsidRPr="008C2F84" w:rsidRDefault="00C421AB" w:rsidP="00C421A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2 241</w:t>
            </w:r>
          </w:p>
        </w:tc>
        <w:tc>
          <w:tcPr>
            <w:tcW w:w="1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E9DAD" w14:textId="343D5D70" w:rsidR="00C421AB" w:rsidRPr="008C2F84" w:rsidRDefault="00C421AB" w:rsidP="00C421A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(38.9)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3C45F" w14:textId="77777777" w:rsidR="00C421AB" w:rsidRPr="008C2F84" w:rsidRDefault="00C421AB" w:rsidP="00C421A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8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15823" w14:textId="77777777" w:rsidR="00C421AB" w:rsidRPr="008C2F84" w:rsidRDefault="00C421AB" w:rsidP="00C421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D5F18A5" w14:textId="77777777" w:rsidR="00C421AB" w:rsidRPr="008C2F84" w:rsidRDefault="00C421AB" w:rsidP="00C421A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15B4B" w14:textId="3DBB48ED" w:rsidR="00C421AB" w:rsidRPr="008C2F84" w:rsidRDefault="00C421AB" w:rsidP="00C421A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948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80E8E" w14:textId="1BE9CF33" w:rsidR="00C421AB" w:rsidRPr="008C2F84" w:rsidRDefault="00C421AB" w:rsidP="00C421A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(36.7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35446" w14:textId="77777777" w:rsidR="00C421AB" w:rsidRPr="008C2F84" w:rsidRDefault="00C421AB" w:rsidP="00C421A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8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4D07B" w14:textId="77777777" w:rsidR="00C421AB" w:rsidRPr="008C2F84" w:rsidRDefault="00C421AB" w:rsidP="00C421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2ECA5C" w14:textId="77777777" w:rsidR="00C421AB" w:rsidRPr="008C2F84" w:rsidRDefault="00C421AB" w:rsidP="00C421A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616CC" w14:textId="77777777" w:rsidR="00C421AB" w:rsidRPr="008C2F84" w:rsidRDefault="00C421AB" w:rsidP="00C421A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-0.025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54ED4" w14:textId="3B08A716" w:rsidR="00C421AB" w:rsidRPr="008C2F84" w:rsidRDefault="00C421AB" w:rsidP="00C421A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kern w:val="24"/>
                <w:sz w:val="22"/>
                <w:lang w:val="en-GB"/>
              </w:rPr>
              <w:t>0.005</w:t>
            </w:r>
          </w:p>
        </w:tc>
      </w:tr>
      <w:tr w:rsidR="00103008" w:rsidRPr="008C2F84" w14:paraId="6443579A" w14:textId="77777777" w:rsidTr="00902D36">
        <w:trPr>
          <w:trHeight w:val="303"/>
        </w:trPr>
        <w:tc>
          <w:tcPr>
            <w:tcW w:w="2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86740" w14:textId="77777777" w:rsidR="00C421AB" w:rsidRPr="008C2F84" w:rsidRDefault="00C421AB" w:rsidP="00C421AB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 xml:space="preserve">  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DBBF2" w14:textId="77777777" w:rsidR="00C421AB" w:rsidRPr="008C2F84" w:rsidRDefault="00C421AB" w:rsidP="00C421AB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≥2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00782" w14:textId="1D03E1CB" w:rsidR="00C421AB" w:rsidRPr="008C2F84" w:rsidRDefault="00C421AB" w:rsidP="00C421A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1 546</w:t>
            </w:r>
          </w:p>
        </w:tc>
        <w:tc>
          <w:tcPr>
            <w:tcW w:w="14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CE2D7" w14:textId="7F4138FA" w:rsidR="00C421AB" w:rsidRPr="008C2F84" w:rsidRDefault="00C421AB" w:rsidP="00C421A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(26.8)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71911" w14:textId="77777777" w:rsidR="00C421AB" w:rsidRPr="008C2F84" w:rsidRDefault="00C421AB" w:rsidP="00C421A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85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9552E" w14:textId="77777777" w:rsidR="00C421AB" w:rsidRPr="008C2F84" w:rsidRDefault="00C421AB" w:rsidP="00C421A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657B70" w14:textId="77777777" w:rsidR="00C421AB" w:rsidRPr="008C2F84" w:rsidRDefault="00C421AB" w:rsidP="00C421A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D343A" w14:textId="7400A7D4" w:rsidR="00C421AB" w:rsidRPr="008C2F84" w:rsidRDefault="00C421AB" w:rsidP="00C421A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782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98C47" w14:textId="4722F493" w:rsidR="00C421AB" w:rsidRPr="008C2F84" w:rsidRDefault="00C421AB" w:rsidP="00C421A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sz w:val="22"/>
                <w:lang w:val="en-GB"/>
              </w:rPr>
              <w:t>(30.3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77FB2" w14:textId="77777777" w:rsidR="00C421AB" w:rsidRPr="008C2F84" w:rsidRDefault="00C421AB" w:rsidP="00C421A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85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AABE6" w14:textId="77777777" w:rsidR="00C421AB" w:rsidRPr="008C2F84" w:rsidRDefault="00C421AB" w:rsidP="00C421A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318765" w14:textId="77777777" w:rsidR="00C421AB" w:rsidRPr="008C2F84" w:rsidRDefault="00C421AB" w:rsidP="00C421A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4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41CCF" w14:textId="77777777" w:rsidR="00C421AB" w:rsidRPr="008C2F84" w:rsidRDefault="00C421AB" w:rsidP="00C421A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  <w:t>0.036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21959" w14:textId="2CF73D88" w:rsidR="00C421AB" w:rsidRPr="008C2F84" w:rsidRDefault="00C421AB" w:rsidP="00C421A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kern w:val="24"/>
                <w:sz w:val="22"/>
                <w:lang w:val="en-GB"/>
              </w:rPr>
              <w:t>-0.001</w:t>
            </w:r>
          </w:p>
        </w:tc>
      </w:tr>
    </w:tbl>
    <w:p w14:paraId="06849AEC" w14:textId="77777777" w:rsidR="004D67E6" w:rsidRPr="008C2F84" w:rsidRDefault="004D67E6" w:rsidP="004D67E6">
      <w:pPr>
        <w:rPr>
          <w:rFonts w:ascii="Times New Roman" w:hAnsi="Times New Roman" w:cs="Times New Roman"/>
          <w:sz w:val="22"/>
          <w:lang w:val="en-GB"/>
        </w:rPr>
      </w:pPr>
      <w:r w:rsidRPr="008C2F84">
        <w:rPr>
          <w:rFonts w:ascii="Times New Roman" w:hAnsi="Times New Roman" w:cs="Times New Roman"/>
          <w:sz w:val="22"/>
          <w:lang w:val="en-GB"/>
        </w:rPr>
        <w:t>Continuous variables are shown as mean (SD) and median [IQR]. * Dichotomous variables were expressed as the number (percentage).</w:t>
      </w:r>
    </w:p>
    <w:p w14:paraId="2837F965" w14:textId="6CCC2C8B" w:rsidR="004D67E6" w:rsidRPr="008C2F84" w:rsidRDefault="00BF3ACB" w:rsidP="00BF3ACB">
      <w:pPr>
        <w:rPr>
          <w:rFonts w:ascii="Times New Roman" w:hAnsi="Times New Roman" w:cs="Times New Roman"/>
          <w:sz w:val="22"/>
          <w:lang w:val="en-GB"/>
        </w:rPr>
      </w:pPr>
      <w:r w:rsidRPr="008C2F84">
        <w:rPr>
          <w:rFonts w:ascii="Times New Roman" w:hAnsi="Times New Roman" w:cs="Times New Roman"/>
          <w:sz w:val="22"/>
          <w:lang w:val="en-GB"/>
        </w:rPr>
        <w:t>IPTW, Inverse probability of treatment weighting; HD, h</w:t>
      </w:r>
      <w:r w:rsidR="00EE54EF" w:rsidRPr="008C2F84">
        <w:rPr>
          <w:rFonts w:ascii="Times New Roman" w:hAnsi="Times New Roman" w:cs="Times New Roman"/>
          <w:sz w:val="22"/>
          <w:lang w:val="en-GB"/>
        </w:rPr>
        <w:t>a</w:t>
      </w:r>
      <w:r w:rsidRPr="008C2F84">
        <w:rPr>
          <w:rFonts w:ascii="Times New Roman" w:hAnsi="Times New Roman" w:cs="Times New Roman"/>
          <w:sz w:val="22"/>
          <w:lang w:val="en-GB"/>
        </w:rPr>
        <w:t xml:space="preserve">emodialysis; AV, </w:t>
      </w:r>
      <w:proofErr w:type="spellStart"/>
      <w:r w:rsidRPr="008C2F84">
        <w:rPr>
          <w:rFonts w:ascii="Times New Roman" w:hAnsi="Times New Roman" w:cs="Times New Roman"/>
          <w:sz w:val="22"/>
          <w:lang w:val="en-GB"/>
        </w:rPr>
        <w:t>arteriovenous</w:t>
      </w:r>
      <w:proofErr w:type="spellEnd"/>
      <w:r w:rsidRPr="008C2F84">
        <w:rPr>
          <w:rFonts w:ascii="Times New Roman" w:hAnsi="Times New Roman" w:cs="Times New Roman"/>
          <w:sz w:val="22"/>
          <w:lang w:val="en-GB"/>
        </w:rPr>
        <w:t xml:space="preserve">; PCR, protein catabolic rate; SF-12, the 12-item short-form; </w:t>
      </w:r>
      <w:r w:rsidR="00876A71" w:rsidRPr="008C2F84">
        <w:rPr>
          <w:rFonts w:ascii="Times New Roman" w:hAnsi="Times New Roman" w:cs="Times New Roman"/>
          <w:sz w:val="22"/>
          <w:lang w:val="en-GB"/>
        </w:rPr>
        <w:t>D</w:t>
      </w:r>
      <w:r w:rsidRPr="008C2F84">
        <w:rPr>
          <w:rFonts w:ascii="Times New Roman" w:hAnsi="Times New Roman" w:cs="Times New Roman"/>
          <w:sz w:val="22"/>
          <w:lang w:val="en-GB"/>
        </w:rPr>
        <w:t xml:space="preserve">BP, </w:t>
      </w:r>
      <w:r w:rsidR="00876A71" w:rsidRPr="008C2F84">
        <w:rPr>
          <w:rFonts w:ascii="Times New Roman" w:hAnsi="Times New Roman" w:cs="Times New Roman"/>
          <w:sz w:val="22"/>
          <w:lang w:val="en-GB"/>
        </w:rPr>
        <w:t xml:space="preserve">Diastolic </w:t>
      </w:r>
      <w:r w:rsidR="009D588C" w:rsidRPr="008C2F84">
        <w:rPr>
          <w:rFonts w:ascii="Times New Roman" w:hAnsi="Times New Roman" w:cs="Times New Roman"/>
          <w:sz w:val="22"/>
          <w:lang w:val="en-GB"/>
        </w:rPr>
        <w:t>b</w:t>
      </w:r>
      <w:r w:rsidRPr="008C2F84">
        <w:rPr>
          <w:rFonts w:ascii="Times New Roman" w:hAnsi="Times New Roman" w:cs="Times New Roman"/>
          <w:sz w:val="22"/>
          <w:lang w:val="en-GB"/>
        </w:rPr>
        <w:t>lood pressure;</w:t>
      </w:r>
      <w:r w:rsidR="00876A71" w:rsidRPr="008C2F84">
        <w:rPr>
          <w:rFonts w:ascii="Times New Roman" w:hAnsi="Times New Roman" w:cs="Times New Roman"/>
          <w:sz w:val="22"/>
          <w:lang w:val="en-GB"/>
        </w:rPr>
        <w:t xml:space="preserve"> </w:t>
      </w:r>
      <w:r w:rsidR="00B240EB" w:rsidRPr="008C2F84">
        <w:rPr>
          <w:rFonts w:ascii="Times New Roman" w:hAnsi="Times New Roman" w:cs="Times New Roman"/>
          <w:sz w:val="22"/>
          <w:lang w:val="en-GB"/>
        </w:rPr>
        <w:t xml:space="preserve">SBP, </w:t>
      </w:r>
      <w:r w:rsidR="00876A71" w:rsidRPr="008C2F84">
        <w:rPr>
          <w:rFonts w:ascii="Times New Roman" w:hAnsi="Times New Roman" w:cs="Times New Roman"/>
          <w:sz w:val="22"/>
          <w:lang w:val="en-GB"/>
        </w:rPr>
        <w:t xml:space="preserve">Systolic </w:t>
      </w:r>
      <w:r w:rsidR="009D588C" w:rsidRPr="008C2F84">
        <w:rPr>
          <w:rFonts w:ascii="Times New Roman" w:hAnsi="Times New Roman" w:cs="Times New Roman"/>
          <w:sz w:val="22"/>
          <w:lang w:val="en-GB"/>
        </w:rPr>
        <w:t>b</w:t>
      </w:r>
      <w:r w:rsidR="00876A71" w:rsidRPr="008C2F84">
        <w:rPr>
          <w:rFonts w:ascii="Times New Roman" w:hAnsi="Times New Roman" w:cs="Times New Roman"/>
          <w:sz w:val="22"/>
          <w:lang w:val="en-GB"/>
        </w:rPr>
        <w:t>lood pressure</w:t>
      </w:r>
      <w:r w:rsidR="009D588C" w:rsidRPr="008C2F84">
        <w:rPr>
          <w:rFonts w:ascii="Times New Roman" w:hAnsi="Times New Roman" w:cs="Times New Roman"/>
          <w:sz w:val="22"/>
          <w:lang w:val="en-GB"/>
        </w:rPr>
        <w:t>;</w:t>
      </w:r>
      <w:r w:rsidRPr="008C2F84">
        <w:rPr>
          <w:rFonts w:ascii="Times New Roman" w:hAnsi="Times New Roman" w:cs="Times New Roman"/>
          <w:sz w:val="22"/>
          <w:lang w:val="en-GB"/>
        </w:rPr>
        <w:t xml:space="preserve"> ACB, Anticholinergic Cognitive Burden Scale</w:t>
      </w:r>
    </w:p>
    <w:p w14:paraId="79A35B0C" w14:textId="0AE8D98B" w:rsidR="00091F03" w:rsidRPr="008C2F84" w:rsidRDefault="00091F03" w:rsidP="00BF3ACB">
      <w:pPr>
        <w:rPr>
          <w:rFonts w:ascii="Times New Roman" w:hAnsi="Times New Roman" w:cs="Times New Roman"/>
          <w:sz w:val="22"/>
          <w:lang w:val="en-GB"/>
        </w:rPr>
      </w:pPr>
    </w:p>
    <w:p w14:paraId="06EE13C9" w14:textId="77777777" w:rsidR="00DC1380" w:rsidRPr="008C2F84" w:rsidRDefault="00DC1380">
      <w:pPr>
        <w:widowControl/>
        <w:jc w:val="left"/>
        <w:rPr>
          <w:rFonts w:ascii="Times New Roman" w:hAnsi="Times New Roman" w:cs="Times New Roman"/>
          <w:sz w:val="22"/>
          <w:lang w:val="en-GB"/>
        </w:rPr>
      </w:pPr>
      <w:r w:rsidRPr="008C2F84">
        <w:rPr>
          <w:rFonts w:ascii="Times New Roman" w:hAnsi="Times New Roman" w:cs="Times New Roman"/>
          <w:sz w:val="22"/>
          <w:lang w:val="en-GB"/>
        </w:rPr>
        <w:br w:type="page"/>
      </w:r>
    </w:p>
    <w:p w14:paraId="75A4D153" w14:textId="77777777" w:rsidR="00DC1380" w:rsidRPr="008C2F84" w:rsidRDefault="00DC1380" w:rsidP="00DC1380">
      <w:pPr>
        <w:rPr>
          <w:rFonts w:ascii="Times New Roman" w:hAnsi="Times New Roman" w:cs="Times New Roman"/>
          <w:lang w:val="en-GB"/>
        </w:rPr>
        <w:sectPr w:rsidR="00DC1380" w:rsidRPr="008C2F84" w:rsidSect="008F20CB">
          <w:pgSz w:w="16838" w:h="11906" w:orient="landscape"/>
          <w:pgMar w:top="1440" w:right="1440" w:bottom="1440" w:left="1440" w:header="851" w:footer="992" w:gutter="0"/>
          <w:cols w:space="425"/>
          <w:docGrid w:type="lines" w:linePitch="360"/>
        </w:sectPr>
      </w:pPr>
    </w:p>
    <w:p w14:paraId="6637D57E" w14:textId="410334B3" w:rsidR="00DC1380" w:rsidRPr="008C2F84" w:rsidRDefault="00B47D7B" w:rsidP="00DC1380">
      <w:pPr>
        <w:rPr>
          <w:rFonts w:ascii="Times New Roman" w:hAnsi="Times New Roman" w:cs="Times New Roman"/>
          <w:lang w:val="en-GB"/>
        </w:rPr>
      </w:pPr>
      <w:proofErr w:type="gramStart"/>
      <w:r w:rsidRPr="008C2F84">
        <w:rPr>
          <w:rFonts w:ascii="Times New Roman" w:hAnsi="Times New Roman" w:cs="Times New Roman"/>
          <w:lang w:val="en-GB"/>
        </w:rPr>
        <w:lastRenderedPageBreak/>
        <w:t xml:space="preserve">Supplementary </w:t>
      </w:r>
      <w:r w:rsidR="00DC1380" w:rsidRPr="008C2F84">
        <w:rPr>
          <w:rFonts w:ascii="Times New Roman" w:hAnsi="Times New Roman" w:cs="Times New Roman"/>
          <w:lang w:val="en-GB"/>
        </w:rPr>
        <w:t>Table S</w:t>
      </w:r>
      <w:r w:rsidRPr="008C2F84">
        <w:rPr>
          <w:rFonts w:ascii="Times New Roman" w:hAnsi="Times New Roman" w:cs="Times New Roman"/>
          <w:lang w:val="en-GB"/>
        </w:rPr>
        <w:t>4</w:t>
      </w:r>
      <w:r w:rsidR="00DC1380" w:rsidRPr="008C2F84">
        <w:rPr>
          <w:rFonts w:ascii="Times New Roman" w:hAnsi="Times New Roman" w:cs="Times New Roman"/>
          <w:lang w:val="en-GB"/>
        </w:rPr>
        <w:t>.</w:t>
      </w:r>
      <w:proofErr w:type="gramEnd"/>
      <w:r w:rsidR="00DC1380" w:rsidRPr="008C2F84">
        <w:rPr>
          <w:rFonts w:ascii="Times New Roman" w:hAnsi="Times New Roman" w:cs="Times New Roman"/>
          <w:lang w:val="en-GB"/>
        </w:rPr>
        <w:t xml:space="preserve"> </w:t>
      </w:r>
      <w:proofErr w:type="gramStart"/>
      <w:r w:rsidR="00DC1380" w:rsidRPr="008C2F84">
        <w:rPr>
          <w:rFonts w:ascii="Times New Roman" w:hAnsi="Times New Roman" w:cs="Times New Roman"/>
          <w:lang w:val="en-GB"/>
        </w:rPr>
        <w:t>Sensitivity analysis dividing</w:t>
      </w:r>
      <w:r w:rsidR="001E14EC" w:rsidRPr="008C2F84">
        <w:rPr>
          <w:rFonts w:ascii="Times New Roman" w:hAnsi="Times New Roman" w:cs="Times New Roman"/>
          <w:lang w:val="en-GB"/>
        </w:rPr>
        <w:t xml:space="preserve"> the</w:t>
      </w:r>
      <w:r w:rsidR="00DC1380" w:rsidRPr="008C2F84">
        <w:rPr>
          <w:rFonts w:ascii="Times New Roman" w:hAnsi="Times New Roman" w:cs="Times New Roman"/>
          <w:lang w:val="en-GB"/>
        </w:rPr>
        <w:t xml:space="preserve"> laxative</w:t>
      </w:r>
      <w:r w:rsidR="002F1AC4" w:rsidRPr="008C2F84">
        <w:rPr>
          <w:rFonts w:ascii="Times New Roman" w:hAnsi="Times New Roman" w:cs="Times New Roman"/>
          <w:lang w:val="en-GB"/>
        </w:rPr>
        <w:t xml:space="preserve"> group</w:t>
      </w:r>
      <w:r w:rsidR="00DC1380" w:rsidRPr="008C2F84">
        <w:rPr>
          <w:rFonts w:ascii="Times New Roman" w:hAnsi="Times New Roman" w:cs="Times New Roman"/>
          <w:lang w:val="en-GB"/>
        </w:rPr>
        <w:t xml:space="preserve"> into </w:t>
      </w:r>
      <w:r w:rsidR="00642993" w:rsidRPr="008C2F84">
        <w:rPr>
          <w:rFonts w:ascii="Times New Roman" w:hAnsi="Times New Roman" w:cs="Times New Roman"/>
          <w:lang w:val="en-GB"/>
        </w:rPr>
        <w:t>st</w:t>
      </w:r>
      <w:r w:rsidR="00471930" w:rsidRPr="008C2F84">
        <w:rPr>
          <w:rFonts w:ascii="Times New Roman" w:hAnsi="Times New Roman" w:cs="Times New Roman"/>
          <w:lang w:val="en-GB"/>
        </w:rPr>
        <w:t>imulant laxative group or non-stimulant laxative group</w:t>
      </w:r>
      <w:r w:rsidR="00612D61" w:rsidRPr="008C2F84">
        <w:rPr>
          <w:rFonts w:ascii="Times New Roman" w:hAnsi="Times New Roman" w:cs="Times New Roman"/>
          <w:lang w:val="en-GB"/>
        </w:rPr>
        <w:t>.</w:t>
      </w:r>
      <w:proofErr w:type="gramEnd"/>
    </w:p>
    <w:tbl>
      <w:tblPr>
        <w:tblW w:w="907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812"/>
        <w:gridCol w:w="3260"/>
      </w:tblGrid>
      <w:tr w:rsidR="00DC1380" w:rsidRPr="008C2F84" w14:paraId="3288C454" w14:textId="77777777" w:rsidTr="00526626">
        <w:trPr>
          <w:trHeight w:val="360"/>
        </w:trPr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63737" w14:textId="77777777" w:rsidR="00DC1380" w:rsidRPr="008C2F84" w:rsidRDefault="00DC1380" w:rsidP="000152D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0F6CD" w14:textId="77777777" w:rsidR="00DC1380" w:rsidRPr="008C2F84" w:rsidRDefault="00DC1380" w:rsidP="000152D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Adjusted HR* (95% CI)</w:t>
            </w:r>
          </w:p>
        </w:tc>
      </w:tr>
      <w:tr w:rsidR="00DC1380" w:rsidRPr="008C2F84" w14:paraId="108C8624" w14:textId="77777777" w:rsidTr="00526626">
        <w:trPr>
          <w:trHeight w:val="36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0AAA6" w14:textId="4D27BC74" w:rsidR="00DC1380" w:rsidRPr="008C2F84" w:rsidRDefault="00DC1380" w:rsidP="000152DF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  <w:lang w:val="en-GB"/>
              </w:rPr>
              <w:t>Outcome: all</w:t>
            </w:r>
            <w:ins w:id="2" w:author="Author">
              <w:r w:rsidR="008C2F84" w:rsidRPr="008C2F84">
                <w:rPr>
                  <w:rFonts w:ascii="Times New Roman" w:eastAsia="Yu Gothic" w:hAnsi="Times New Roman" w:cs="Times New Roman"/>
                  <w:b/>
                  <w:bCs/>
                  <w:color w:val="000000"/>
                  <w:kern w:val="0"/>
                  <w:sz w:val="22"/>
                  <w:lang w:val="en-GB"/>
                </w:rPr>
                <w:t>-</w:t>
              </w:r>
            </w:ins>
            <w:del w:id="3" w:author="Author">
              <w:r w:rsidRPr="008C2F84" w:rsidDel="008C2F84">
                <w:rPr>
                  <w:rFonts w:ascii="Times New Roman" w:eastAsia="Yu Gothic" w:hAnsi="Times New Roman" w:cs="Times New Roman"/>
                  <w:b/>
                  <w:bCs/>
                  <w:color w:val="000000"/>
                  <w:kern w:val="0"/>
                  <w:sz w:val="22"/>
                  <w:lang w:val="en-GB"/>
                </w:rPr>
                <w:delText xml:space="preserve"> </w:delText>
              </w:r>
            </w:del>
            <w:r w:rsidRPr="008C2F8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  <w:lang w:val="en-GB"/>
              </w:rPr>
              <w:t>cause death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F7DDF" w14:textId="77777777" w:rsidR="00DC1380" w:rsidRPr="008C2F84" w:rsidRDefault="00DC1380" w:rsidP="000152D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</w:tr>
      <w:tr w:rsidR="00DC1380" w:rsidRPr="008C2F84" w14:paraId="3F6EE578" w14:textId="77777777" w:rsidTr="00526626">
        <w:trPr>
          <w:trHeight w:val="36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2DA68" w14:textId="77777777" w:rsidR="00DC1380" w:rsidRPr="008C2F84" w:rsidRDefault="00DC1380" w:rsidP="000152D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Overall observed patien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1C4FC" w14:textId="77777777" w:rsidR="00DC1380" w:rsidRPr="008C2F84" w:rsidRDefault="00DC1380" w:rsidP="000152D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</w:tr>
      <w:tr w:rsidR="00DC1380" w:rsidRPr="008C2F84" w14:paraId="5369A0E0" w14:textId="77777777" w:rsidTr="00526626">
        <w:trPr>
          <w:trHeight w:val="36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5F1FB" w14:textId="27D9CA26" w:rsidR="00DC1380" w:rsidRPr="008C2F84" w:rsidRDefault="00DC1380" w:rsidP="000006ED">
            <w:pPr>
              <w:widowControl/>
              <w:ind w:firstLineChars="50" w:firstLine="11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No</w:t>
            </w:r>
            <w:r w:rsidR="00154956" w:rsidRPr="008C2F84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-</w:t>
            </w:r>
            <w:r w:rsidRPr="008C2F84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laxative group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0E54E" w14:textId="77777777" w:rsidR="00DC1380" w:rsidRPr="008C2F84" w:rsidRDefault="00DC1380" w:rsidP="000152D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Reference</w:t>
            </w:r>
          </w:p>
        </w:tc>
      </w:tr>
      <w:tr w:rsidR="00DC1380" w:rsidRPr="008C2F84" w14:paraId="6DEE144E" w14:textId="77777777" w:rsidTr="00526626">
        <w:trPr>
          <w:trHeight w:val="36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D8C6A" w14:textId="245C5BED" w:rsidR="00DC1380" w:rsidRPr="008C2F84" w:rsidRDefault="00872026" w:rsidP="000006ED">
            <w:pPr>
              <w:widowControl/>
              <w:ind w:firstLineChars="50" w:firstLine="11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Stimulant laxative group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08C95" w14:textId="77777777" w:rsidR="00DC1380" w:rsidRPr="008C2F84" w:rsidRDefault="00DC1380" w:rsidP="000152D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1.09 (0.99 to 1.19)</w:t>
            </w:r>
          </w:p>
        </w:tc>
      </w:tr>
      <w:tr w:rsidR="00DC1380" w:rsidRPr="008C2F84" w14:paraId="1228696E" w14:textId="77777777" w:rsidTr="00526626">
        <w:trPr>
          <w:trHeight w:val="36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DEEEB" w14:textId="4F42C994" w:rsidR="00DC1380" w:rsidRPr="008C2F84" w:rsidRDefault="00872026" w:rsidP="000006ED">
            <w:pPr>
              <w:widowControl/>
              <w:ind w:firstLineChars="50" w:firstLine="11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Non-stimulant laxative group</w:t>
            </w:r>
            <w:r w:rsidR="003846EF" w:rsidRPr="008C2F84" w:rsidDel="003846E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38D82" w14:textId="77777777" w:rsidR="00DC1380" w:rsidRPr="008C2F84" w:rsidRDefault="00DC1380" w:rsidP="000152D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1.14 (0.96 to 1.36)</w:t>
            </w:r>
          </w:p>
        </w:tc>
      </w:tr>
      <w:tr w:rsidR="00DC1380" w:rsidRPr="008C2F84" w14:paraId="773316C7" w14:textId="77777777" w:rsidTr="00526626">
        <w:trPr>
          <w:trHeight w:val="36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15317" w14:textId="77777777" w:rsidR="00DC1380" w:rsidRPr="008C2F84" w:rsidRDefault="00DC1380" w:rsidP="000152D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D60B0" w14:textId="77777777" w:rsidR="00DC1380" w:rsidRPr="008C2F84" w:rsidRDefault="00DC1380" w:rsidP="000152D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</w:tr>
      <w:tr w:rsidR="00DC1380" w:rsidRPr="008C2F84" w14:paraId="256E6C32" w14:textId="77777777" w:rsidTr="00526626">
        <w:trPr>
          <w:trHeight w:val="36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DBE22" w14:textId="77777777" w:rsidR="00DC1380" w:rsidRPr="008C2F84" w:rsidRDefault="00DC1380" w:rsidP="000152D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Patients with observation period &gt; 1.5 year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429A6" w14:textId="77777777" w:rsidR="00DC1380" w:rsidRPr="008C2F84" w:rsidRDefault="00DC1380" w:rsidP="000152D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</w:tr>
      <w:tr w:rsidR="00DC1380" w:rsidRPr="008C2F84" w14:paraId="22753572" w14:textId="77777777" w:rsidTr="00526626">
        <w:trPr>
          <w:trHeight w:val="36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9780F" w14:textId="052681B4" w:rsidR="00DC1380" w:rsidRPr="008C2F84" w:rsidRDefault="00DC1380" w:rsidP="000006ED">
            <w:pPr>
              <w:widowControl/>
              <w:ind w:firstLineChars="50" w:firstLine="11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No</w:t>
            </w:r>
            <w:r w:rsidR="00154956" w:rsidRPr="008C2F84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-</w:t>
            </w:r>
            <w:r w:rsidRPr="008C2F84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laxative group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F8C45" w14:textId="77777777" w:rsidR="00DC1380" w:rsidRPr="008C2F84" w:rsidRDefault="00DC1380" w:rsidP="000152D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Reference</w:t>
            </w:r>
          </w:p>
        </w:tc>
      </w:tr>
      <w:tr w:rsidR="009D1A0A" w:rsidRPr="008C2F84" w14:paraId="700939D3" w14:textId="77777777" w:rsidTr="00526626">
        <w:trPr>
          <w:trHeight w:val="36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00BFE" w14:textId="01A9D865" w:rsidR="009D1A0A" w:rsidRPr="008C2F84" w:rsidRDefault="00BC04A3" w:rsidP="000006ED">
            <w:pPr>
              <w:widowControl/>
              <w:ind w:firstLineChars="50" w:firstLine="105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8C2F84">
              <w:rPr>
                <w:rFonts w:ascii="Times New Roman" w:hAnsi="Times New Roman" w:cs="Times New Roman"/>
                <w:lang w:val="en-GB"/>
              </w:rPr>
              <w:t>Stimulant laxative group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8BDE2" w14:textId="77777777" w:rsidR="009D1A0A" w:rsidRPr="008C2F84" w:rsidRDefault="009D1A0A" w:rsidP="009D1A0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1.43 (1.22 to 1.68)</w:t>
            </w:r>
          </w:p>
        </w:tc>
      </w:tr>
      <w:tr w:rsidR="009D1A0A" w:rsidRPr="008C2F84" w14:paraId="569536A1" w14:textId="77777777" w:rsidTr="00526626">
        <w:trPr>
          <w:trHeight w:val="360"/>
        </w:trPr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FC52BC" w14:textId="6E5F3841" w:rsidR="009D1A0A" w:rsidRPr="008C2F84" w:rsidRDefault="00BC04A3" w:rsidP="000006ED">
            <w:pPr>
              <w:widowControl/>
              <w:ind w:firstLineChars="50" w:firstLine="105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8C2F84">
              <w:rPr>
                <w:rFonts w:ascii="Times New Roman" w:hAnsi="Times New Roman" w:cs="Times New Roman"/>
                <w:lang w:val="en-GB"/>
              </w:rPr>
              <w:t>Non-stimulant laxative group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EC33F" w14:textId="77777777" w:rsidR="009D1A0A" w:rsidRPr="008C2F84" w:rsidRDefault="009D1A0A" w:rsidP="009D1A0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8C2F84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1.03 (0.73 to 1.45)</w:t>
            </w:r>
          </w:p>
        </w:tc>
      </w:tr>
    </w:tbl>
    <w:p w14:paraId="355DAA29" w14:textId="28B97F4E" w:rsidR="00DC1380" w:rsidRPr="008C2F84" w:rsidRDefault="00DC1380" w:rsidP="00DC1380">
      <w:pPr>
        <w:rPr>
          <w:rFonts w:ascii="Times New Roman" w:hAnsi="Times New Roman" w:cs="Times New Roman"/>
          <w:lang w:val="en-GB"/>
        </w:rPr>
      </w:pPr>
      <w:r w:rsidRPr="008C2F84">
        <w:rPr>
          <w:rFonts w:ascii="Times New Roman" w:hAnsi="Times New Roman" w:cs="Times New Roman"/>
          <w:lang w:val="en-GB"/>
        </w:rPr>
        <w:t>*</w:t>
      </w:r>
      <w:r w:rsidR="005C74D4" w:rsidRPr="008C2F84">
        <w:rPr>
          <w:rFonts w:ascii="Times New Roman" w:hAnsi="Times New Roman" w:cs="Times New Roman"/>
          <w:lang w:val="en-GB"/>
        </w:rPr>
        <w:t xml:space="preserve"> Inverse probability of treatment weighting</w:t>
      </w:r>
      <w:r w:rsidRPr="008C2F84">
        <w:rPr>
          <w:rFonts w:ascii="Times New Roman" w:hAnsi="Times New Roman" w:cs="Times New Roman"/>
          <w:lang w:val="en-GB"/>
        </w:rPr>
        <w:t xml:space="preserve"> method using multiple propensity score was adopted for calculation of adjusted </w:t>
      </w:r>
      <w:r w:rsidR="00D76ADA" w:rsidRPr="008C2F84">
        <w:rPr>
          <w:rFonts w:ascii="Times New Roman" w:hAnsi="Times New Roman" w:cs="Times New Roman"/>
          <w:lang w:val="en-GB"/>
        </w:rPr>
        <w:t>hazard ratio (H</w:t>
      </w:r>
      <w:r w:rsidRPr="008C2F84">
        <w:rPr>
          <w:rFonts w:ascii="Times New Roman" w:hAnsi="Times New Roman" w:cs="Times New Roman"/>
          <w:lang w:val="en-GB"/>
        </w:rPr>
        <w:t>R</w:t>
      </w:r>
      <w:r w:rsidR="00D76ADA" w:rsidRPr="008C2F84">
        <w:rPr>
          <w:rFonts w:ascii="Times New Roman" w:hAnsi="Times New Roman" w:cs="Times New Roman"/>
          <w:lang w:val="en-GB"/>
        </w:rPr>
        <w:t>)</w:t>
      </w:r>
      <w:r w:rsidRPr="008C2F84">
        <w:rPr>
          <w:rFonts w:ascii="Times New Roman" w:hAnsi="Times New Roman" w:cs="Times New Roman"/>
          <w:lang w:val="en-GB"/>
        </w:rPr>
        <w:t>.</w:t>
      </w:r>
      <w:r w:rsidR="00732CC0" w:rsidRPr="008C2F84">
        <w:rPr>
          <w:rFonts w:ascii="Times New Roman" w:hAnsi="Times New Roman" w:cs="Times New Roman"/>
          <w:lang w:val="en-GB"/>
        </w:rPr>
        <w:t xml:space="preserve"> </w:t>
      </w:r>
      <w:r w:rsidR="00C02F26" w:rsidRPr="008C2F84">
        <w:rPr>
          <w:rFonts w:ascii="Times New Roman" w:hAnsi="Times New Roman" w:cs="Times New Roman"/>
          <w:lang w:val="en-GB"/>
        </w:rPr>
        <w:t xml:space="preserve">Adjusted potential confounders </w:t>
      </w:r>
      <w:r w:rsidR="00DC5155" w:rsidRPr="008C2F84">
        <w:rPr>
          <w:rFonts w:ascii="Times New Roman" w:hAnsi="Times New Roman" w:cs="Times New Roman"/>
          <w:lang w:val="en-GB"/>
        </w:rPr>
        <w:t>w</w:t>
      </w:r>
      <w:r w:rsidR="00B429BA" w:rsidRPr="008C2F84">
        <w:rPr>
          <w:rFonts w:ascii="Times New Roman" w:hAnsi="Times New Roman" w:cs="Times New Roman"/>
          <w:lang w:val="en-GB"/>
        </w:rPr>
        <w:t>ere</w:t>
      </w:r>
      <w:r w:rsidR="00DC5155" w:rsidRPr="008C2F84">
        <w:rPr>
          <w:rFonts w:ascii="Times New Roman" w:hAnsi="Times New Roman" w:cs="Times New Roman"/>
          <w:lang w:val="en-GB"/>
        </w:rPr>
        <w:t xml:space="preserve"> the same as the main analysis. </w:t>
      </w:r>
      <w:r w:rsidR="00741D13" w:rsidRPr="008C2F84">
        <w:rPr>
          <w:rFonts w:ascii="Times New Roman" w:hAnsi="Times New Roman" w:cs="Times New Roman"/>
          <w:lang w:val="en-GB"/>
        </w:rPr>
        <w:t xml:space="preserve">(Table 1) </w:t>
      </w:r>
      <w:r w:rsidR="002C06C0" w:rsidRPr="008C2F84">
        <w:rPr>
          <w:rFonts w:ascii="Times New Roman" w:hAnsi="Times New Roman" w:cs="Times New Roman"/>
          <w:lang w:val="en-GB"/>
        </w:rPr>
        <w:t xml:space="preserve">Stimulant laxative group </w:t>
      </w:r>
      <w:r w:rsidR="00FB7CBB" w:rsidRPr="008C2F84">
        <w:rPr>
          <w:rFonts w:ascii="Times New Roman" w:hAnsi="Times New Roman" w:cs="Times New Roman"/>
          <w:lang w:val="en-GB"/>
        </w:rPr>
        <w:t>includes</w:t>
      </w:r>
      <w:r w:rsidR="002C06C0" w:rsidRPr="008C2F84">
        <w:rPr>
          <w:rFonts w:ascii="Times New Roman" w:hAnsi="Times New Roman" w:cs="Times New Roman"/>
          <w:lang w:val="en-GB"/>
        </w:rPr>
        <w:t xml:space="preserve"> </w:t>
      </w:r>
      <w:r w:rsidR="003818B7" w:rsidRPr="008C2F84">
        <w:rPr>
          <w:rFonts w:ascii="Times New Roman" w:hAnsi="Times New Roman" w:cs="Times New Roman"/>
          <w:lang w:val="en-GB"/>
        </w:rPr>
        <w:t xml:space="preserve">patients using stimulant laxatives, and </w:t>
      </w:r>
      <w:r w:rsidR="00865799" w:rsidRPr="008C2F84">
        <w:rPr>
          <w:rFonts w:ascii="Times New Roman" w:hAnsi="Times New Roman" w:cs="Times New Roman"/>
          <w:lang w:val="en-GB"/>
        </w:rPr>
        <w:t>n</w:t>
      </w:r>
      <w:r w:rsidR="003818B7" w:rsidRPr="008C2F84">
        <w:rPr>
          <w:rFonts w:ascii="Times New Roman" w:hAnsi="Times New Roman" w:cs="Times New Roman"/>
          <w:lang w:val="en-GB"/>
        </w:rPr>
        <w:t xml:space="preserve">on-stimulant laxative group </w:t>
      </w:r>
      <w:r w:rsidR="00FB7CBB" w:rsidRPr="008C2F84">
        <w:rPr>
          <w:rFonts w:ascii="Times New Roman" w:hAnsi="Times New Roman" w:cs="Times New Roman"/>
          <w:lang w:val="en-GB"/>
        </w:rPr>
        <w:t>include</w:t>
      </w:r>
      <w:r w:rsidR="005452DD" w:rsidRPr="008C2F84">
        <w:rPr>
          <w:rFonts w:ascii="Times New Roman" w:hAnsi="Times New Roman" w:cs="Times New Roman"/>
          <w:lang w:val="en-GB"/>
        </w:rPr>
        <w:t xml:space="preserve">s </w:t>
      </w:r>
      <w:r w:rsidR="00865799" w:rsidRPr="008C2F84">
        <w:rPr>
          <w:rFonts w:ascii="Times New Roman" w:hAnsi="Times New Roman" w:cs="Times New Roman"/>
          <w:lang w:val="en-GB"/>
        </w:rPr>
        <w:t>those using non-stimulant laxatives in the laxative group</w:t>
      </w:r>
      <w:r w:rsidR="003818B7" w:rsidRPr="008C2F84">
        <w:rPr>
          <w:rFonts w:ascii="Times New Roman" w:hAnsi="Times New Roman" w:cs="Times New Roman"/>
          <w:lang w:val="en-GB"/>
        </w:rPr>
        <w:t xml:space="preserve">. </w:t>
      </w:r>
      <w:r w:rsidR="004407D4" w:rsidRPr="008C2F84">
        <w:rPr>
          <w:rFonts w:ascii="Times New Roman" w:hAnsi="Times New Roman" w:cs="Times New Roman"/>
          <w:lang w:val="en-GB"/>
        </w:rPr>
        <w:t>Abbreviations; CI, confidence interval</w:t>
      </w:r>
    </w:p>
    <w:p w14:paraId="21EE587A" w14:textId="29ADADB7" w:rsidR="00091F03" w:rsidRPr="008C2F84" w:rsidRDefault="00091F03">
      <w:pPr>
        <w:widowControl/>
        <w:jc w:val="left"/>
        <w:rPr>
          <w:rFonts w:ascii="Times New Roman" w:hAnsi="Times New Roman" w:cs="Times New Roman"/>
          <w:sz w:val="22"/>
          <w:lang w:val="en-GB"/>
        </w:rPr>
      </w:pPr>
      <w:r w:rsidRPr="008C2F84">
        <w:rPr>
          <w:rFonts w:ascii="Times New Roman" w:hAnsi="Times New Roman" w:cs="Times New Roman"/>
          <w:sz w:val="22"/>
          <w:lang w:val="en-GB"/>
        </w:rPr>
        <w:br w:type="page"/>
      </w:r>
    </w:p>
    <w:p w14:paraId="366255BC" w14:textId="77777777" w:rsidR="00DC1380" w:rsidRPr="008C2F84" w:rsidRDefault="00DC1380" w:rsidP="00BF3ACB">
      <w:pPr>
        <w:rPr>
          <w:rFonts w:ascii="Times New Roman" w:hAnsi="Times New Roman" w:cs="Times New Roman"/>
          <w:sz w:val="22"/>
          <w:lang w:val="en-GB"/>
        </w:rPr>
        <w:sectPr w:rsidR="00DC1380" w:rsidRPr="008C2F84" w:rsidSect="00DC1380">
          <w:pgSz w:w="11906" w:h="16838"/>
          <w:pgMar w:top="1440" w:right="1440" w:bottom="1440" w:left="1440" w:header="851" w:footer="992" w:gutter="0"/>
          <w:cols w:space="425"/>
          <w:docGrid w:type="lines" w:linePitch="360"/>
        </w:sectPr>
      </w:pPr>
    </w:p>
    <w:p w14:paraId="56E58FF0" w14:textId="4EFF6213" w:rsidR="00091F03" w:rsidRPr="008C2F84" w:rsidRDefault="00091F03" w:rsidP="00BF3ACB">
      <w:pPr>
        <w:rPr>
          <w:rFonts w:ascii="Times New Roman" w:hAnsi="Times New Roman" w:cs="Times New Roman"/>
          <w:sz w:val="22"/>
          <w:lang w:val="en-GB"/>
        </w:rPr>
      </w:pPr>
      <w:r w:rsidRPr="008C2F84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eastAsia="en-US"/>
        </w:rPr>
        <w:lastRenderedPageBreak/>
        <w:drawing>
          <wp:inline distT="0" distB="0" distL="0" distR="0" wp14:anchorId="0C8EC706" wp14:editId="2D366734">
            <wp:extent cx="8184721" cy="4605777"/>
            <wp:effectExtent l="0" t="0" r="6985" b="4445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84721" cy="46057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79CB79" w14:textId="111EB5E1" w:rsidR="00091F03" w:rsidRPr="008C2F84" w:rsidRDefault="00091F03" w:rsidP="00091F03">
      <w:pPr>
        <w:spacing w:line="480" w:lineRule="auto"/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</w:pPr>
      <w:proofErr w:type="gramStart"/>
      <w:r w:rsidRPr="008C2F8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Supplementary Figure S1.</w:t>
      </w:r>
      <w:proofErr w:type="gramEnd"/>
      <w:r w:rsidRPr="008C2F8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 xml:space="preserve"> Flow chart of stud</w:t>
      </w:r>
      <w:r w:rsidR="00EE54EF" w:rsidRPr="008C2F8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y</w:t>
      </w:r>
      <w:r w:rsidRPr="008C2F8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 xml:space="preserve"> participants’ selection</w:t>
      </w:r>
    </w:p>
    <w:p w14:paraId="09A4A5D0" w14:textId="72C13C37" w:rsidR="00091F03" w:rsidRPr="008C2F84" w:rsidRDefault="00091F03" w:rsidP="00AF05DD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8C2F8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bbreviations: J-DOPPS, Japan-dialysis outcomes and practice patterns Study; HD, h</w:t>
      </w:r>
      <w:r w:rsidR="00EE54EF" w:rsidRPr="008C2F8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</w:t>
      </w:r>
      <w:r w:rsidRPr="008C2F8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emodialysis</w:t>
      </w:r>
    </w:p>
    <w:sectPr w:rsidR="00091F03" w:rsidRPr="008C2F84" w:rsidSect="00526626">
      <w:pgSz w:w="16838" w:h="11906" w:orient="landscape"/>
      <w:pgMar w:top="1440" w:right="1440" w:bottom="1440" w:left="1440" w:header="851" w:footer="992" w:gutter="0"/>
      <w:cols w:space="425"/>
      <w:docGrid w:type="lines"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08C73FD7" w15:done="0"/>
  <w15:commentEx w15:paraId="5E13EFE6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8C73FD7" w16cid:durableId="24F51C81"/>
  <w16cid:commentId w16cid:paraId="5E13EFE6" w16cid:durableId="24F51B76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11CF5B7" w14:textId="77777777" w:rsidR="00DA52A7" w:rsidRDefault="00DA52A7" w:rsidP="00D472FE">
      <w:r>
        <w:separator/>
      </w:r>
    </w:p>
  </w:endnote>
  <w:endnote w:type="continuationSeparator" w:id="0">
    <w:p w14:paraId="07303D5F" w14:textId="77777777" w:rsidR="00DA52A7" w:rsidRDefault="00DA52A7" w:rsidP="00D472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3D5940A" w14:textId="77777777" w:rsidR="00DA52A7" w:rsidRDefault="00DA52A7" w:rsidP="00D472FE">
      <w:r>
        <w:separator/>
      </w:r>
    </w:p>
  </w:footnote>
  <w:footnote w:type="continuationSeparator" w:id="0">
    <w:p w14:paraId="4BA911D7" w14:textId="77777777" w:rsidR="00DA52A7" w:rsidRDefault="00DA52A7" w:rsidP="00D472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2139AE"/>
    <w:rsid w:val="000006ED"/>
    <w:rsid w:val="00011566"/>
    <w:rsid w:val="0001232C"/>
    <w:rsid w:val="00020B20"/>
    <w:rsid w:val="00022D94"/>
    <w:rsid w:val="00033AEC"/>
    <w:rsid w:val="00054CBB"/>
    <w:rsid w:val="000626AF"/>
    <w:rsid w:val="0007058F"/>
    <w:rsid w:val="00071E8E"/>
    <w:rsid w:val="000835E5"/>
    <w:rsid w:val="00091F03"/>
    <w:rsid w:val="000B74DC"/>
    <w:rsid w:val="000C7A0A"/>
    <w:rsid w:val="000D03B1"/>
    <w:rsid w:val="000E35C2"/>
    <w:rsid w:val="000E4C90"/>
    <w:rsid w:val="001025AF"/>
    <w:rsid w:val="00103008"/>
    <w:rsid w:val="00111539"/>
    <w:rsid w:val="00121F00"/>
    <w:rsid w:val="00136862"/>
    <w:rsid w:val="001500AD"/>
    <w:rsid w:val="00154956"/>
    <w:rsid w:val="00193F5F"/>
    <w:rsid w:val="001A07B8"/>
    <w:rsid w:val="001B273A"/>
    <w:rsid w:val="001B35A0"/>
    <w:rsid w:val="001D5C02"/>
    <w:rsid w:val="001E14EC"/>
    <w:rsid w:val="002139AE"/>
    <w:rsid w:val="00215B03"/>
    <w:rsid w:val="00216158"/>
    <w:rsid w:val="00236E53"/>
    <w:rsid w:val="0024438B"/>
    <w:rsid w:val="002562E7"/>
    <w:rsid w:val="0026748D"/>
    <w:rsid w:val="00274496"/>
    <w:rsid w:val="002979A4"/>
    <w:rsid w:val="002C06C0"/>
    <w:rsid w:val="002F1AC4"/>
    <w:rsid w:val="00312CC6"/>
    <w:rsid w:val="0033268C"/>
    <w:rsid w:val="003460F2"/>
    <w:rsid w:val="00360B6A"/>
    <w:rsid w:val="00365438"/>
    <w:rsid w:val="003730F5"/>
    <w:rsid w:val="003818B7"/>
    <w:rsid w:val="003846EF"/>
    <w:rsid w:val="003965CA"/>
    <w:rsid w:val="003B5668"/>
    <w:rsid w:val="003C3E51"/>
    <w:rsid w:val="003E5D2B"/>
    <w:rsid w:val="004132A5"/>
    <w:rsid w:val="00432739"/>
    <w:rsid w:val="004405D7"/>
    <w:rsid w:val="004407D4"/>
    <w:rsid w:val="00471930"/>
    <w:rsid w:val="00474F57"/>
    <w:rsid w:val="004A57E5"/>
    <w:rsid w:val="004D67E6"/>
    <w:rsid w:val="004E3725"/>
    <w:rsid w:val="004F5706"/>
    <w:rsid w:val="005110DF"/>
    <w:rsid w:val="00526626"/>
    <w:rsid w:val="005452DD"/>
    <w:rsid w:val="005661AC"/>
    <w:rsid w:val="00577B35"/>
    <w:rsid w:val="00586EA0"/>
    <w:rsid w:val="005942A0"/>
    <w:rsid w:val="005A1712"/>
    <w:rsid w:val="005A3D8E"/>
    <w:rsid w:val="005C5031"/>
    <w:rsid w:val="005C655A"/>
    <w:rsid w:val="005C74D4"/>
    <w:rsid w:val="00600A4A"/>
    <w:rsid w:val="00600B24"/>
    <w:rsid w:val="00612D61"/>
    <w:rsid w:val="006259C1"/>
    <w:rsid w:val="00625E6C"/>
    <w:rsid w:val="006276F3"/>
    <w:rsid w:val="00642993"/>
    <w:rsid w:val="006574CF"/>
    <w:rsid w:val="00670887"/>
    <w:rsid w:val="0068124B"/>
    <w:rsid w:val="006851D4"/>
    <w:rsid w:val="006A0CBD"/>
    <w:rsid w:val="006A3B42"/>
    <w:rsid w:val="006A6788"/>
    <w:rsid w:val="006B2094"/>
    <w:rsid w:val="006B7427"/>
    <w:rsid w:val="006C0DF1"/>
    <w:rsid w:val="006D083F"/>
    <w:rsid w:val="006E17FF"/>
    <w:rsid w:val="006E35D3"/>
    <w:rsid w:val="006F3D48"/>
    <w:rsid w:val="006F7A1E"/>
    <w:rsid w:val="00732CC0"/>
    <w:rsid w:val="00741D13"/>
    <w:rsid w:val="00754C43"/>
    <w:rsid w:val="00760816"/>
    <w:rsid w:val="00771225"/>
    <w:rsid w:val="00785BAA"/>
    <w:rsid w:val="00786C08"/>
    <w:rsid w:val="007A4217"/>
    <w:rsid w:val="007B75CD"/>
    <w:rsid w:val="007C16F6"/>
    <w:rsid w:val="007D7614"/>
    <w:rsid w:val="007F013F"/>
    <w:rsid w:val="007F3A82"/>
    <w:rsid w:val="00824ACE"/>
    <w:rsid w:val="0083045F"/>
    <w:rsid w:val="00844A26"/>
    <w:rsid w:val="00865799"/>
    <w:rsid w:val="008665B4"/>
    <w:rsid w:val="00872026"/>
    <w:rsid w:val="008736D5"/>
    <w:rsid w:val="00876A2C"/>
    <w:rsid w:val="00876A71"/>
    <w:rsid w:val="008948FD"/>
    <w:rsid w:val="008B31F5"/>
    <w:rsid w:val="008C0F40"/>
    <w:rsid w:val="008C112D"/>
    <w:rsid w:val="008C2F84"/>
    <w:rsid w:val="008D00AC"/>
    <w:rsid w:val="008E1F9B"/>
    <w:rsid w:val="008E2C4B"/>
    <w:rsid w:val="008F20CB"/>
    <w:rsid w:val="008F6A34"/>
    <w:rsid w:val="00902D36"/>
    <w:rsid w:val="00907527"/>
    <w:rsid w:val="00926C46"/>
    <w:rsid w:val="0095454A"/>
    <w:rsid w:val="00990195"/>
    <w:rsid w:val="009C459D"/>
    <w:rsid w:val="009C585F"/>
    <w:rsid w:val="009D1997"/>
    <w:rsid w:val="009D1A0A"/>
    <w:rsid w:val="009D588C"/>
    <w:rsid w:val="009E1781"/>
    <w:rsid w:val="009E26F9"/>
    <w:rsid w:val="009E6E9D"/>
    <w:rsid w:val="00A00902"/>
    <w:rsid w:val="00A22112"/>
    <w:rsid w:val="00A5685B"/>
    <w:rsid w:val="00AD1051"/>
    <w:rsid w:val="00AE3191"/>
    <w:rsid w:val="00AF05DD"/>
    <w:rsid w:val="00B22805"/>
    <w:rsid w:val="00B240EB"/>
    <w:rsid w:val="00B24E21"/>
    <w:rsid w:val="00B429BA"/>
    <w:rsid w:val="00B451E7"/>
    <w:rsid w:val="00B47D7B"/>
    <w:rsid w:val="00B710F1"/>
    <w:rsid w:val="00B71A41"/>
    <w:rsid w:val="00B83AB8"/>
    <w:rsid w:val="00B870E0"/>
    <w:rsid w:val="00B93FB3"/>
    <w:rsid w:val="00BB0C6B"/>
    <w:rsid w:val="00BC04A3"/>
    <w:rsid w:val="00BF3ACB"/>
    <w:rsid w:val="00BF4458"/>
    <w:rsid w:val="00C02F26"/>
    <w:rsid w:val="00C41D2C"/>
    <w:rsid w:val="00C421AB"/>
    <w:rsid w:val="00C42B3D"/>
    <w:rsid w:val="00C624CE"/>
    <w:rsid w:val="00C905A2"/>
    <w:rsid w:val="00C96413"/>
    <w:rsid w:val="00CA2492"/>
    <w:rsid w:val="00CD6D5B"/>
    <w:rsid w:val="00D05131"/>
    <w:rsid w:val="00D0777A"/>
    <w:rsid w:val="00D11D2A"/>
    <w:rsid w:val="00D42543"/>
    <w:rsid w:val="00D472FE"/>
    <w:rsid w:val="00D50DBC"/>
    <w:rsid w:val="00D76ADA"/>
    <w:rsid w:val="00D9434A"/>
    <w:rsid w:val="00D96C6F"/>
    <w:rsid w:val="00DA52A7"/>
    <w:rsid w:val="00DA5575"/>
    <w:rsid w:val="00DC1380"/>
    <w:rsid w:val="00DC5155"/>
    <w:rsid w:val="00DD1436"/>
    <w:rsid w:val="00DD6899"/>
    <w:rsid w:val="00DE62F5"/>
    <w:rsid w:val="00E0032E"/>
    <w:rsid w:val="00E05F9C"/>
    <w:rsid w:val="00E0730D"/>
    <w:rsid w:val="00E12366"/>
    <w:rsid w:val="00E139FF"/>
    <w:rsid w:val="00E32274"/>
    <w:rsid w:val="00E40818"/>
    <w:rsid w:val="00E527A3"/>
    <w:rsid w:val="00E61812"/>
    <w:rsid w:val="00ED54A1"/>
    <w:rsid w:val="00EE034B"/>
    <w:rsid w:val="00EE54EF"/>
    <w:rsid w:val="00F01089"/>
    <w:rsid w:val="00F020CF"/>
    <w:rsid w:val="00F05C4E"/>
    <w:rsid w:val="00F118EE"/>
    <w:rsid w:val="00F40C45"/>
    <w:rsid w:val="00F905F7"/>
    <w:rsid w:val="00FA59CD"/>
    <w:rsid w:val="00FA7A30"/>
    <w:rsid w:val="00FB7CBB"/>
    <w:rsid w:val="00FF4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A6AA36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472FE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472FE"/>
  </w:style>
  <w:style w:type="paragraph" w:styleId="Footer">
    <w:name w:val="footer"/>
    <w:basedOn w:val="Normal"/>
    <w:link w:val="FooterChar"/>
    <w:uiPriority w:val="99"/>
    <w:unhideWhenUsed/>
    <w:rsid w:val="00D472FE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472FE"/>
  </w:style>
  <w:style w:type="paragraph" w:styleId="BalloonText">
    <w:name w:val="Balloon Text"/>
    <w:basedOn w:val="Normal"/>
    <w:link w:val="BalloonTextChar"/>
    <w:uiPriority w:val="99"/>
    <w:semiHidden/>
    <w:unhideWhenUsed/>
    <w:rsid w:val="00360B6A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0B6A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D083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083F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083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08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083F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4405D7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472FE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472FE"/>
  </w:style>
  <w:style w:type="paragraph" w:styleId="Footer">
    <w:name w:val="footer"/>
    <w:basedOn w:val="Normal"/>
    <w:link w:val="FooterChar"/>
    <w:uiPriority w:val="99"/>
    <w:unhideWhenUsed/>
    <w:rsid w:val="00D472FE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472FE"/>
  </w:style>
  <w:style w:type="paragraph" w:styleId="BalloonText">
    <w:name w:val="Balloon Text"/>
    <w:basedOn w:val="Normal"/>
    <w:link w:val="BalloonTextChar"/>
    <w:uiPriority w:val="99"/>
    <w:semiHidden/>
    <w:unhideWhenUsed/>
    <w:rsid w:val="00360B6A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0B6A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D083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083F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083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08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083F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4405D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1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398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476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251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930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2638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931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1563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12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6439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1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1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93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8054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444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7941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20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678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076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1722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102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5875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859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2804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2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commentsExtended" Target="commentsExtended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B2CF2E-99A2-43F7-B6F9-28100A9420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322</Words>
  <Characters>7989</Characters>
  <Application>Microsoft Office Word</Application>
  <DocSecurity>0</DocSecurity>
  <Lines>998</Lines>
  <Paragraphs>77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5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>749797</cp:lastModifiedBy>
  <cp:revision>3</cp:revision>
  <dcterms:created xsi:type="dcterms:W3CDTF">2021-09-17T11:21:00Z</dcterms:created>
  <dcterms:modified xsi:type="dcterms:W3CDTF">2021-10-29T01:17:00Z</dcterms:modified>
</cp:coreProperties>
</file>